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78C4" w14:textId="77777777" w:rsidR="007A7443" w:rsidRPr="008D40B6" w:rsidRDefault="007A7443" w:rsidP="007A7443">
      <w:pPr>
        <w:rPr>
          <w:b/>
          <w:bCs/>
        </w:rPr>
      </w:pPr>
      <w:r w:rsidRPr="008D40B6">
        <w:rPr>
          <w:b/>
          <w:bCs/>
          <w:noProof/>
        </w:rPr>
        <w:drawing>
          <wp:inline distT="0" distB="0" distL="0" distR="0" wp14:anchorId="7CED540E" wp14:editId="48BD2DEE">
            <wp:extent cx="7936992" cy="5291009"/>
            <wp:effectExtent l="0" t="0" r="63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4205" cy="530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753FD" w14:textId="77777777" w:rsidR="00A51468" w:rsidRDefault="007A7443" w:rsidP="007A7443">
      <w:pPr>
        <w:rPr>
          <w:b/>
          <w:bCs/>
        </w:rPr>
      </w:pPr>
      <w:r w:rsidRPr="008D40B6">
        <w:rPr>
          <w:b/>
          <w:bCs/>
        </w:rPr>
        <w:t xml:space="preserve">Supplementary Figure 1. Propensity score matching for SGLT2I use versus DPP4I use before and after 1:1 matching with nearest </w:t>
      </w:r>
      <w:proofErr w:type="spellStart"/>
      <w:r w:rsidRPr="008D40B6">
        <w:rPr>
          <w:b/>
          <w:bCs/>
        </w:rPr>
        <w:t>neighbor</w:t>
      </w:r>
      <w:proofErr w:type="spellEnd"/>
      <w:r w:rsidRPr="008D40B6">
        <w:rPr>
          <w:b/>
          <w:bCs/>
        </w:rPr>
        <w:t xml:space="preserve"> search strategy with </w:t>
      </w:r>
      <w:proofErr w:type="spellStart"/>
      <w:r w:rsidRPr="008D40B6">
        <w:rPr>
          <w:b/>
          <w:bCs/>
        </w:rPr>
        <w:t>with</w:t>
      </w:r>
      <w:proofErr w:type="spellEnd"/>
      <w:r w:rsidRPr="008D40B6">
        <w:rPr>
          <w:b/>
          <w:bCs/>
        </w:rPr>
        <w:t xml:space="preserve"> </w:t>
      </w:r>
      <w:proofErr w:type="spellStart"/>
      <w:r w:rsidRPr="008D40B6">
        <w:rPr>
          <w:b/>
          <w:bCs/>
        </w:rPr>
        <w:t>caliper</w:t>
      </w:r>
      <w:proofErr w:type="spellEnd"/>
      <w:r w:rsidRPr="008D40B6">
        <w:rPr>
          <w:b/>
          <w:bCs/>
        </w:rPr>
        <w:t xml:space="preserve"> of 0.1.</w:t>
      </w:r>
    </w:p>
    <w:p w14:paraId="684352F4" w14:textId="42F04661" w:rsidR="00E7248C" w:rsidRDefault="00E7248C" w:rsidP="007A7443">
      <w:pPr>
        <w:rPr>
          <w:b/>
          <w:bCs/>
        </w:rPr>
      </w:pPr>
      <w:r>
        <w:rPr>
          <w:b/>
          <w:bCs/>
        </w:rPr>
        <w:br w:type="textWrapping" w:clear="all"/>
      </w:r>
    </w:p>
    <w:p w14:paraId="6F3FC820" w14:textId="77777777" w:rsidR="007A7443" w:rsidRPr="008D40B6" w:rsidRDefault="007A7443" w:rsidP="007A7443">
      <w:pPr>
        <w:rPr>
          <w:b/>
          <w:bCs/>
        </w:rPr>
      </w:pPr>
    </w:p>
    <w:p w14:paraId="32D5A93F" w14:textId="77777777" w:rsidR="00CB6EE1" w:rsidRDefault="00CB6EE1">
      <w:pPr>
        <w:rPr>
          <w:b/>
          <w:bCs/>
        </w:rPr>
      </w:pPr>
      <w:r>
        <w:rPr>
          <w:b/>
          <w:bCs/>
        </w:rPr>
        <w:br w:type="page"/>
      </w:r>
    </w:p>
    <w:p w14:paraId="4F0EE0A2" w14:textId="16C8DD12" w:rsidR="0035718E" w:rsidRPr="008D40B6" w:rsidRDefault="00B810D3" w:rsidP="00F653E4">
      <w:pPr>
        <w:rPr>
          <w:b/>
          <w:bCs/>
        </w:rPr>
      </w:pPr>
      <w:r w:rsidRPr="008D40B6">
        <w:rPr>
          <w:b/>
          <w:bCs/>
        </w:rPr>
        <w:lastRenderedPageBreak/>
        <w:t xml:space="preserve">Supplementary </w:t>
      </w:r>
      <w:r w:rsidR="0035718E" w:rsidRPr="008D40B6">
        <w:rPr>
          <w:b/>
          <w:bCs/>
        </w:rPr>
        <w:t xml:space="preserve">Table 1. ICD9 </w:t>
      </w:r>
      <w:r w:rsidR="004B7717" w:rsidRPr="008D40B6">
        <w:rPr>
          <w:b/>
          <w:bCs/>
        </w:rPr>
        <w:t>c</w:t>
      </w:r>
      <w:r w:rsidR="0035718E" w:rsidRPr="008D40B6">
        <w:rPr>
          <w:b/>
          <w:bCs/>
        </w:rPr>
        <w:t>odes for comorbidities</w:t>
      </w:r>
      <w:r w:rsidR="004B7717" w:rsidRPr="008D40B6">
        <w:rPr>
          <w:b/>
          <w:bCs/>
        </w:rPr>
        <w:t xml:space="preserve"> and ICD10 codes for outcomes</w:t>
      </w:r>
      <w:r w:rsidR="00D64ADA" w:rsidRPr="008D40B6">
        <w:rPr>
          <w:b/>
          <w:bCs/>
        </w:rPr>
        <w:t>.</w:t>
      </w:r>
    </w:p>
    <w:p w14:paraId="60436833" w14:textId="77777777" w:rsidR="00103E2E" w:rsidRDefault="00103E2E" w:rsidP="00103E2E">
      <w:r w:rsidRPr="00103E2E">
        <w:t>Depression</w:t>
      </w:r>
      <w:r w:rsidRPr="00103E2E">
        <w:tab/>
        <w:t>296.2</w:t>
      </w:r>
      <w:r w:rsidRPr="00103E2E">
        <w:tab/>
        <w:t>296.22</w:t>
      </w:r>
      <w:r w:rsidRPr="00103E2E">
        <w:tab/>
        <w:t>296.23</w:t>
      </w:r>
      <w:r w:rsidRPr="00103E2E">
        <w:tab/>
        <w:t>296.3</w:t>
      </w:r>
      <w:r w:rsidRPr="00103E2E">
        <w:tab/>
        <w:t>296.32</w:t>
      </w:r>
      <w:r w:rsidRPr="00103E2E">
        <w:tab/>
        <w:t>296.33</w:t>
      </w:r>
      <w:r w:rsidRPr="00103E2E">
        <w:tab/>
        <w:t>311</w:t>
      </w:r>
    </w:p>
    <w:p w14:paraId="6CFBA948" w14:textId="0D9A30DC" w:rsidR="00103E2E" w:rsidRPr="00103E2E" w:rsidRDefault="00103E2E" w:rsidP="00103E2E">
      <w:r w:rsidRPr="00103E2E">
        <w:t>Anxiety disorder</w:t>
      </w:r>
      <w:r w:rsidRPr="00103E2E">
        <w:tab/>
        <w:t>300</w:t>
      </w:r>
      <w:r w:rsidRPr="00103E2E">
        <w:tab/>
        <w:t>300.01</w:t>
      </w:r>
      <w:r w:rsidRPr="00103E2E">
        <w:tab/>
        <w:t>300.02</w:t>
      </w:r>
      <w:r w:rsidRPr="00103E2E">
        <w:tab/>
        <w:t>300.09</w:t>
      </w:r>
      <w:r w:rsidRPr="00103E2E">
        <w:tab/>
        <w:t>300.21</w:t>
      </w:r>
      <w:r w:rsidRPr="00103E2E">
        <w:tab/>
        <w:t>300.22</w:t>
      </w:r>
      <w:r w:rsidRPr="00103E2E">
        <w:tab/>
        <w:t>300.23</w:t>
      </w:r>
      <w:r w:rsidRPr="00103E2E">
        <w:tab/>
        <w:t>300.29</w:t>
      </w:r>
      <w:r w:rsidRPr="00103E2E">
        <w:tab/>
        <w:t>300.3</w:t>
      </w:r>
      <w:r w:rsidRPr="00103E2E">
        <w:tab/>
        <w:t>300.4</w:t>
      </w:r>
      <w:r w:rsidRPr="00103E2E">
        <w:tab/>
        <w:t>300.6</w:t>
      </w:r>
      <w:r w:rsidRPr="00103E2E">
        <w:tab/>
        <w:t>300.7</w:t>
      </w:r>
      <w:r w:rsidRPr="00103E2E">
        <w:tab/>
        <w:t>300.81</w:t>
      </w:r>
      <w:r w:rsidRPr="00103E2E">
        <w:tab/>
        <w:t>300.82</w:t>
      </w:r>
      <w:r w:rsidRPr="00103E2E">
        <w:tab/>
        <w:t>300.89</w:t>
      </w:r>
      <w:r w:rsidRPr="00103E2E">
        <w:tab/>
        <w:t>300.9</w:t>
      </w:r>
    </w:p>
    <w:p w14:paraId="1840B67F" w14:textId="05A5E023" w:rsidR="00103E2E" w:rsidRPr="00103E2E" w:rsidRDefault="00103E2E" w:rsidP="00103E2E">
      <w:r w:rsidRPr="00103E2E">
        <w:t>Heart failure</w:t>
      </w:r>
      <w:r w:rsidRPr="00103E2E">
        <w:tab/>
        <w:t>428</w:t>
      </w:r>
      <w:r w:rsidRPr="00103E2E">
        <w:tab/>
        <w:t>428.1</w:t>
      </w:r>
      <w:r w:rsidRPr="00103E2E">
        <w:tab/>
        <w:t>428.2</w:t>
      </w:r>
      <w:r w:rsidRPr="00103E2E">
        <w:tab/>
        <w:t>428.21</w:t>
      </w:r>
      <w:r w:rsidRPr="00103E2E">
        <w:tab/>
        <w:t>428.22</w:t>
      </w:r>
      <w:r w:rsidRPr="00103E2E">
        <w:tab/>
        <w:t>428.23</w:t>
      </w:r>
      <w:r w:rsidRPr="00103E2E">
        <w:tab/>
        <w:t>428.3</w:t>
      </w:r>
      <w:r w:rsidRPr="00103E2E">
        <w:tab/>
        <w:t>428.31</w:t>
      </w:r>
      <w:r w:rsidRPr="00103E2E">
        <w:tab/>
        <w:t>428.32</w:t>
      </w:r>
      <w:r w:rsidRPr="00103E2E">
        <w:tab/>
        <w:t>428.33</w:t>
      </w:r>
      <w:r w:rsidRPr="00103E2E">
        <w:tab/>
        <w:t>428.4</w:t>
      </w:r>
      <w:r w:rsidRPr="00103E2E">
        <w:tab/>
        <w:t>428.41</w:t>
      </w:r>
      <w:r w:rsidRPr="00103E2E">
        <w:tab/>
        <w:t>428.42</w:t>
      </w:r>
      <w:r w:rsidRPr="00103E2E">
        <w:tab/>
        <w:t>428.43</w:t>
      </w:r>
      <w:r w:rsidRPr="00103E2E">
        <w:tab/>
        <w:t>428.9</w:t>
      </w:r>
      <w:r w:rsidRPr="00103E2E">
        <w:tab/>
        <w:t>398.91</w:t>
      </w:r>
      <w:r w:rsidRPr="00103E2E">
        <w:tab/>
        <w:t>402.01</w:t>
      </w:r>
      <w:r w:rsidRPr="00103E2E">
        <w:tab/>
        <w:t>402.11</w:t>
      </w:r>
      <w:r w:rsidRPr="00103E2E">
        <w:tab/>
        <w:t>402.91</w:t>
      </w:r>
      <w:r w:rsidRPr="00103E2E">
        <w:tab/>
        <w:t>404.01</w:t>
      </w:r>
      <w:r w:rsidRPr="00103E2E">
        <w:tab/>
        <w:t>404.03</w:t>
      </w:r>
      <w:r w:rsidRPr="00103E2E">
        <w:tab/>
        <w:t>404.11</w:t>
      </w:r>
      <w:r w:rsidRPr="00103E2E">
        <w:tab/>
        <w:t>404.13</w:t>
      </w:r>
      <w:r w:rsidRPr="00103E2E">
        <w:tab/>
        <w:t>404.91</w:t>
      </w:r>
      <w:r w:rsidRPr="00103E2E">
        <w:tab/>
        <w:t>404.93</w:t>
      </w:r>
    </w:p>
    <w:p w14:paraId="78816F75" w14:textId="1DC64EA2" w:rsidR="00103E2E" w:rsidRPr="00103E2E" w:rsidRDefault="00103E2E" w:rsidP="00103E2E">
      <w:r w:rsidRPr="00103E2E">
        <w:t>Hypertension</w:t>
      </w:r>
      <w:r w:rsidRPr="00103E2E">
        <w:tab/>
        <w:t>401</w:t>
      </w:r>
      <w:r w:rsidRPr="00103E2E">
        <w:tab/>
        <w:t>401.1</w:t>
      </w:r>
      <w:r w:rsidRPr="00103E2E">
        <w:tab/>
        <w:t>401.9</w:t>
      </w:r>
      <w:r w:rsidRPr="00103E2E">
        <w:tab/>
        <w:t>402</w:t>
      </w:r>
      <w:r w:rsidRPr="00103E2E">
        <w:tab/>
        <w:t>402.01</w:t>
      </w:r>
      <w:r w:rsidRPr="00103E2E">
        <w:tab/>
        <w:t>402.1</w:t>
      </w:r>
      <w:r w:rsidRPr="00103E2E">
        <w:tab/>
        <w:t>402.11</w:t>
      </w:r>
      <w:r w:rsidRPr="00103E2E">
        <w:tab/>
        <w:t>402.9</w:t>
      </w:r>
      <w:r w:rsidRPr="00103E2E">
        <w:tab/>
        <w:t>402.91</w:t>
      </w:r>
      <w:r w:rsidRPr="00103E2E">
        <w:tab/>
        <w:t>403</w:t>
      </w:r>
      <w:r w:rsidRPr="00103E2E">
        <w:tab/>
        <w:t>403.01</w:t>
      </w:r>
      <w:r w:rsidRPr="00103E2E">
        <w:tab/>
        <w:t>403.1</w:t>
      </w:r>
      <w:r w:rsidRPr="00103E2E">
        <w:tab/>
        <w:t>403.11</w:t>
      </w:r>
      <w:r w:rsidRPr="00103E2E">
        <w:tab/>
        <w:t>403.9</w:t>
      </w:r>
      <w:r w:rsidRPr="00103E2E">
        <w:tab/>
        <w:t>403.91</w:t>
      </w:r>
      <w:r w:rsidRPr="00103E2E">
        <w:tab/>
        <w:t>404</w:t>
      </w:r>
      <w:r w:rsidRPr="00103E2E">
        <w:tab/>
        <w:t>404.01</w:t>
      </w:r>
      <w:r w:rsidRPr="00103E2E">
        <w:tab/>
        <w:t>404.02</w:t>
      </w:r>
      <w:r w:rsidRPr="00103E2E">
        <w:tab/>
        <w:t>404.03</w:t>
      </w:r>
      <w:r w:rsidRPr="00103E2E">
        <w:tab/>
        <w:t>404.1</w:t>
      </w:r>
      <w:r w:rsidRPr="00103E2E">
        <w:tab/>
        <w:t>404.11</w:t>
      </w:r>
      <w:r w:rsidRPr="00103E2E">
        <w:tab/>
        <w:t>404.12</w:t>
      </w:r>
      <w:r w:rsidRPr="00103E2E">
        <w:tab/>
        <w:t>404.13</w:t>
      </w:r>
      <w:r w:rsidRPr="00103E2E">
        <w:tab/>
        <w:t>404.9</w:t>
      </w:r>
      <w:r w:rsidRPr="00103E2E">
        <w:tab/>
        <w:t>404.91</w:t>
      </w:r>
    </w:p>
    <w:p w14:paraId="189DD079" w14:textId="4AD67439" w:rsidR="00103E2E" w:rsidRPr="00103E2E" w:rsidRDefault="00103E2E" w:rsidP="00103E2E">
      <w:proofErr w:type="spellStart"/>
      <w:r w:rsidRPr="00103E2E">
        <w:t>Hypoglycemia</w:t>
      </w:r>
      <w:proofErr w:type="spellEnd"/>
      <w:r w:rsidRPr="00103E2E">
        <w:tab/>
        <w:t>251.2</w:t>
      </w:r>
      <w:r w:rsidRPr="00103E2E">
        <w:tab/>
      </w:r>
    </w:p>
    <w:p w14:paraId="79536AD3" w14:textId="20CC9BFA" w:rsidR="00103E2E" w:rsidRPr="00103E2E" w:rsidRDefault="00103E2E" w:rsidP="00103E2E">
      <w:r w:rsidRPr="00103E2E">
        <w:t>Hyperlipidaemia</w:t>
      </w:r>
      <w:r w:rsidRPr="00103E2E">
        <w:tab/>
        <w:t>272</w:t>
      </w:r>
      <w:r w:rsidRPr="00103E2E">
        <w:tab/>
        <w:t>272</w:t>
      </w:r>
      <w:r w:rsidRPr="00103E2E">
        <w:tab/>
        <w:t>272.1</w:t>
      </w:r>
      <w:r w:rsidRPr="00103E2E">
        <w:tab/>
        <w:t>272.2</w:t>
      </w:r>
      <w:r w:rsidRPr="00103E2E">
        <w:tab/>
        <w:t>272.3</w:t>
      </w:r>
    </w:p>
    <w:p w14:paraId="10361BB0" w14:textId="64888A01" w:rsidR="00103E2E" w:rsidRPr="00103E2E" w:rsidRDefault="00103E2E" w:rsidP="00103E2E">
      <w:r w:rsidRPr="00103E2E">
        <w:t>Ischemic heart disease</w:t>
      </w:r>
      <w:r w:rsidRPr="00103E2E">
        <w:tab/>
        <w:t>410.01</w:t>
      </w:r>
      <w:r w:rsidRPr="00103E2E">
        <w:tab/>
        <w:t>410.02</w:t>
      </w:r>
      <w:r w:rsidRPr="00103E2E">
        <w:tab/>
        <w:t>410.1</w:t>
      </w:r>
      <w:r w:rsidRPr="00103E2E">
        <w:tab/>
        <w:t>410.11</w:t>
      </w:r>
      <w:r w:rsidRPr="00103E2E">
        <w:tab/>
        <w:t>410.12</w:t>
      </w:r>
      <w:r w:rsidRPr="00103E2E">
        <w:tab/>
        <w:t>410.2</w:t>
      </w:r>
      <w:r w:rsidRPr="00103E2E">
        <w:tab/>
        <w:t>410.21</w:t>
      </w:r>
      <w:r w:rsidRPr="00103E2E">
        <w:tab/>
        <w:t>410.22</w:t>
      </w:r>
      <w:r w:rsidRPr="00103E2E">
        <w:tab/>
        <w:t>410.3</w:t>
      </w:r>
      <w:r w:rsidRPr="00103E2E">
        <w:tab/>
        <w:t>410.31</w:t>
      </w:r>
      <w:r w:rsidRPr="00103E2E">
        <w:tab/>
        <w:t>410.32</w:t>
      </w:r>
      <w:r w:rsidRPr="00103E2E">
        <w:tab/>
        <w:t>410.4</w:t>
      </w:r>
      <w:r w:rsidRPr="00103E2E">
        <w:tab/>
        <w:t>410.41</w:t>
      </w:r>
      <w:r w:rsidRPr="00103E2E">
        <w:tab/>
        <w:t>410.42</w:t>
      </w:r>
      <w:r w:rsidRPr="00103E2E">
        <w:tab/>
        <w:t>410.5</w:t>
      </w:r>
      <w:r w:rsidRPr="00103E2E">
        <w:tab/>
        <w:t>410.51</w:t>
      </w:r>
      <w:r w:rsidRPr="00103E2E">
        <w:tab/>
        <w:t>410.52</w:t>
      </w:r>
      <w:r w:rsidRPr="00103E2E">
        <w:tab/>
        <w:t>410.6</w:t>
      </w:r>
      <w:r w:rsidRPr="00103E2E">
        <w:tab/>
        <w:t>410.61</w:t>
      </w:r>
      <w:r w:rsidRPr="00103E2E">
        <w:tab/>
        <w:t>410.62</w:t>
      </w:r>
      <w:r w:rsidRPr="00103E2E">
        <w:tab/>
        <w:t>410.7</w:t>
      </w:r>
      <w:r w:rsidRPr="00103E2E">
        <w:tab/>
        <w:t>410.71</w:t>
      </w:r>
      <w:r w:rsidRPr="00103E2E">
        <w:tab/>
        <w:t>410.72</w:t>
      </w:r>
      <w:r w:rsidRPr="00103E2E">
        <w:tab/>
        <w:t>410.8</w:t>
      </w:r>
      <w:r w:rsidRPr="00103E2E">
        <w:tab/>
        <w:t>410.81</w:t>
      </w:r>
    </w:p>
    <w:p w14:paraId="06D0EC4F" w14:textId="65232D71" w:rsidR="00103E2E" w:rsidRPr="00103E2E" w:rsidRDefault="00103E2E" w:rsidP="00103E2E">
      <w:r w:rsidRPr="00103E2E">
        <w:t>Liver diseases</w:t>
      </w:r>
      <w:r w:rsidRPr="00103E2E">
        <w:tab/>
        <w:t>456</w:t>
      </w:r>
      <w:r w:rsidRPr="00103E2E">
        <w:tab/>
        <w:t>456.1</w:t>
      </w:r>
      <w:r w:rsidRPr="00103E2E">
        <w:tab/>
        <w:t>456.2</w:t>
      </w:r>
      <w:r w:rsidRPr="00103E2E">
        <w:tab/>
        <w:t>572.2</w:t>
      </w:r>
      <w:r w:rsidRPr="00103E2E">
        <w:tab/>
        <w:t>572.3</w:t>
      </w:r>
      <w:r w:rsidRPr="00103E2E">
        <w:tab/>
        <w:t>572.4</w:t>
      </w:r>
      <w:r w:rsidRPr="00103E2E">
        <w:tab/>
        <w:t>572.8</w:t>
      </w:r>
      <w:r w:rsidRPr="00103E2E">
        <w:tab/>
        <w:t>571.4</w:t>
      </w:r>
      <w:r w:rsidRPr="00103E2E">
        <w:tab/>
        <w:t>571.5</w:t>
      </w:r>
      <w:r w:rsidRPr="00103E2E">
        <w:tab/>
        <w:t>571.6</w:t>
      </w:r>
    </w:p>
    <w:p w14:paraId="18063D1D" w14:textId="54B8D74D" w:rsidR="00103E2E" w:rsidRPr="00103E2E" w:rsidRDefault="00103E2E" w:rsidP="00103E2E">
      <w:r w:rsidRPr="00103E2E">
        <w:t>Autoimmune disease tissue</w:t>
      </w:r>
      <w:r w:rsidRPr="00103E2E">
        <w:tab/>
        <w:t>136.1</w:t>
      </w:r>
      <w:r w:rsidRPr="00103E2E">
        <w:tab/>
        <w:t>359.79</w:t>
      </w:r>
      <w:r w:rsidRPr="00103E2E">
        <w:tab/>
        <w:t>359.71</w:t>
      </w:r>
      <w:r w:rsidRPr="00103E2E">
        <w:tab/>
        <w:t>443.1</w:t>
      </w:r>
      <w:r w:rsidRPr="00103E2E">
        <w:tab/>
        <w:t>446</w:t>
      </w:r>
      <w:r w:rsidRPr="00103E2E">
        <w:tab/>
        <w:t>555</w:t>
      </w:r>
      <w:r w:rsidRPr="00103E2E">
        <w:tab/>
        <w:t>695.4</w:t>
      </w:r>
      <w:r w:rsidRPr="00103E2E">
        <w:tab/>
        <w:t>710</w:t>
      </w:r>
      <w:r w:rsidRPr="00103E2E">
        <w:tab/>
        <w:t>714</w:t>
      </w:r>
      <w:r w:rsidRPr="00103E2E">
        <w:tab/>
        <w:t>720</w:t>
      </w:r>
      <w:r w:rsidRPr="00103E2E">
        <w:tab/>
        <w:t>725</w:t>
      </w:r>
      <w:r w:rsidRPr="00103E2E">
        <w:tab/>
        <w:t>726</w:t>
      </w:r>
      <w:r w:rsidRPr="00103E2E">
        <w:tab/>
        <w:t>556</w:t>
      </w:r>
      <w:r w:rsidRPr="00103E2E">
        <w:tab/>
        <w:t>556.1</w:t>
      </w:r>
      <w:r w:rsidRPr="00103E2E">
        <w:tab/>
        <w:t>556.2</w:t>
      </w:r>
      <w:r w:rsidRPr="00103E2E">
        <w:tab/>
        <w:t>556.3</w:t>
      </w:r>
      <w:r w:rsidRPr="00103E2E">
        <w:tab/>
        <w:t>556.4</w:t>
      </w:r>
      <w:r w:rsidRPr="00103E2E">
        <w:tab/>
        <w:t>556.5</w:t>
      </w:r>
      <w:r w:rsidRPr="00103E2E">
        <w:tab/>
        <w:t>556.6</w:t>
      </w:r>
      <w:r w:rsidRPr="00103E2E">
        <w:tab/>
        <w:t>556.8</w:t>
      </w:r>
      <w:r w:rsidRPr="00103E2E">
        <w:tab/>
        <w:t>556.9</w:t>
      </w:r>
      <w:r w:rsidRPr="00103E2E">
        <w:tab/>
        <w:t>714.1</w:t>
      </w:r>
      <w:r w:rsidRPr="00103E2E">
        <w:tab/>
        <w:t>714.2</w:t>
      </w:r>
      <w:r w:rsidRPr="00103E2E">
        <w:tab/>
        <w:t>714.3</w:t>
      </w:r>
      <w:r w:rsidRPr="00103E2E">
        <w:tab/>
        <w:t>714.31</w:t>
      </w:r>
    </w:p>
    <w:p w14:paraId="42632DAB" w14:textId="52288508" w:rsidR="00103E2E" w:rsidRPr="00103E2E" w:rsidRDefault="00103E2E" w:rsidP="00103E2E">
      <w:r w:rsidRPr="00103E2E">
        <w:t>Gastrointestinal disease</w:t>
      </w:r>
      <w:r w:rsidRPr="00103E2E">
        <w:tab/>
        <w:t>531</w:t>
      </w:r>
      <w:r w:rsidRPr="00103E2E">
        <w:tab/>
        <w:t>531.2</w:t>
      </w:r>
      <w:r w:rsidRPr="00103E2E">
        <w:tab/>
        <w:t>531.4</w:t>
      </w:r>
      <w:r w:rsidRPr="00103E2E">
        <w:tab/>
        <w:t>531.6</w:t>
      </w:r>
      <w:r w:rsidRPr="00103E2E">
        <w:tab/>
        <w:t>532</w:t>
      </w:r>
      <w:r w:rsidRPr="00103E2E">
        <w:tab/>
        <w:t>532.2</w:t>
      </w:r>
      <w:r w:rsidRPr="00103E2E">
        <w:tab/>
        <w:t>532.4</w:t>
      </w:r>
      <w:r w:rsidRPr="00103E2E">
        <w:tab/>
        <w:t>532.6</w:t>
      </w:r>
      <w:r w:rsidRPr="00103E2E">
        <w:tab/>
        <w:t>533</w:t>
      </w:r>
      <w:r w:rsidRPr="00103E2E">
        <w:tab/>
        <w:t>533.2</w:t>
      </w:r>
      <w:r w:rsidRPr="00103E2E">
        <w:tab/>
        <w:t>533.4</w:t>
      </w:r>
      <w:r w:rsidRPr="00103E2E">
        <w:tab/>
        <w:t>533.6</w:t>
      </w:r>
      <w:r w:rsidRPr="00103E2E">
        <w:tab/>
        <w:t>534</w:t>
      </w:r>
      <w:r w:rsidRPr="00103E2E">
        <w:tab/>
        <w:t>534.2</w:t>
      </w:r>
      <w:r w:rsidRPr="00103E2E">
        <w:tab/>
        <w:t>534.4</w:t>
      </w:r>
      <w:r w:rsidRPr="00103E2E">
        <w:tab/>
        <w:t>534.6</w:t>
      </w:r>
      <w:r w:rsidRPr="00103E2E">
        <w:tab/>
        <w:t>535.01</w:t>
      </w:r>
      <w:r w:rsidRPr="00103E2E">
        <w:tab/>
        <w:t>535.11</w:t>
      </w:r>
      <w:r w:rsidRPr="00103E2E">
        <w:tab/>
        <w:t>535.21</w:t>
      </w:r>
      <w:r w:rsidRPr="00103E2E">
        <w:tab/>
        <w:t>535.31</w:t>
      </w:r>
      <w:r w:rsidRPr="00103E2E">
        <w:tab/>
        <w:t>535.41</w:t>
      </w:r>
      <w:r w:rsidRPr="00103E2E">
        <w:tab/>
        <w:t>535.51</w:t>
      </w:r>
      <w:r w:rsidRPr="00103E2E">
        <w:tab/>
        <w:t>535.61</w:t>
      </w:r>
      <w:r w:rsidRPr="00103E2E">
        <w:tab/>
        <w:t>535.71</w:t>
      </w:r>
      <w:r w:rsidRPr="00103E2E">
        <w:tab/>
        <w:t>562.02</w:t>
      </w:r>
      <w:r w:rsidRPr="00103E2E">
        <w:tab/>
        <w:t>562.03</w:t>
      </w:r>
      <w:r w:rsidRPr="00103E2E">
        <w:tab/>
        <w:t>562.12</w:t>
      </w:r>
      <w:r w:rsidRPr="00103E2E">
        <w:tab/>
        <w:t>562.13</w:t>
      </w:r>
      <w:r w:rsidRPr="00103E2E">
        <w:tab/>
        <w:t>569.3</w:t>
      </w:r>
      <w:r w:rsidRPr="00103E2E">
        <w:tab/>
        <w:t>569.85</w:t>
      </w:r>
      <w:r w:rsidRPr="00103E2E">
        <w:tab/>
        <w:t>569.86</w:t>
      </w:r>
      <w:r w:rsidRPr="00103E2E">
        <w:tab/>
        <w:t>578</w:t>
      </w:r>
      <w:r w:rsidRPr="00103E2E">
        <w:tab/>
        <w:t>578.1</w:t>
      </w:r>
      <w:r w:rsidRPr="00103E2E">
        <w:tab/>
        <w:t>578.9</w:t>
      </w:r>
    </w:p>
    <w:p w14:paraId="71DBD26F" w14:textId="7784587F" w:rsidR="00103E2E" w:rsidRPr="00103E2E" w:rsidRDefault="00103E2E" w:rsidP="00103E2E">
      <w:r w:rsidRPr="00103E2E">
        <w:t>Acute myocardial infarction</w:t>
      </w:r>
      <w:r w:rsidRPr="00103E2E">
        <w:tab/>
        <w:t>410</w:t>
      </w:r>
      <w:r w:rsidRPr="00103E2E">
        <w:tab/>
        <w:t>410.01</w:t>
      </w:r>
      <w:r w:rsidRPr="00103E2E">
        <w:tab/>
        <w:t>410.02</w:t>
      </w:r>
      <w:r w:rsidRPr="00103E2E">
        <w:tab/>
        <w:t>410.1</w:t>
      </w:r>
      <w:r w:rsidRPr="00103E2E">
        <w:tab/>
        <w:t>410.11</w:t>
      </w:r>
      <w:r w:rsidRPr="00103E2E">
        <w:tab/>
        <w:t>410.12</w:t>
      </w:r>
      <w:r w:rsidRPr="00103E2E">
        <w:tab/>
        <w:t>410.2</w:t>
      </w:r>
      <w:r w:rsidRPr="00103E2E">
        <w:tab/>
        <w:t>410.21</w:t>
      </w:r>
      <w:r w:rsidRPr="00103E2E">
        <w:tab/>
        <w:t>410.22</w:t>
      </w:r>
      <w:r w:rsidRPr="00103E2E">
        <w:tab/>
        <w:t>410.3</w:t>
      </w:r>
      <w:r w:rsidRPr="00103E2E">
        <w:tab/>
        <w:t>410.31</w:t>
      </w:r>
      <w:r w:rsidRPr="00103E2E">
        <w:tab/>
        <w:t>410.32</w:t>
      </w:r>
      <w:r w:rsidRPr="00103E2E">
        <w:tab/>
        <w:t>410.4</w:t>
      </w:r>
      <w:r w:rsidRPr="00103E2E">
        <w:tab/>
        <w:t>410.41</w:t>
      </w:r>
      <w:r w:rsidRPr="00103E2E">
        <w:tab/>
        <w:t>410.42</w:t>
      </w:r>
      <w:r w:rsidRPr="00103E2E">
        <w:tab/>
        <w:t>410.5</w:t>
      </w:r>
      <w:r w:rsidRPr="00103E2E">
        <w:tab/>
        <w:t>410.51</w:t>
      </w:r>
      <w:r w:rsidRPr="00103E2E">
        <w:tab/>
        <w:t>410.52</w:t>
      </w:r>
      <w:r w:rsidRPr="00103E2E">
        <w:tab/>
        <w:t>410.6</w:t>
      </w:r>
      <w:r w:rsidRPr="00103E2E">
        <w:tab/>
        <w:t>410.61</w:t>
      </w:r>
      <w:r w:rsidRPr="00103E2E">
        <w:tab/>
        <w:t>410.62</w:t>
      </w:r>
      <w:r w:rsidRPr="00103E2E">
        <w:tab/>
        <w:t>410.7</w:t>
      </w:r>
      <w:r w:rsidRPr="00103E2E">
        <w:tab/>
        <w:t>410.71</w:t>
      </w:r>
      <w:r w:rsidRPr="00103E2E">
        <w:tab/>
        <w:t>410.72</w:t>
      </w:r>
      <w:r w:rsidRPr="00103E2E">
        <w:tab/>
        <w:t>410.8</w:t>
      </w:r>
    </w:p>
    <w:p w14:paraId="1924D9F2" w14:textId="6B38367D" w:rsidR="00103E2E" w:rsidRPr="00103E2E" w:rsidRDefault="00103E2E" w:rsidP="00103E2E">
      <w:r w:rsidRPr="00103E2E">
        <w:t>Peripheral vascular disease</w:t>
      </w:r>
      <w:r w:rsidRPr="00103E2E">
        <w:tab/>
        <w:t>250.7</w:t>
      </w:r>
      <w:r w:rsidRPr="00103E2E">
        <w:tab/>
        <w:t>443.9</w:t>
      </w:r>
      <w:r w:rsidRPr="00103E2E">
        <w:tab/>
        <w:t>443</w:t>
      </w:r>
      <w:r w:rsidRPr="00103E2E">
        <w:tab/>
        <w:t>443.1</w:t>
      </w:r>
      <w:r w:rsidRPr="00103E2E">
        <w:tab/>
        <w:t>443.2</w:t>
      </w:r>
      <w:r w:rsidRPr="00103E2E">
        <w:tab/>
        <w:t>443.21</w:t>
      </w:r>
      <w:r w:rsidRPr="00103E2E">
        <w:tab/>
        <w:t>443.22</w:t>
      </w:r>
      <w:r w:rsidRPr="00103E2E">
        <w:tab/>
        <w:t>443.23</w:t>
      </w:r>
      <w:r w:rsidRPr="00103E2E">
        <w:tab/>
        <w:t>443.24</w:t>
      </w:r>
      <w:r w:rsidRPr="00103E2E">
        <w:tab/>
        <w:t>443.29</w:t>
      </w:r>
      <w:r w:rsidRPr="00103E2E">
        <w:tab/>
        <w:t>443.8</w:t>
      </w:r>
      <w:r w:rsidRPr="00103E2E">
        <w:tab/>
        <w:t>443.81</w:t>
      </w:r>
      <w:r w:rsidRPr="00103E2E">
        <w:tab/>
        <w:t>443.82</w:t>
      </w:r>
      <w:r w:rsidRPr="00103E2E">
        <w:tab/>
        <w:t>443.89</w:t>
      </w:r>
      <w:r w:rsidRPr="00103E2E">
        <w:tab/>
        <w:t>441</w:t>
      </w:r>
      <w:r w:rsidRPr="00103E2E">
        <w:tab/>
        <w:t>443.9</w:t>
      </w:r>
      <w:r w:rsidRPr="00103E2E">
        <w:tab/>
        <w:t>785.4</w:t>
      </w:r>
      <w:r w:rsidRPr="00103E2E">
        <w:tab/>
        <w:t>V43.4</w:t>
      </w:r>
    </w:p>
    <w:p w14:paraId="35C9E8DD" w14:textId="668F5A23" w:rsidR="00103E2E" w:rsidRPr="00103E2E" w:rsidRDefault="00103E2E" w:rsidP="00103E2E">
      <w:r w:rsidRPr="00103E2E">
        <w:t>Chronic obstructive pulmonary disease</w:t>
      </w:r>
      <w:r w:rsidRPr="00103E2E">
        <w:tab/>
        <w:t>490</w:t>
      </w:r>
      <w:r w:rsidRPr="00103E2E">
        <w:tab/>
        <w:t>491</w:t>
      </w:r>
      <w:r w:rsidRPr="00103E2E">
        <w:tab/>
        <w:t>492</w:t>
      </w:r>
      <w:r w:rsidRPr="00103E2E">
        <w:tab/>
        <w:t>493</w:t>
      </w:r>
      <w:r w:rsidRPr="00103E2E">
        <w:tab/>
        <w:t>494</w:t>
      </w:r>
      <w:r w:rsidRPr="00103E2E">
        <w:tab/>
        <w:t>495</w:t>
      </w:r>
      <w:r w:rsidRPr="00103E2E">
        <w:tab/>
        <w:t>496</w:t>
      </w:r>
      <w:r w:rsidRPr="00103E2E">
        <w:tab/>
        <w:t>491.1</w:t>
      </w:r>
      <w:r w:rsidRPr="00103E2E">
        <w:tab/>
        <w:t>491.2</w:t>
      </w:r>
      <w:r w:rsidRPr="00103E2E">
        <w:tab/>
        <w:t>491.21</w:t>
      </w:r>
      <w:r w:rsidRPr="00103E2E">
        <w:tab/>
        <w:t>491.22</w:t>
      </w:r>
      <w:r w:rsidRPr="00103E2E">
        <w:tab/>
        <w:t>491.8</w:t>
      </w:r>
      <w:r w:rsidRPr="00103E2E">
        <w:tab/>
        <w:t>491.9</w:t>
      </w:r>
      <w:r w:rsidRPr="00103E2E">
        <w:tab/>
        <w:t>492.8</w:t>
      </w:r>
      <w:r w:rsidRPr="00103E2E">
        <w:tab/>
        <w:t>493.01</w:t>
      </w:r>
      <w:r w:rsidRPr="00103E2E">
        <w:tab/>
        <w:t>493.02</w:t>
      </w:r>
      <w:r w:rsidRPr="00103E2E">
        <w:tab/>
        <w:t>493.1</w:t>
      </w:r>
      <w:r w:rsidRPr="00103E2E">
        <w:tab/>
        <w:t>493.11</w:t>
      </w:r>
      <w:r w:rsidRPr="00103E2E">
        <w:tab/>
        <w:t>493.12</w:t>
      </w:r>
      <w:r w:rsidRPr="00103E2E">
        <w:tab/>
        <w:t>493.2</w:t>
      </w:r>
      <w:r w:rsidRPr="00103E2E">
        <w:tab/>
        <w:t>493.21</w:t>
      </w:r>
      <w:r w:rsidRPr="00103E2E">
        <w:tab/>
        <w:t>493.22</w:t>
      </w:r>
      <w:r w:rsidRPr="00103E2E">
        <w:tab/>
        <w:t>493.8</w:t>
      </w:r>
      <w:r w:rsidRPr="00103E2E">
        <w:tab/>
        <w:t>493.81</w:t>
      </w:r>
      <w:r w:rsidRPr="00103E2E">
        <w:tab/>
        <w:t>493.82</w:t>
      </w:r>
    </w:p>
    <w:p w14:paraId="1DF738DC" w14:textId="2481CCF4" w:rsidR="00103E2E" w:rsidRPr="00103E2E" w:rsidRDefault="00103E2E" w:rsidP="00103E2E">
      <w:r w:rsidRPr="00103E2E">
        <w:t>Renal diseases</w:t>
      </w:r>
      <w:r w:rsidRPr="00103E2E">
        <w:tab/>
        <w:t>582</w:t>
      </w:r>
      <w:r w:rsidRPr="00103E2E">
        <w:tab/>
        <w:t>582</w:t>
      </w:r>
      <w:r w:rsidRPr="00103E2E">
        <w:tab/>
        <w:t>582.1</w:t>
      </w:r>
      <w:r w:rsidRPr="00103E2E">
        <w:tab/>
        <w:t>582.2</w:t>
      </w:r>
      <w:r w:rsidRPr="00103E2E">
        <w:tab/>
        <w:t>582.4</w:t>
      </w:r>
      <w:r w:rsidRPr="00103E2E">
        <w:tab/>
        <w:t>582.8</w:t>
      </w:r>
      <w:r w:rsidRPr="00103E2E">
        <w:tab/>
        <w:t>582.81</w:t>
      </w:r>
      <w:r w:rsidRPr="00103E2E">
        <w:tab/>
        <w:t>582.89</w:t>
      </w:r>
      <w:r w:rsidRPr="00103E2E">
        <w:tab/>
        <w:t>582.9</w:t>
      </w:r>
      <w:r w:rsidRPr="00103E2E">
        <w:tab/>
        <w:t>583</w:t>
      </w:r>
      <w:r w:rsidRPr="00103E2E">
        <w:tab/>
        <w:t>583</w:t>
      </w:r>
      <w:r w:rsidRPr="00103E2E">
        <w:tab/>
        <w:t>583.1</w:t>
      </w:r>
      <w:r w:rsidRPr="00103E2E">
        <w:tab/>
        <w:t>583.2</w:t>
      </w:r>
      <w:r w:rsidRPr="00103E2E">
        <w:tab/>
        <w:t>583.4</w:t>
      </w:r>
      <w:r w:rsidRPr="00103E2E">
        <w:tab/>
        <w:t>583.6</w:t>
      </w:r>
      <w:r w:rsidRPr="00103E2E">
        <w:tab/>
        <w:t>583.7</w:t>
      </w:r>
      <w:r w:rsidRPr="00103E2E">
        <w:tab/>
        <w:t>585</w:t>
      </w:r>
      <w:r w:rsidRPr="00103E2E">
        <w:tab/>
        <w:t>585.1</w:t>
      </w:r>
      <w:r w:rsidRPr="00103E2E">
        <w:tab/>
        <w:t>585.2</w:t>
      </w:r>
      <w:r w:rsidRPr="00103E2E">
        <w:tab/>
        <w:t>585.3</w:t>
      </w:r>
      <w:r w:rsidRPr="00103E2E">
        <w:tab/>
        <w:t>585.4</w:t>
      </w:r>
      <w:r w:rsidRPr="00103E2E">
        <w:tab/>
        <w:t>585.5</w:t>
      </w:r>
      <w:r w:rsidRPr="00103E2E">
        <w:tab/>
        <w:t>585.6</w:t>
      </w:r>
      <w:r w:rsidRPr="00103E2E">
        <w:tab/>
        <w:t>585.9</w:t>
      </w:r>
      <w:r w:rsidRPr="00103E2E">
        <w:tab/>
        <w:t>586</w:t>
      </w:r>
      <w:r w:rsidRPr="00103E2E">
        <w:tab/>
      </w:r>
    </w:p>
    <w:p w14:paraId="304D09D8" w14:textId="22A0771F" w:rsidR="00103E2E" w:rsidRPr="00103E2E" w:rsidRDefault="00103E2E" w:rsidP="00103E2E">
      <w:r w:rsidRPr="00103E2E">
        <w:t>Sleep disorders</w:t>
      </w:r>
      <w:r w:rsidRPr="00103E2E">
        <w:tab/>
        <w:t>327</w:t>
      </w:r>
      <w:r w:rsidRPr="00103E2E">
        <w:tab/>
        <w:t>327</w:t>
      </w:r>
      <w:r w:rsidRPr="00103E2E">
        <w:tab/>
        <w:t>327.01</w:t>
      </w:r>
      <w:r w:rsidRPr="00103E2E">
        <w:tab/>
        <w:t>327.02</w:t>
      </w:r>
      <w:r w:rsidRPr="00103E2E">
        <w:tab/>
        <w:t>327.09</w:t>
      </w:r>
      <w:r w:rsidRPr="00103E2E">
        <w:tab/>
        <w:t>327.1</w:t>
      </w:r>
      <w:r w:rsidRPr="00103E2E">
        <w:tab/>
        <w:t>327.1</w:t>
      </w:r>
      <w:r w:rsidRPr="00103E2E">
        <w:tab/>
        <w:t>327.11</w:t>
      </w:r>
      <w:r w:rsidRPr="00103E2E">
        <w:tab/>
        <w:t>327.12</w:t>
      </w:r>
      <w:r w:rsidRPr="00103E2E">
        <w:tab/>
        <w:t>327.13</w:t>
      </w:r>
      <w:r w:rsidRPr="00103E2E">
        <w:tab/>
        <w:t>327.14</w:t>
      </w:r>
      <w:r w:rsidRPr="00103E2E">
        <w:tab/>
        <w:t>327.15</w:t>
      </w:r>
      <w:r w:rsidRPr="00103E2E">
        <w:tab/>
        <w:t>327.19</w:t>
      </w:r>
      <w:r w:rsidRPr="00103E2E">
        <w:tab/>
        <w:t>327.2</w:t>
      </w:r>
      <w:r w:rsidRPr="00103E2E">
        <w:tab/>
        <w:t>327.2</w:t>
      </w:r>
      <w:r w:rsidRPr="00103E2E">
        <w:tab/>
        <w:t>327.21</w:t>
      </w:r>
      <w:r w:rsidRPr="00103E2E">
        <w:tab/>
        <w:t>327.22</w:t>
      </w:r>
      <w:r w:rsidRPr="00103E2E">
        <w:tab/>
        <w:t>327.23</w:t>
      </w:r>
      <w:r w:rsidRPr="00103E2E">
        <w:tab/>
        <w:t>327.24</w:t>
      </w:r>
      <w:r w:rsidRPr="00103E2E">
        <w:tab/>
        <w:t>327.25</w:t>
      </w:r>
      <w:r w:rsidRPr="00103E2E">
        <w:tab/>
        <w:t>327.26</w:t>
      </w:r>
      <w:r w:rsidRPr="00103E2E">
        <w:tab/>
        <w:t>327.27</w:t>
      </w:r>
      <w:r w:rsidRPr="00103E2E">
        <w:tab/>
        <w:t>327.29</w:t>
      </w:r>
      <w:r w:rsidRPr="00103E2E">
        <w:tab/>
        <w:t>327.3</w:t>
      </w:r>
      <w:r w:rsidRPr="00103E2E">
        <w:tab/>
        <w:t>327.3</w:t>
      </w:r>
      <w:r w:rsidRPr="00103E2E">
        <w:tab/>
        <w:t>327.31</w:t>
      </w:r>
      <w:r w:rsidRPr="00103E2E">
        <w:tab/>
        <w:t>327.32</w:t>
      </w:r>
      <w:r w:rsidRPr="00103E2E">
        <w:tab/>
        <w:t>327.33</w:t>
      </w:r>
      <w:r w:rsidRPr="00103E2E">
        <w:tab/>
        <w:t>327.34</w:t>
      </w:r>
      <w:r w:rsidRPr="00103E2E">
        <w:tab/>
        <w:t>327.35</w:t>
      </w:r>
      <w:r w:rsidRPr="00103E2E">
        <w:tab/>
        <w:t>327.36</w:t>
      </w:r>
      <w:r w:rsidRPr="00103E2E">
        <w:tab/>
        <w:t>327.37</w:t>
      </w:r>
      <w:r w:rsidRPr="00103E2E">
        <w:tab/>
        <w:t>327.39</w:t>
      </w:r>
      <w:r w:rsidRPr="00103E2E">
        <w:tab/>
        <w:t>327.4</w:t>
      </w:r>
      <w:r w:rsidRPr="00103E2E">
        <w:tab/>
        <w:t>327.4</w:t>
      </w:r>
      <w:r w:rsidRPr="00103E2E">
        <w:tab/>
        <w:t>327.41</w:t>
      </w:r>
      <w:r w:rsidRPr="00103E2E">
        <w:tab/>
        <w:t>327.42</w:t>
      </w:r>
      <w:r w:rsidRPr="00103E2E">
        <w:tab/>
        <w:t>327.43</w:t>
      </w:r>
      <w:r w:rsidRPr="00103E2E">
        <w:tab/>
        <w:t>327.44</w:t>
      </w:r>
      <w:r w:rsidRPr="00103E2E">
        <w:tab/>
        <w:t>327.49</w:t>
      </w:r>
      <w:r w:rsidRPr="00103E2E">
        <w:tab/>
        <w:t>327.5</w:t>
      </w:r>
      <w:r w:rsidRPr="00103E2E">
        <w:tab/>
        <w:t>327.51</w:t>
      </w:r>
      <w:r w:rsidRPr="00103E2E">
        <w:tab/>
        <w:t>327.52</w:t>
      </w:r>
      <w:r w:rsidRPr="00103E2E">
        <w:tab/>
        <w:t>327.53</w:t>
      </w:r>
      <w:r w:rsidRPr="00103E2E">
        <w:tab/>
        <w:t>327.59</w:t>
      </w:r>
      <w:r w:rsidRPr="00103E2E">
        <w:tab/>
        <w:t>327.8</w:t>
      </w:r>
      <w:r w:rsidRPr="00103E2E">
        <w:tab/>
        <w:t>780.51</w:t>
      </w:r>
      <w:r w:rsidRPr="00103E2E">
        <w:tab/>
        <w:t>780.53</w:t>
      </w:r>
      <w:r w:rsidRPr="00103E2E">
        <w:tab/>
        <w:t>780.57</w:t>
      </w:r>
      <w:r w:rsidRPr="00103E2E">
        <w:tab/>
        <w:t>307.45</w:t>
      </w:r>
      <w:r w:rsidRPr="00103E2E">
        <w:tab/>
        <w:t>307.4</w:t>
      </w:r>
      <w:r w:rsidRPr="00103E2E">
        <w:tab/>
        <w:t>780.5</w:t>
      </w:r>
    </w:p>
    <w:p w14:paraId="167F669B" w14:textId="0106A8DF" w:rsidR="00103E2E" w:rsidRPr="00103E2E" w:rsidRDefault="00103E2E" w:rsidP="00103E2E">
      <w:r w:rsidRPr="00103E2E">
        <w:t>Stroke/transient ischemic attack</w:t>
      </w:r>
      <w:r w:rsidRPr="00103E2E">
        <w:tab/>
        <w:t>430</w:t>
      </w:r>
      <w:r w:rsidRPr="00103E2E">
        <w:tab/>
        <w:t>431</w:t>
      </w:r>
      <w:r w:rsidRPr="00103E2E">
        <w:tab/>
        <w:t>433.91</w:t>
      </w:r>
      <w:r w:rsidRPr="00103E2E">
        <w:tab/>
        <w:t>434.11</w:t>
      </w:r>
      <w:r w:rsidRPr="00103E2E">
        <w:tab/>
        <w:t>434.91</w:t>
      </w:r>
      <w:r w:rsidRPr="00103E2E">
        <w:tab/>
        <w:t>435</w:t>
      </w:r>
      <w:r w:rsidRPr="00103E2E">
        <w:tab/>
        <w:t>435.1</w:t>
      </w:r>
      <w:r w:rsidRPr="00103E2E">
        <w:tab/>
        <w:t>435.2</w:t>
      </w:r>
      <w:r w:rsidRPr="00103E2E">
        <w:tab/>
        <w:t>435.3</w:t>
      </w:r>
      <w:r w:rsidRPr="00103E2E">
        <w:tab/>
        <w:t>435.8</w:t>
      </w:r>
      <w:r w:rsidRPr="00103E2E">
        <w:tab/>
        <w:t>435.9</w:t>
      </w:r>
      <w:r w:rsidRPr="00103E2E">
        <w:tab/>
        <w:t>436</w:t>
      </w:r>
      <w:r w:rsidRPr="00103E2E">
        <w:tab/>
        <w:t>438</w:t>
      </w:r>
      <w:r w:rsidRPr="00103E2E">
        <w:tab/>
        <w:t>438</w:t>
      </w:r>
      <w:r w:rsidRPr="00103E2E">
        <w:tab/>
        <w:t>438.1</w:t>
      </w:r>
      <w:r w:rsidRPr="00103E2E">
        <w:tab/>
        <w:t>438.1</w:t>
      </w:r>
      <w:r w:rsidRPr="00103E2E">
        <w:tab/>
        <w:t>438.11</w:t>
      </w:r>
      <w:r w:rsidRPr="00103E2E">
        <w:tab/>
        <w:t>438.12</w:t>
      </w:r>
      <w:r w:rsidRPr="00103E2E">
        <w:tab/>
        <w:t>438.13</w:t>
      </w:r>
      <w:r w:rsidRPr="00103E2E">
        <w:tab/>
        <w:t>438.14</w:t>
      </w:r>
      <w:r w:rsidRPr="00103E2E">
        <w:tab/>
        <w:t>438.19</w:t>
      </w:r>
      <w:r w:rsidRPr="00103E2E">
        <w:tab/>
        <w:t>438.2</w:t>
      </w:r>
      <w:r w:rsidRPr="00103E2E">
        <w:tab/>
        <w:t>438.2</w:t>
      </w:r>
      <w:r w:rsidRPr="00103E2E">
        <w:tab/>
        <w:t>438.21</w:t>
      </w:r>
      <w:r w:rsidRPr="00103E2E">
        <w:tab/>
        <w:t>438.22</w:t>
      </w:r>
    </w:p>
    <w:p w14:paraId="3090188F" w14:textId="778926DC" w:rsidR="00103E2E" w:rsidRPr="00103E2E" w:rsidRDefault="00103E2E" w:rsidP="00103E2E">
      <w:r w:rsidRPr="00103E2E">
        <w:t>Atrial fibrillation</w:t>
      </w:r>
      <w:r w:rsidRPr="00103E2E">
        <w:tab/>
        <w:t>427.31</w:t>
      </w:r>
      <w:r w:rsidRPr="00103E2E">
        <w:tab/>
        <w:t>429.4</w:t>
      </w:r>
    </w:p>
    <w:p w14:paraId="230AEE08" w14:textId="4185F075" w:rsidR="00103E2E" w:rsidRPr="00103E2E" w:rsidRDefault="00103E2E" w:rsidP="00103E2E">
      <w:proofErr w:type="spellStart"/>
      <w:r w:rsidRPr="00103E2E">
        <w:t>Anemia</w:t>
      </w:r>
      <w:proofErr w:type="spellEnd"/>
      <w:r w:rsidRPr="00103E2E">
        <w:tab/>
        <w:t>280</w:t>
      </w:r>
      <w:r w:rsidRPr="00103E2E">
        <w:tab/>
        <w:t>280.1</w:t>
      </w:r>
      <w:r w:rsidRPr="00103E2E">
        <w:tab/>
        <w:t>280.8</w:t>
      </w:r>
      <w:r w:rsidRPr="00103E2E">
        <w:tab/>
        <w:t>280.9</w:t>
      </w:r>
      <w:r w:rsidRPr="00103E2E">
        <w:tab/>
        <w:t>281</w:t>
      </w:r>
      <w:r w:rsidRPr="00103E2E">
        <w:tab/>
        <w:t>281.2</w:t>
      </w:r>
      <w:r w:rsidRPr="00103E2E">
        <w:tab/>
        <w:t>281.3</w:t>
      </w:r>
      <w:r w:rsidRPr="00103E2E">
        <w:tab/>
        <w:t>282</w:t>
      </w:r>
      <w:r w:rsidRPr="00103E2E">
        <w:tab/>
        <w:t>282.2</w:t>
      </w:r>
      <w:r w:rsidRPr="00103E2E">
        <w:tab/>
        <w:t>282.5</w:t>
      </w:r>
      <w:r w:rsidRPr="00103E2E">
        <w:tab/>
        <w:t>282.6</w:t>
      </w:r>
      <w:r w:rsidRPr="00103E2E">
        <w:tab/>
        <w:t>283</w:t>
      </w:r>
      <w:r w:rsidRPr="00103E2E">
        <w:tab/>
        <w:t>283.1</w:t>
      </w:r>
      <w:r w:rsidRPr="00103E2E">
        <w:tab/>
        <w:t>283.2</w:t>
      </w:r>
      <w:r w:rsidRPr="00103E2E">
        <w:tab/>
        <w:t>284</w:t>
      </w:r>
      <w:r w:rsidRPr="00103E2E">
        <w:tab/>
        <w:t>284.01</w:t>
      </w:r>
      <w:r w:rsidRPr="00103E2E">
        <w:tab/>
        <w:t>284.09</w:t>
      </w:r>
      <w:r w:rsidRPr="00103E2E">
        <w:tab/>
        <w:t>284.1</w:t>
      </w:r>
      <w:r w:rsidRPr="00103E2E">
        <w:tab/>
        <w:t>284.2</w:t>
      </w:r>
      <w:r w:rsidRPr="00103E2E">
        <w:tab/>
        <w:t>284.8</w:t>
      </w:r>
      <w:r w:rsidRPr="00103E2E">
        <w:tab/>
        <w:t>284.81</w:t>
      </w:r>
      <w:r w:rsidRPr="00103E2E">
        <w:tab/>
        <w:t>284.89</w:t>
      </w:r>
      <w:r w:rsidRPr="00103E2E">
        <w:tab/>
        <w:t>284.9</w:t>
      </w:r>
      <w:r w:rsidRPr="00103E2E">
        <w:tab/>
        <w:t>285</w:t>
      </w:r>
      <w:r w:rsidRPr="00103E2E">
        <w:tab/>
        <w:t>285.1</w:t>
      </w:r>
      <w:r w:rsidRPr="00103E2E">
        <w:tab/>
      </w:r>
      <w:r w:rsidRPr="00103E2E">
        <w:tab/>
      </w:r>
    </w:p>
    <w:p w14:paraId="0B0FDC9A" w14:textId="205A4320" w:rsidR="00A62ABA" w:rsidRDefault="00103E2E" w:rsidP="00F653E4">
      <w:r w:rsidRPr="00103E2E">
        <w:t>Cancer</w:t>
      </w:r>
      <w:r w:rsidRPr="00103E2E">
        <w:tab/>
      </w:r>
      <w:r w:rsidR="00C31885" w:rsidRPr="00C31885">
        <w:t>140.x-209.x</w:t>
      </w:r>
    </w:p>
    <w:p w14:paraId="43E76D56" w14:textId="5C9B9F8B" w:rsidR="00A62ABA" w:rsidRPr="00A62ABA" w:rsidRDefault="00A62ABA" w:rsidP="00F653E4">
      <w:r>
        <w:br w:type="page"/>
      </w:r>
    </w:p>
    <w:p w14:paraId="2D73662A" w14:textId="77777777" w:rsidR="00E7248C" w:rsidRDefault="00E7248C" w:rsidP="00AE5501">
      <w:pPr>
        <w:rPr>
          <w:b/>
          <w:bCs/>
        </w:rPr>
        <w:sectPr w:rsidR="00E7248C" w:rsidSect="00E7248C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4664962D" w14:textId="6A088125" w:rsidR="00AE5501" w:rsidRPr="008D40B6" w:rsidRDefault="00AE5501" w:rsidP="00AE5501">
      <w:pPr>
        <w:rPr>
          <w:b/>
        </w:rPr>
      </w:pPr>
      <w:r w:rsidRPr="008D40B6">
        <w:rPr>
          <w:b/>
          <w:bCs/>
        </w:rPr>
        <w:lastRenderedPageBreak/>
        <w:t xml:space="preserve">Supplementary Table </w:t>
      </w:r>
      <w:r w:rsidR="00A62ABA">
        <w:rPr>
          <w:b/>
          <w:bCs/>
        </w:rPr>
        <w:t>3</w:t>
      </w:r>
      <w:r w:rsidRPr="008D40B6">
        <w:rPr>
          <w:b/>
          <w:bCs/>
        </w:rPr>
        <w:t xml:space="preserve">. </w:t>
      </w:r>
      <w:r w:rsidRPr="008D40B6">
        <w:rPr>
          <w:b/>
        </w:rPr>
        <w:t>Baseline and clinical characteristics of patients with/without new onset depression before and after propensity score matching (1:1).</w:t>
      </w:r>
    </w:p>
    <w:p w14:paraId="1BE219DC" w14:textId="77777777" w:rsidR="00AE5501" w:rsidRPr="008D40B6" w:rsidRDefault="00AE5501" w:rsidP="00AE5501">
      <w:r w:rsidRPr="008D40B6">
        <w:t xml:space="preserve">* </w:t>
      </w:r>
      <w:proofErr w:type="gramStart"/>
      <w:r w:rsidRPr="008D40B6">
        <w:t>for</w:t>
      </w:r>
      <w:proofErr w:type="gramEnd"/>
      <w:r w:rsidRPr="008D40B6">
        <w:t xml:space="preserve"> SMD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8D40B6">
        <w:t>0.2; SD: standard deviation; SGLT2I: sodium glucose cotransporter-2 inhibitor; DPP4I: dipeptidyl peptidase-4 inhibitor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3"/>
        <w:gridCol w:w="2715"/>
        <w:gridCol w:w="2912"/>
        <w:gridCol w:w="570"/>
        <w:gridCol w:w="2599"/>
        <w:gridCol w:w="2913"/>
        <w:gridCol w:w="586"/>
      </w:tblGrid>
      <w:tr w:rsidR="00930438" w:rsidRPr="008D40B6" w14:paraId="578C2A03" w14:textId="77777777" w:rsidTr="00C0553A">
        <w:trPr>
          <w:trHeight w:val="285"/>
        </w:trPr>
        <w:tc>
          <w:tcPr>
            <w:tcW w:w="1008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8DCED7" w14:textId="13834C28" w:rsidR="00930438" w:rsidRPr="008D40B6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D631" w14:textId="3D1F96B9" w:rsidR="00930438" w:rsidRPr="008D40B6" w:rsidRDefault="00930438" w:rsidP="002D338E">
            <w:pPr>
              <w:rPr>
                <w:b/>
                <w:bCs/>
                <w:color w:val="000000"/>
              </w:rPr>
            </w:pPr>
            <w:r w:rsidRPr="008D40B6">
              <w:rPr>
                <w:b/>
                <w:bCs/>
                <w:color w:val="000000"/>
              </w:rPr>
              <w:t>Before matching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BF3C" w14:textId="77777777" w:rsidR="00930438" w:rsidRPr="008D40B6" w:rsidRDefault="00930438" w:rsidP="002D338E">
            <w:pPr>
              <w:rPr>
                <w:b/>
                <w:bCs/>
                <w:color w:val="000000"/>
              </w:rPr>
            </w:pPr>
          </w:p>
        </w:tc>
        <w:tc>
          <w:tcPr>
            <w:tcW w:w="18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8A4BCC" w14:textId="55B734E4" w:rsidR="00930438" w:rsidRPr="008D40B6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>SMD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A9345" w14:textId="63310BDB" w:rsidR="00930438" w:rsidRPr="008D40B6" w:rsidRDefault="00930438" w:rsidP="002D338E">
            <w:pPr>
              <w:rPr>
                <w:b/>
                <w:bCs/>
                <w:color w:val="000000"/>
              </w:rPr>
            </w:pPr>
            <w:r w:rsidRPr="008D40B6">
              <w:rPr>
                <w:b/>
                <w:bCs/>
                <w:color w:val="000000"/>
              </w:rPr>
              <w:t>After matching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0A6D1" w14:textId="77777777" w:rsidR="00930438" w:rsidRPr="008D40B6" w:rsidRDefault="00930438" w:rsidP="002D338E">
            <w:pPr>
              <w:rPr>
                <w:b/>
                <w:bCs/>
                <w:color w:val="000000"/>
              </w:rPr>
            </w:pPr>
          </w:p>
        </w:tc>
        <w:tc>
          <w:tcPr>
            <w:tcW w:w="18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4C775D" w14:textId="61D22709" w:rsidR="00930438" w:rsidRPr="008D40B6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>SMD</w:t>
            </w:r>
          </w:p>
        </w:tc>
      </w:tr>
      <w:tr w:rsidR="00930438" w:rsidRPr="008D40B6" w14:paraId="004552EA" w14:textId="77777777" w:rsidTr="00C0553A">
        <w:trPr>
          <w:trHeight w:val="285"/>
        </w:trPr>
        <w:tc>
          <w:tcPr>
            <w:tcW w:w="100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EC06EE" w14:textId="4AF0D0B3" w:rsidR="00930438" w:rsidRPr="002D338E" w:rsidRDefault="00930438" w:rsidP="002D338E">
            <w:pPr>
              <w:rPr>
                <w:b/>
                <w:bCs/>
                <w:color w:val="000000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2BA9E" w14:textId="77777777" w:rsidR="00930438" w:rsidRPr="002D338E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 xml:space="preserve">Depression (N=1113) </w:t>
            </w:r>
            <w:proofErr w:type="gramStart"/>
            <w:r w:rsidRPr="002D338E">
              <w:rPr>
                <w:b/>
                <w:bCs/>
                <w:color w:val="000000"/>
              </w:rPr>
              <w:t>Mean(</w:t>
            </w:r>
            <w:proofErr w:type="gramEnd"/>
            <w:r w:rsidRPr="002D338E">
              <w:rPr>
                <w:b/>
                <w:bCs/>
                <w:color w:val="000000"/>
              </w:rPr>
              <w:t>SD);N or Count(%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E174A" w14:textId="77777777" w:rsidR="00930438" w:rsidRPr="002D338E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 xml:space="preserve">No depression (N=57393) </w:t>
            </w:r>
            <w:proofErr w:type="gramStart"/>
            <w:r w:rsidRPr="002D338E">
              <w:rPr>
                <w:b/>
                <w:bCs/>
                <w:color w:val="000000"/>
              </w:rPr>
              <w:t>Mean(</w:t>
            </w:r>
            <w:proofErr w:type="gramEnd"/>
            <w:r w:rsidRPr="002D338E">
              <w:rPr>
                <w:b/>
                <w:bCs/>
                <w:color w:val="000000"/>
              </w:rPr>
              <w:t>SD);N or Count(%)</w:t>
            </w:r>
          </w:p>
        </w:tc>
        <w:tc>
          <w:tcPr>
            <w:tcW w:w="18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04E32" w14:textId="2F43C3B1" w:rsidR="00930438" w:rsidRPr="002D338E" w:rsidRDefault="00930438" w:rsidP="002D338E">
            <w:pPr>
              <w:rPr>
                <w:b/>
                <w:bCs/>
                <w:color w:val="000000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24A59C" w14:textId="77777777" w:rsidR="00930438" w:rsidRPr="002D338E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 xml:space="preserve">Depression (N=753) </w:t>
            </w:r>
            <w:proofErr w:type="gramStart"/>
            <w:r w:rsidRPr="002D338E">
              <w:rPr>
                <w:b/>
                <w:bCs/>
                <w:color w:val="000000"/>
              </w:rPr>
              <w:t>Mean(</w:t>
            </w:r>
            <w:proofErr w:type="gramEnd"/>
            <w:r w:rsidRPr="002D338E">
              <w:rPr>
                <w:b/>
                <w:bCs/>
                <w:color w:val="000000"/>
              </w:rPr>
              <w:t>SD);N or Count(%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23C85" w14:textId="77777777" w:rsidR="00930438" w:rsidRPr="002D338E" w:rsidRDefault="00930438" w:rsidP="002D338E">
            <w:pPr>
              <w:rPr>
                <w:b/>
                <w:bCs/>
                <w:color w:val="000000"/>
              </w:rPr>
            </w:pPr>
            <w:r w:rsidRPr="002D338E">
              <w:rPr>
                <w:b/>
                <w:bCs/>
                <w:color w:val="000000"/>
              </w:rPr>
              <w:t xml:space="preserve">No depression (N=38009) </w:t>
            </w:r>
            <w:proofErr w:type="gramStart"/>
            <w:r w:rsidRPr="002D338E">
              <w:rPr>
                <w:b/>
                <w:bCs/>
                <w:color w:val="000000"/>
              </w:rPr>
              <w:t>Mean(</w:t>
            </w:r>
            <w:proofErr w:type="gramEnd"/>
            <w:r w:rsidRPr="002D338E">
              <w:rPr>
                <w:b/>
                <w:bCs/>
                <w:color w:val="000000"/>
              </w:rPr>
              <w:t>SD);N or Count(%)</w:t>
            </w:r>
          </w:p>
        </w:tc>
        <w:tc>
          <w:tcPr>
            <w:tcW w:w="18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94E8" w14:textId="7CC66308" w:rsidR="00930438" w:rsidRPr="002D338E" w:rsidRDefault="00930438" w:rsidP="002D338E">
            <w:pPr>
              <w:rPr>
                <w:b/>
                <w:bCs/>
                <w:color w:val="000000"/>
              </w:rPr>
            </w:pPr>
          </w:p>
        </w:tc>
      </w:tr>
      <w:tr w:rsidR="00930438" w:rsidRPr="008D40B6" w14:paraId="7D4C56BC" w14:textId="77777777" w:rsidTr="00930438">
        <w:trPr>
          <w:trHeight w:val="380"/>
        </w:trPr>
        <w:tc>
          <w:tcPr>
            <w:tcW w:w="100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E8A8B2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Demographics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  <w:hideMark/>
          </w:tcPr>
          <w:p w14:paraId="240A826A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  <w:hideMark/>
          </w:tcPr>
          <w:p w14:paraId="4239D36E" w14:textId="77777777" w:rsidR="002D338E" w:rsidRPr="002D338E" w:rsidRDefault="002D338E" w:rsidP="002D338E"/>
        </w:tc>
        <w:tc>
          <w:tcPr>
            <w:tcW w:w="18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F710245" w14:textId="77777777" w:rsidR="002D338E" w:rsidRPr="002D338E" w:rsidRDefault="002D338E" w:rsidP="002D338E"/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D70ECB4" w14:textId="77777777" w:rsidR="002D338E" w:rsidRPr="002D338E" w:rsidRDefault="002D338E" w:rsidP="002D338E"/>
        </w:tc>
        <w:tc>
          <w:tcPr>
            <w:tcW w:w="949" w:type="pct"/>
            <w:tcBorders>
              <w:top w:val="single" w:sz="4" w:space="0" w:color="auto"/>
            </w:tcBorders>
            <w:vAlign w:val="center"/>
            <w:hideMark/>
          </w:tcPr>
          <w:p w14:paraId="203594DA" w14:textId="77777777" w:rsidR="002D338E" w:rsidRPr="002D338E" w:rsidRDefault="002D338E" w:rsidP="002D338E"/>
        </w:tc>
        <w:tc>
          <w:tcPr>
            <w:tcW w:w="18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29C328E" w14:textId="77777777" w:rsidR="002D338E" w:rsidRPr="002D338E" w:rsidRDefault="002D338E" w:rsidP="002D338E"/>
        </w:tc>
      </w:tr>
      <w:tr w:rsidR="00930438" w:rsidRPr="008D40B6" w14:paraId="2F7971C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4A872B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Male gender</w:t>
            </w:r>
          </w:p>
        </w:tc>
        <w:tc>
          <w:tcPr>
            <w:tcW w:w="885" w:type="pct"/>
            <w:vAlign w:val="center"/>
            <w:hideMark/>
          </w:tcPr>
          <w:p w14:paraId="7D46B40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67(32.97%)</w:t>
            </w:r>
          </w:p>
        </w:tc>
        <w:tc>
          <w:tcPr>
            <w:tcW w:w="949" w:type="pct"/>
            <w:vAlign w:val="center"/>
            <w:hideMark/>
          </w:tcPr>
          <w:p w14:paraId="1C750B4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2458(56.5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13F103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9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B5EE5C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80(37.18%)</w:t>
            </w:r>
          </w:p>
        </w:tc>
        <w:tc>
          <w:tcPr>
            <w:tcW w:w="949" w:type="pct"/>
            <w:vAlign w:val="center"/>
            <w:hideMark/>
          </w:tcPr>
          <w:p w14:paraId="02A0DEA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822(62.67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08B6A4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3*</w:t>
            </w:r>
          </w:p>
        </w:tc>
      </w:tr>
      <w:tr w:rsidR="00930438" w:rsidRPr="008D40B6" w14:paraId="0BF3CD9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10DADA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Female gender</w:t>
            </w:r>
          </w:p>
        </w:tc>
        <w:tc>
          <w:tcPr>
            <w:tcW w:w="885" w:type="pct"/>
            <w:vAlign w:val="center"/>
            <w:hideMark/>
          </w:tcPr>
          <w:p w14:paraId="64CB2CB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46(67.02%)</w:t>
            </w:r>
          </w:p>
        </w:tc>
        <w:tc>
          <w:tcPr>
            <w:tcW w:w="949" w:type="pct"/>
            <w:vAlign w:val="center"/>
            <w:hideMark/>
          </w:tcPr>
          <w:p w14:paraId="617F54E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935(43.4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CE8F56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9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01ABE2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73(62.81%)</w:t>
            </w:r>
          </w:p>
        </w:tc>
        <w:tc>
          <w:tcPr>
            <w:tcW w:w="949" w:type="pct"/>
            <w:vAlign w:val="center"/>
            <w:hideMark/>
          </w:tcPr>
          <w:p w14:paraId="5CFD499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187(37.3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BFBF50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3*</w:t>
            </w:r>
          </w:p>
        </w:tc>
      </w:tr>
      <w:tr w:rsidR="00930438" w:rsidRPr="008D40B6" w14:paraId="0940254B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32398D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Baseline age, years</w:t>
            </w:r>
          </w:p>
        </w:tc>
        <w:tc>
          <w:tcPr>
            <w:tcW w:w="885" w:type="pct"/>
            <w:vAlign w:val="center"/>
            <w:hideMark/>
          </w:tcPr>
          <w:p w14:paraId="27AB284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9.8(14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113</w:t>
            </w:r>
          </w:p>
        </w:tc>
        <w:tc>
          <w:tcPr>
            <w:tcW w:w="949" w:type="pct"/>
            <w:vAlign w:val="center"/>
            <w:hideMark/>
          </w:tcPr>
          <w:p w14:paraId="6C35F4A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3.3(12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739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CF78CF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8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FE8124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9.3(12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53</w:t>
            </w:r>
          </w:p>
        </w:tc>
        <w:tc>
          <w:tcPr>
            <w:tcW w:w="949" w:type="pct"/>
            <w:vAlign w:val="center"/>
            <w:hideMark/>
          </w:tcPr>
          <w:p w14:paraId="35124EA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8.1(11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800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A60A90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1</w:t>
            </w:r>
          </w:p>
        </w:tc>
      </w:tr>
      <w:tr w:rsidR="008D40B6" w:rsidRPr="008D40B6" w14:paraId="62789894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CE35B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ast comorbidities</w:t>
            </w:r>
          </w:p>
        </w:tc>
        <w:tc>
          <w:tcPr>
            <w:tcW w:w="885" w:type="pct"/>
            <w:vAlign w:val="center"/>
            <w:hideMark/>
          </w:tcPr>
          <w:p w14:paraId="394891F8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301498A8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1313C66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8E6E6F3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4D36E692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E385744" w14:textId="77777777" w:rsidR="002D338E" w:rsidRPr="002D338E" w:rsidRDefault="002D338E" w:rsidP="002D338E"/>
        </w:tc>
      </w:tr>
      <w:tr w:rsidR="00930438" w:rsidRPr="008D40B6" w14:paraId="19C4CC3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7824D8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harlson comorbidity index</w:t>
            </w:r>
          </w:p>
        </w:tc>
        <w:tc>
          <w:tcPr>
            <w:tcW w:w="885" w:type="pct"/>
            <w:vAlign w:val="center"/>
            <w:hideMark/>
          </w:tcPr>
          <w:p w14:paraId="6CE596E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9(1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113</w:t>
            </w:r>
          </w:p>
        </w:tc>
        <w:tc>
          <w:tcPr>
            <w:tcW w:w="949" w:type="pct"/>
            <w:vAlign w:val="center"/>
            <w:hideMark/>
          </w:tcPr>
          <w:p w14:paraId="3EDBDC3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1(1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739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39CD76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300F3C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7(1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53</w:t>
            </w:r>
          </w:p>
        </w:tc>
        <w:tc>
          <w:tcPr>
            <w:tcW w:w="949" w:type="pct"/>
            <w:vAlign w:val="center"/>
            <w:hideMark/>
          </w:tcPr>
          <w:p w14:paraId="5693B1F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6(1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800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B201B5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</w:t>
            </w:r>
          </w:p>
        </w:tc>
      </w:tr>
      <w:tr w:rsidR="00930438" w:rsidRPr="008D40B6" w14:paraId="6C8F0F5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DDA3EA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Heart failure</w:t>
            </w:r>
          </w:p>
        </w:tc>
        <w:tc>
          <w:tcPr>
            <w:tcW w:w="885" w:type="pct"/>
            <w:vAlign w:val="center"/>
            <w:hideMark/>
          </w:tcPr>
          <w:p w14:paraId="28A2781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7(6.01%)</w:t>
            </w:r>
          </w:p>
        </w:tc>
        <w:tc>
          <w:tcPr>
            <w:tcW w:w="949" w:type="pct"/>
            <w:vAlign w:val="center"/>
            <w:hideMark/>
          </w:tcPr>
          <w:p w14:paraId="7BE6DC8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872(3.2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2A6374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DA26BC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8(2.39%)</w:t>
            </w:r>
          </w:p>
        </w:tc>
        <w:tc>
          <w:tcPr>
            <w:tcW w:w="949" w:type="pct"/>
            <w:vAlign w:val="center"/>
            <w:hideMark/>
          </w:tcPr>
          <w:p w14:paraId="7B0E008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50(2.4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337BE5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</w:tr>
      <w:tr w:rsidR="00930438" w:rsidRPr="008D40B6" w14:paraId="261D583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74B50D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Hypertension</w:t>
            </w:r>
          </w:p>
        </w:tc>
        <w:tc>
          <w:tcPr>
            <w:tcW w:w="885" w:type="pct"/>
            <w:vAlign w:val="center"/>
            <w:hideMark/>
          </w:tcPr>
          <w:p w14:paraId="2F6A489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8(37.55%)</w:t>
            </w:r>
          </w:p>
        </w:tc>
        <w:tc>
          <w:tcPr>
            <w:tcW w:w="949" w:type="pct"/>
            <w:vAlign w:val="center"/>
            <w:hideMark/>
          </w:tcPr>
          <w:p w14:paraId="1B6E961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506(23.53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C8047F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1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055D29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7(31.47%)</w:t>
            </w:r>
          </w:p>
        </w:tc>
        <w:tc>
          <w:tcPr>
            <w:tcW w:w="949" w:type="pct"/>
            <w:vAlign w:val="center"/>
            <w:hideMark/>
          </w:tcPr>
          <w:p w14:paraId="577D522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628(22.6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DC5BE2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</w:t>
            </w:r>
          </w:p>
        </w:tc>
      </w:tr>
      <w:tr w:rsidR="00930438" w:rsidRPr="008D40B6" w14:paraId="1AF5065E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ECDA1F9" w14:textId="77777777" w:rsidR="002D338E" w:rsidRPr="002D338E" w:rsidRDefault="002D338E" w:rsidP="002D338E">
            <w:pPr>
              <w:rPr>
                <w:color w:val="000000"/>
              </w:rPr>
            </w:pPr>
            <w:proofErr w:type="spellStart"/>
            <w:r w:rsidRPr="002D338E">
              <w:rPr>
                <w:color w:val="000000"/>
              </w:rPr>
              <w:t>Hypoglycemia</w:t>
            </w:r>
            <w:proofErr w:type="spellEnd"/>
          </w:p>
        </w:tc>
        <w:tc>
          <w:tcPr>
            <w:tcW w:w="885" w:type="pct"/>
            <w:vAlign w:val="center"/>
            <w:hideMark/>
          </w:tcPr>
          <w:p w14:paraId="41CBBA8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(2.15%)</w:t>
            </w:r>
          </w:p>
        </w:tc>
        <w:tc>
          <w:tcPr>
            <w:tcW w:w="949" w:type="pct"/>
            <w:vAlign w:val="center"/>
            <w:hideMark/>
          </w:tcPr>
          <w:p w14:paraId="3FC09F0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52(0.7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BA2517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D1B643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(0.92%)</w:t>
            </w:r>
          </w:p>
        </w:tc>
        <w:tc>
          <w:tcPr>
            <w:tcW w:w="949" w:type="pct"/>
            <w:vAlign w:val="center"/>
            <w:hideMark/>
          </w:tcPr>
          <w:p w14:paraId="1EDFAD9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3(0.21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612D15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</w:tr>
      <w:tr w:rsidR="00930438" w:rsidRPr="008D40B6" w14:paraId="6C14EEBE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501F3E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Hyperlipidaemia</w:t>
            </w:r>
          </w:p>
        </w:tc>
        <w:tc>
          <w:tcPr>
            <w:tcW w:w="885" w:type="pct"/>
            <w:vAlign w:val="center"/>
            <w:hideMark/>
          </w:tcPr>
          <w:p w14:paraId="76F5CD4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2(3.77%)</w:t>
            </w:r>
          </w:p>
        </w:tc>
        <w:tc>
          <w:tcPr>
            <w:tcW w:w="949" w:type="pct"/>
            <w:vAlign w:val="center"/>
            <w:hideMark/>
          </w:tcPr>
          <w:p w14:paraId="4ED06AF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17(2.6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CA467A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A29A7B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(4.11%)</w:t>
            </w:r>
          </w:p>
        </w:tc>
        <w:tc>
          <w:tcPr>
            <w:tcW w:w="949" w:type="pct"/>
            <w:vAlign w:val="center"/>
            <w:hideMark/>
          </w:tcPr>
          <w:p w14:paraId="6B150CB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13(3.4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194FF5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6D1C180E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A17E11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Ischemic heart disease</w:t>
            </w:r>
          </w:p>
        </w:tc>
        <w:tc>
          <w:tcPr>
            <w:tcW w:w="885" w:type="pct"/>
            <w:vAlign w:val="center"/>
            <w:hideMark/>
          </w:tcPr>
          <w:p w14:paraId="01220E5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7(12.30%)</w:t>
            </w:r>
          </w:p>
        </w:tc>
        <w:tc>
          <w:tcPr>
            <w:tcW w:w="949" w:type="pct"/>
            <w:vAlign w:val="center"/>
            <w:hideMark/>
          </w:tcPr>
          <w:p w14:paraId="128CC5E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686(9.9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D90B51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37F081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1(12.08%)</w:t>
            </w:r>
          </w:p>
        </w:tc>
        <w:tc>
          <w:tcPr>
            <w:tcW w:w="949" w:type="pct"/>
            <w:vAlign w:val="center"/>
            <w:hideMark/>
          </w:tcPr>
          <w:p w14:paraId="6B66DB8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519(11.8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3FFF30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</w:tr>
      <w:tr w:rsidR="00930438" w:rsidRPr="008D40B6" w14:paraId="33759CE8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9D3C53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iver diseases</w:t>
            </w:r>
          </w:p>
        </w:tc>
        <w:tc>
          <w:tcPr>
            <w:tcW w:w="885" w:type="pct"/>
            <w:vAlign w:val="center"/>
            <w:hideMark/>
          </w:tcPr>
          <w:p w14:paraId="7C420A8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9(5.30%)</w:t>
            </w:r>
          </w:p>
        </w:tc>
        <w:tc>
          <w:tcPr>
            <w:tcW w:w="949" w:type="pct"/>
            <w:vAlign w:val="center"/>
            <w:hideMark/>
          </w:tcPr>
          <w:p w14:paraId="0C9AA95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151(3.7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45E855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7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92DDFD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2(5.57%)</w:t>
            </w:r>
          </w:p>
        </w:tc>
        <w:tc>
          <w:tcPr>
            <w:tcW w:w="949" w:type="pct"/>
            <w:vAlign w:val="center"/>
            <w:hideMark/>
          </w:tcPr>
          <w:p w14:paraId="4FF17D1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704(4.4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E58E5D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5</w:t>
            </w:r>
          </w:p>
        </w:tc>
      </w:tr>
      <w:tr w:rsidR="00930438" w:rsidRPr="008D40B6" w14:paraId="0EF38B8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2112E3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utoimmune disease tissue</w:t>
            </w:r>
          </w:p>
        </w:tc>
        <w:tc>
          <w:tcPr>
            <w:tcW w:w="885" w:type="pct"/>
            <w:vAlign w:val="center"/>
            <w:hideMark/>
          </w:tcPr>
          <w:p w14:paraId="2828090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(2.15%)</w:t>
            </w:r>
          </w:p>
        </w:tc>
        <w:tc>
          <w:tcPr>
            <w:tcW w:w="949" w:type="pct"/>
            <w:vAlign w:val="center"/>
            <w:hideMark/>
          </w:tcPr>
          <w:p w14:paraId="22EFC2E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67(0.9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3145AC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EEB55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(1.32%)</w:t>
            </w:r>
          </w:p>
        </w:tc>
        <w:tc>
          <w:tcPr>
            <w:tcW w:w="949" w:type="pct"/>
            <w:vAlign w:val="center"/>
            <w:hideMark/>
          </w:tcPr>
          <w:p w14:paraId="45451E8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67(0.9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7B03BD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184E40B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03D9D2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Gastrointestinal disease</w:t>
            </w:r>
          </w:p>
        </w:tc>
        <w:tc>
          <w:tcPr>
            <w:tcW w:w="885" w:type="pct"/>
            <w:vAlign w:val="center"/>
            <w:hideMark/>
          </w:tcPr>
          <w:p w14:paraId="46C1CCF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4(4.85%)</w:t>
            </w:r>
          </w:p>
        </w:tc>
        <w:tc>
          <w:tcPr>
            <w:tcW w:w="949" w:type="pct"/>
            <w:vAlign w:val="center"/>
            <w:hideMark/>
          </w:tcPr>
          <w:p w14:paraId="13E0C84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24(2.3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16FBCC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6AB1E7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8(2.39%)</w:t>
            </w:r>
          </w:p>
        </w:tc>
        <w:tc>
          <w:tcPr>
            <w:tcW w:w="949" w:type="pct"/>
            <w:vAlign w:val="center"/>
            <w:hideMark/>
          </w:tcPr>
          <w:p w14:paraId="0DBC060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70(1.7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1403C1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</w:tr>
      <w:tr w:rsidR="00930438" w:rsidRPr="008D40B6" w14:paraId="135A393A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D1621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cute myocardial infarction</w:t>
            </w:r>
          </w:p>
        </w:tc>
        <w:tc>
          <w:tcPr>
            <w:tcW w:w="885" w:type="pct"/>
            <w:vAlign w:val="center"/>
            <w:hideMark/>
          </w:tcPr>
          <w:p w14:paraId="251E487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2(2.87%)</w:t>
            </w:r>
          </w:p>
        </w:tc>
        <w:tc>
          <w:tcPr>
            <w:tcW w:w="949" w:type="pct"/>
            <w:vAlign w:val="center"/>
            <w:hideMark/>
          </w:tcPr>
          <w:p w14:paraId="15CF7E6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66(2.7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431CE5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5C68EC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1(2.78%)</w:t>
            </w:r>
          </w:p>
        </w:tc>
        <w:tc>
          <w:tcPr>
            <w:tcW w:w="949" w:type="pct"/>
            <w:vAlign w:val="center"/>
            <w:hideMark/>
          </w:tcPr>
          <w:p w14:paraId="7D613BD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290(3.3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64294F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31F7680D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75229F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eripheral vascular disease</w:t>
            </w:r>
          </w:p>
        </w:tc>
        <w:tc>
          <w:tcPr>
            <w:tcW w:w="885" w:type="pct"/>
            <w:vAlign w:val="center"/>
            <w:hideMark/>
          </w:tcPr>
          <w:p w14:paraId="7620653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(0.89%)</w:t>
            </w:r>
          </w:p>
        </w:tc>
        <w:tc>
          <w:tcPr>
            <w:tcW w:w="949" w:type="pct"/>
            <w:vAlign w:val="center"/>
            <w:hideMark/>
          </w:tcPr>
          <w:p w14:paraId="53D78DD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45(0.77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F69B7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5BABBC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(0.39%)</w:t>
            </w:r>
          </w:p>
        </w:tc>
        <w:tc>
          <w:tcPr>
            <w:tcW w:w="949" w:type="pct"/>
            <w:vAlign w:val="center"/>
            <w:hideMark/>
          </w:tcPr>
          <w:p w14:paraId="47C3A82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99(0.5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815A8B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73166D1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B5F8B3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hronic obstructive pulmonary disease</w:t>
            </w:r>
          </w:p>
        </w:tc>
        <w:tc>
          <w:tcPr>
            <w:tcW w:w="885" w:type="pct"/>
            <w:vAlign w:val="center"/>
            <w:hideMark/>
          </w:tcPr>
          <w:p w14:paraId="1B6BDA2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6(2.33%)</w:t>
            </w:r>
          </w:p>
        </w:tc>
        <w:tc>
          <w:tcPr>
            <w:tcW w:w="949" w:type="pct"/>
            <w:vAlign w:val="center"/>
            <w:hideMark/>
          </w:tcPr>
          <w:p w14:paraId="139CCDA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58(1.1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18B58F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9DFC90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(1.85%)</w:t>
            </w:r>
          </w:p>
        </w:tc>
        <w:tc>
          <w:tcPr>
            <w:tcW w:w="949" w:type="pct"/>
            <w:vAlign w:val="center"/>
            <w:hideMark/>
          </w:tcPr>
          <w:p w14:paraId="792FE33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64(0.6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D2C99D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</w:t>
            </w:r>
          </w:p>
        </w:tc>
      </w:tr>
      <w:tr w:rsidR="00930438" w:rsidRPr="008D40B6" w14:paraId="424C770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E64476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Renal diseases</w:t>
            </w:r>
          </w:p>
        </w:tc>
        <w:tc>
          <w:tcPr>
            <w:tcW w:w="885" w:type="pct"/>
            <w:vAlign w:val="center"/>
            <w:hideMark/>
          </w:tcPr>
          <w:p w14:paraId="2814F77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(3.68%)</w:t>
            </w:r>
          </w:p>
        </w:tc>
        <w:tc>
          <w:tcPr>
            <w:tcW w:w="949" w:type="pct"/>
            <w:vAlign w:val="center"/>
            <w:hideMark/>
          </w:tcPr>
          <w:p w14:paraId="4765718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11(1.93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9C1533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8A117A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(0.39%)</w:t>
            </w:r>
          </w:p>
        </w:tc>
        <w:tc>
          <w:tcPr>
            <w:tcW w:w="949" w:type="pct"/>
            <w:vAlign w:val="center"/>
            <w:hideMark/>
          </w:tcPr>
          <w:p w14:paraId="47162D6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1(0.5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8D79A6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3A7B68F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A7E43A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leep disorders</w:t>
            </w:r>
          </w:p>
        </w:tc>
        <w:tc>
          <w:tcPr>
            <w:tcW w:w="885" w:type="pct"/>
            <w:vAlign w:val="center"/>
            <w:hideMark/>
          </w:tcPr>
          <w:p w14:paraId="28F6DCF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7(3.32%)</w:t>
            </w:r>
          </w:p>
        </w:tc>
        <w:tc>
          <w:tcPr>
            <w:tcW w:w="949" w:type="pct"/>
            <w:vAlign w:val="center"/>
            <w:hideMark/>
          </w:tcPr>
          <w:p w14:paraId="21872A5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712(2.9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9706A8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8B3A0D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(4.11%)</w:t>
            </w:r>
          </w:p>
        </w:tc>
        <w:tc>
          <w:tcPr>
            <w:tcW w:w="949" w:type="pct"/>
            <w:vAlign w:val="center"/>
            <w:hideMark/>
          </w:tcPr>
          <w:p w14:paraId="2E2E7C9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877(4.93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86DE1C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</w:tr>
      <w:tr w:rsidR="00930438" w:rsidRPr="008D40B6" w14:paraId="5074C736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B774F4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troke/transient ischemic attack</w:t>
            </w:r>
          </w:p>
        </w:tc>
        <w:tc>
          <w:tcPr>
            <w:tcW w:w="885" w:type="pct"/>
            <w:vAlign w:val="center"/>
            <w:hideMark/>
          </w:tcPr>
          <w:p w14:paraId="1B295EC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5(5.84%)</w:t>
            </w:r>
          </w:p>
        </w:tc>
        <w:tc>
          <w:tcPr>
            <w:tcW w:w="949" w:type="pct"/>
            <w:vAlign w:val="center"/>
            <w:hideMark/>
          </w:tcPr>
          <w:p w14:paraId="1D2638D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789(3.11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E6022B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920BBA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(3.05%)</w:t>
            </w:r>
          </w:p>
        </w:tc>
        <w:tc>
          <w:tcPr>
            <w:tcW w:w="949" w:type="pct"/>
            <w:vAlign w:val="center"/>
            <w:hideMark/>
          </w:tcPr>
          <w:p w14:paraId="67CC6C4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47(2.4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861F15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5FFF260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B0B415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lastRenderedPageBreak/>
              <w:t>Atrial fibrillation</w:t>
            </w:r>
          </w:p>
        </w:tc>
        <w:tc>
          <w:tcPr>
            <w:tcW w:w="885" w:type="pct"/>
            <w:vAlign w:val="center"/>
            <w:hideMark/>
          </w:tcPr>
          <w:p w14:paraId="69D5FDC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3(4.76%)</w:t>
            </w:r>
          </w:p>
        </w:tc>
        <w:tc>
          <w:tcPr>
            <w:tcW w:w="949" w:type="pct"/>
            <w:vAlign w:val="center"/>
            <w:hideMark/>
          </w:tcPr>
          <w:p w14:paraId="517548A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70(2.5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B702F1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9CA6C3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(2.65%)</w:t>
            </w:r>
          </w:p>
        </w:tc>
        <w:tc>
          <w:tcPr>
            <w:tcW w:w="949" w:type="pct"/>
            <w:vAlign w:val="center"/>
            <w:hideMark/>
          </w:tcPr>
          <w:p w14:paraId="25A5D63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25(2.17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618C9B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7B32FA6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5A61DADD" w14:textId="77777777" w:rsidR="002D338E" w:rsidRPr="002D338E" w:rsidRDefault="002D338E" w:rsidP="002D338E">
            <w:pPr>
              <w:rPr>
                <w:color w:val="000000"/>
              </w:rPr>
            </w:pPr>
            <w:proofErr w:type="spellStart"/>
            <w:r w:rsidRPr="002D338E">
              <w:rPr>
                <w:color w:val="000000"/>
              </w:rPr>
              <w:t>Anemia</w:t>
            </w:r>
            <w:proofErr w:type="spellEnd"/>
          </w:p>
        </w:tc>
        <w:tc>
          <w:tcPr>
            <w:tcW w:w="885" w:type="pct"/>
            <w:vAlign w:val="center"/>
            <w:hideMark/>
          </w:tcPr>
          <w:p w14:paraId="77163CB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1(9.97%)</w:t>
            </w:r>
          </w:p>
        </w:tc>
        <w:tc>
          <w:tcPr>
            <w:tcW w:w="949" w:type="pct"/>
            <w:vAlign w:val="center"/>
            <w:hideMark/>
          </w:tcPr>
          <w:p w14:paraId="2B23BF3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51(4.0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56BD50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3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4D8804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3(4.38%)</w:t>
            </w:r>
          </w:p>
        </w:tc>
        <w:tc>
          <w:tcPr>
            <w:tcW w:w="949" w:type="pct"/>
            <w:vAlign w:val="center"/>
            <w:hideMark/>
          </w:tcPr>
          <w:p w14:paraId="60BD0A1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14(2.1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F39E5D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3</w:t>
            </w:r>
          </w:p>
        </w:tc>
      </w:tr>
      <w:tr w:rsidR="00930438" w:rsidRPr="008D40B6" w14:paraId="5D30E58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DBD8CC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ancer</w:t>
            </w:r>
          </w:p>
        </w:tc>
        <w:tc>
          <w:tcPr>
            <w:tcW w:w="885" w:type="pct"/>
            <w:vAlign w:val="center"/>
            <w:hideMark/>
          </w:tcPr>
          <w:p w14:paraId="1BCE60D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8(3.41%)</w:t>
            </w:r>
          </w:p>
        </w:tc>
        <w:tc>
          <w:tcPr>
            <w:tcW w:w="949" w:type="pct"/>
            <w:vAlign w:val="center"/>
            <w:hideMark/>
          </w:tcPr>
          <w:p w14:paraId="576715D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91(2.77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8BEAAB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5A8B3E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2(1.59%)</w:t>
            </w:r>
          </w:p>
        </w:tc>
        <w:tc>
          <w:tcPr>
            <w:tcW w:w="949" w:type="pct"/>
            <w:vAlign w:val="center"/>
            <w:hideMark/>
          </w:tcPr>
          <w:p w14:paraId="240A9B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68(2.0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5F4D8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63DEE5B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7E2A2A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Duration from earliest diabetes mellitus diagnosis date to baseline date, day</w:t>
            </w:r>
          </w:p>
        </w:tc>
        <w:tc>
          <w:tcPr>
            <w:tcW w:w="885" w:type="pct"/>
            <w:vAlign w:val="center"/>
            <w:hideMark/>
          </w:tcPr>
          <w:p w14:paraId="0C8660A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51.7(1391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113</w:t>
            </w:r>
          </w:p>
        </w:tc>
        <w:tc>
          <w:tcPr>
            <w:tcW w:w="949" w:type="pct"/>
            <w:vAlign w:val="center"/>
            <w:hideMark/>
          </w:tcPr>
          <w:p w14:paraId="1A3759F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99.7(1312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739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883040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53ECD0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61.9(1014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53</w:t>
            </w:r>
          </w:p>
        </w:tc>
        <w:tc>
          <w:tcPr>
            <w:tcW w:w="949" w:type="pct"/>
            <w:vAlign w:val="center"/>
            <w:hideMark/>
          </w:tcPr>
          <w:p w14:paraId="454C2D6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61.7(1191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800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676BA8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</w:tr>
      <w:tr w:rsidR="008D40B6" w:rsidRPr="008D40B6" w14:paraId="38181408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920B14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Medications</w:t>
            </w:r>
          </w:p>
        </w:tc>
        <w:tc>
          <w:tcPr>
            <w:tcW w:w="885" w:type="pct"/>
            <w:vAlign w:val="center"/>
            <w:hideMark/>
          </w:tcPr>
          <w:p w14:paraId="763D7895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2F47E823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4A151DD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BCE929A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6EDB1FF2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7656672" w14:textId="77777777" w:rsidR="002D338E" w:rsidRPr="002D338E" w:rsidRDefault="002D338E" w:rsidP="002D338E"/>
        </w:tc>
      </w:tr>
      <w:tr w:rsidR="00930438" w:rsidRPr="008D40B6" w14:paraId="4BB9C4D8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EC550F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SGLT2I </w:t>
            </w:r>
            <w:proofErr w:type="spellStart"/>
            <w:r w:rsidRPr="002D338E">
              <w:rPr>
                <w:color w:val="000000"/>
              </w:rPr>
              <w:t>v.s</w:t>
            </w:r>
            <w:proofErr w:type="spellEnd"/>
            <w:r w:rsidRPr="002D338E">
              <w:rPr>
                <w:color w:val="000000"/>
              </w:rPr>
              <w:t>. DPP4I</w:t>
            </w:r>
          </w:p>
        </w:tc>
        <w:tc>
          <w:tcPr>
            <w:tcW w:w="885" w:type="pct"/>
            <w:vAlign w:val="center"/>
            <w:hideMark/>
          </w:tcPr>
          <w:p w14:paraId="42C020A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0(17.96%)</w:t>
            </w:r>
          </w:p>
        </w:tc>
        <w:tc>
          <w:tcPr>
            <w:tcW w:w="949" w:type="pct"/>
            <w:vAlign w:val="center"/>
            <w:hideMark/>
          </w:tcPr>
          <w:p w14:paraId="5FB2338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9181(33.42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26EF7F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6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62A99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0(26.56%)</w:t>
            </w:r>
          </w:p>
        </w:tc>
        <w:tc>
          <w:tcPr>
            <w:tcW w:w="949" w:type="pct"/>
            <w:vAlign w:val="center"/>
            <w:hideMark/>
          </w:tcPr>
          <w:p w14:paraId="2B58C28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9181(50.4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72C5B5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1*</w:t>
            </w:r>
          </w:p>
        </w:tc>
      </w:tr>
      <w:tr w:rsidR="00930438" w:rsidRPr="008D40B6" w14:paraId="6C86066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0C165F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GLT2I frequency</w:t>
            </w:r>
          </w:p>
        </w:tc>
        <w:tc>
          <w:tcPr>
            <w:tcW w:w="885" w:type="pct"/>
            <w:vAlign w:val="center"/>
            <w:hideMark/>
          </w:tcPr>
          <w:p w14:paraId="06708F5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.6(17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0</w:t>
            </w:r>
          </w:p>
        </w:tc>
        <w:tc>
          <w:tcPr>
            <w:tcW w:w="949" w:type="pct"/>
            <w:vAlign w:val="center"/>
            <w:hideMark/>
          </w:tcPr>
          <w:p w14:paraId="2738C13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.0(9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91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7586FE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3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6CA01D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.6(17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0</w:t>
            </w:r>
          </w:p>
        </w:tc>
        <w:tc>
          <w:tcPr>
            <w:tcW w:w="949" w:type="pct"/>
            <w:vAlign w:val="center"/>
            <w:hideMark/>
          </w:tcPr>
          <w:p w14:paraId="2EB5071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.0(9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91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1DDFED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3*</w:t>
            </w:r>
          </w:p>
        </w:tc>
      </w:tr>
      <w:tr w:rsidR="00930438" w:rsidRPr="008D40B6" w14:paraId="6D984F9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CB13D5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DPP4I frequency</w:t>
            </w:r>
          </w:p>
        </w:tc>
        <w:tc>
          <w:tcPr>
            <w:tcW w:w="885" w:type="pct"/>
            <w:vAlign w:val="center"/>
            <w:hideMark/>
          </w:tcPr>
          <w:p w14:paraId="668C1AC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.0(9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13</w:t>
            </w:r>
          </w:p>
        </w:tc>
        <w:tc>
          <w:tcPr>
            <w:tcW w:w="949" w:type="pct"/>
            <w:vAlign w:val="center"/>
            <w:hideMark/>
          </w:tcPr>
          <w:p w14:paraId="27EC708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.2(7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821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4A6C1C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C644F4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.3(1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53</w:t>
            </w:r>
          </w:p>
        </w:tc>
        <w:tc>
          <w:tcPr>
            <w:tcW w:w="949" w:type="pct"/>
            <w:vAlign w:val="center"/>
            <w:hideMark/>
          </w:tcPr>
          <w:p w14:paraId="2F4301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.9(7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8828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896005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3*</w:t>
            </w:r>
          </w:p>
        </w:tc>
      </w:tr>
      <w:tr w:rsidR="00930438" w:rsidRPr="008D40B6" w14:paraId="31D3248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731437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GLT2I duration, days</w:t>
            </w:r>
          </w:p>
        </w:tc>
        <w:tc>
          <w:tcPr>
            <w:tcW w:w="885" w:type="pct"/>
            <w:vAlign w:val="center"/>
            <w:hideMark/>
          </w:tcPr>
          <w:p w14:paraId="07F62BB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27.1(696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0</w:t>
            </w:r>
          </w:p>
        </w:tc>
        <w:tc>
          <w:tcPr>
            <w:tcW w:w="949" w:type="pct"/>
            <w:vAlign w:val="center"/>
            <w:hideMark/>
          </w:tcPr>
          <w:p w14:paraId="09F6B14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23.4(670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91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7FC401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334AFB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27.1(696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0</w:t>
            </w:r>
          </w:p>
        </w:tc>
        <w:tc>
          <w:tcPr>
            <w:tcW w:w="949" w:type="pct"/>
            <w:vAlign w:val="center"/>
            <w:hideMark/>
          </w:tcPr>
          <w:p w14:paraId="1746D4A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23.4(670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91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357FEB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</w:tr>
      <w:tr w:rsidR="00930438" w:rsidRPr="008D40B6" w14:paraId="18AC5FE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C2DCA9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DPP4I duration, days</w:t>
            </w:r>
          </w:p>
        </w:tc>
        <w:tc>
          <w:tcPr>
            <w:tcW w:w="885" w:type="pct"/>
            <w:vAlign w:val="center"/>
            <w:hideMark/>
          </w:tcPr>
          <w:p w14:paraId="53C160B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78.9(287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13</w:t>
            </w:r>
          </w:p>
        </w:tc>
        <w:tc>
          <w:tcPr>
            <w:tcW w:w="949" w:type="pct"/>
            <w:vAlign w:val="center"/>
            <w:hideMark/>
          </w:tcPr>
          <w:p w14:paraId="3CA7205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05.9(285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821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291AD9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9BD1B7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80.1(270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53</w:t>
            </w:r>
          </w:p>
        </w:tc>
        <w:tc>
          <w:tcPr>
            <w:tcW w:w="949" w:type="pct"/>
            <w:vAlign w:val="center"/>
            <w:hideMark/>
          </w:tcPr>
          <w:p w14:paraId="46D4C66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79.6(290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8828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BCC538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&lt;0.01</w:t>
            </w:r>
          </w:p>
        </w:tc>
      </w:tr>
      <w:tr w:rsidR="00930438" w:rsidRPr="008D40B6" w14:paraId="355B236D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7E79A8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Metformin</w:t>
            </w:r>
          </w:p>
        </w:tc>
        <w:tc>
          <w:tcPr>
            <w:tcW w:w="885" w:type="pct"/>
            <w:vAlign w:val="center"/>
            <w:hideMark/>
          </w:tcPr>
          <w:p w14:paraId="7B20DC3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27(83.28%)</w:t>
            </w:r>
          </w:p>
        </w:tc>
        <w:tc>
          <w:tcPr>
            <w:tcW w:w="949" w:type="pct"/>
            <w:vAlign w:val="center"/>
            <w:hideMark/>
          </w:tcPr>
          <w:p w14:paraId="36AC8D9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0897(88.6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4C06D1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526BF2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10(94.28%)</w:t>
            </w:r>
          </w:p>
        </w:tc>
        <w:tc>
          <w:tcPr>
            <w:tcW w:w="949" w:type="pct"/>
            <w:vAlign w:val="center"/>
            <w:hideMark/>
          </w:tcPr>
          <w:p w14:paraId="2A8068A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5347(92.9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B3AAF1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5</w:t>
            </w:r>
          </w:p>
        </w:tc>
      </w:tr>
      <w:tr w:rsidR="00930438" w:rsidRPr="008D40B6" w14:paraId="2A24D1AA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46AD6E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ulphonylurea</w:t>
            </w:r>
          </w:p>
        </w:tc>
        <w:tc>
          <w:tcPr>
            <w:tcW w:w="885" w:type="pct"/>
            <w:vAlign w:val="center"/>
            <w:hideMark/>
          </w:tcPr>
          <w:p w14:paraId="11C4232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71(78.25%)</w:t>
            </w:r>
          </w:p>
        </w:tc>
        <w:tc>
          <w:tcPr>
            <w:tcW w:w="949" w:type="pct"/>
            <w:vAlign w:val="center"/>
            <w:hideMark/>
          </w:tcPr>
          <w:p w14:paraId="2C848B7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4112(76.8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3E661D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8435AC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93(78.75%)</w:t>
            </w:r>
          </w:p>
        </w:tc>
        <w:tc>
          <w:tcPr>
            <w:tcW w:w="949" w:type="pct"/>
            <w:vAlign w:val="center"/>
            <w:hideMark/>
          </w:tcPr>
          <w:p w14:paraId="7AFD710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7251(71.6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7E7293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6</w:t>
            </w:r>
          </w:p>
        </w:tc>
      </w:tr>
      <w:tr w:rsidR="00930438" w:rsidRPr="008D40B6" w14:paraId="269BE8F2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18C207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Insulin</w:t>
            </w:r>
          </w:p>
        </w:tc>
        <w:tc>
          <w:tcPr>
            <w:tcW w:w="885" w:type="pct"/>
            <w:vAlign w:val="center"/>
            <w:hideMark/>
          </w:tcPr>
          <w:p w14:paraId="57C5D6B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98(71.69%)</w:t>
            </w:r>
          </w:p>
        </w:tc>
        <w:tc>
          <w:tcPr>
            <w:tcW w:w="949" w:type="pct"/>
            <w:vAlign w:val="center"/>
            <w:hideMark/>
          </w:tcPr>
          <w:p w14:paraId="5BCBC6E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8639(49.8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39A9F9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6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DE9B1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61(61.22%)</w:t>
            </w:r>
          </w:p>
        </w:tc>
        <w:tc>
          <w:tcPr>
            <w:tcW w:w="949" w:type="pct"/>
            <w:vAlign w:val="center"/>
            <w:hideMark/>
          </w:tcPr>
          <w:p w14:paraId="1943FFC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234(53.23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0B8A4E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6</w:t>
            </w:r>
          </w:p>
        </w:tc>
      </w:tr>
      <w:tr w:rsidR="00930438" w:rsidRPr="008D40B6" w14:paraId="67B18867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644656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carbose</w:t>
            </w:r>
          </w:p>
        </w:tc>
        <w:tc>
          <w:tcPr>
            <w:tcW w:w="885" w:type="pct"/>
            <w:vAlign w:val="center"/>
            <w:hideMark/>
          </w:tcPr>
          <w:p w14:paraId="48F20F6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(2.78%)</w:t>
            </w:r>
          </w:p>
        </w:tc>
        <w:tc>
          <w:tcPr>
            <w:tcW w:w="949" w:type="pct"/>
            <w:vAlign w:val="center"/>
            <w:hideMark/>
          </w:tcPr>
          <w:p w14:paraId="0946DCF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39(2.5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E976F5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297D36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5(3.32%)</w:t>
            </w:r>
          </w:p>
        </w:tc>
        <w:tc>
          <w:tcPr>
            <w:tcW w:w="949" w:type="pct"/>
            <w:vAlign w:val="center"/>
            <w:hideMark/>
          </w:tcPr>
          <w:p w14:paraId="6596964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30(3.7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D10C71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03DBF18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0CABE39" w14:textId="77777777" w:rsidR="002D338E" w:rsidRPr="002D338E" w:rsidRDefault="002D338E" w:rsidP="002D338E">
            <w:pPr>
              <w:rPr>
                <w:color w:val="000000"/>
              </w:rPr>
            </w:pPr>
            <w:proofErr w:type="spellStart"/>
            <w:r w:rsidRPr="002D338E">
              <w:rPr>
                <w:color w:val="000000"/>
              </w:rPr>
              <w:t>Thiozolidinedone</w:t>
            </w:r>
            <w:proofErr w:type="spellEnd"/>
          </w:p>
        </w:tc>
        <w:tc>
          <w:tcPr>
            <w:tcW w:w="885" w:type="pct"/>
            <w:vAlign w:val="center"/>
            <w:hideMark/>
          </w:tcPr>
          <w:p w14:paraId="1CF04C4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74(15.63%)</w:t>
            </w:r>
          </w:p>
        </w:tc>
        <w:tc>
          <w:tcPr>
            <w:tcW w:w="949" w:type="pct"/>
            <w:vAlign w:val="center"/>
            <w:hideMark/>
          </w:tcPr>
          <w:p w14:paraId="49AB02C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584(18.4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09674F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7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7121E6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17(28.81%)</w:t>
            </w:r>
          </w:p>
        </w:tc>
        <w:tc>
          <w:tcPr>
            <w:tcW w:w="949" w:type="pct"/>
            <w:vAlign w:val="center"/>
            <w:hideMark/>
          </w:tcPr>
          <w:p w14:paraId="3D25BDE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307(24.4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BF3D26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</w:t>
            </w:r>
          </w:p>
        </w:tc>
      </w:tr>
      <w:tr w:rsidR="00930438" w:rsidRPr="008D40B6" w14:paraId="412B656A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7CD3A0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Glucagon-like peptide-1 receptor agonists</w:t>
            </w:r>
          </w:p>
        </w:tc>
        <w:tc>
          <w:tcPr>
            <w:tcW w:w="885" w:type="pct"/>
            <w:vAlign w:val="center"/>
            <w:hideMark/>
          </w:tcPr>
          <w:p w14:paraId="0738200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0(1.79%)</w:t>
            </w:r>
          </w:p>
        </w:tc>
        <w:tc>
          <w:tcPr>
            <w:tcW w:w="949" w:type="pct"/>
            <w:vAlign w:val="center"/>
            <w:hideMark/>
          </w:tcPr>
          <w:p w14:paraId="0F3134D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52(2.7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DC5BBF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5C960C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(3.18%)</w:t>
            </w:r>
          </w:p>
        </w:tc>
        <w:tc>
          <w:tcPr>
            <w:tcW w:w="949" w:type="pct"/>
            <w:vAlign w:val="center"/>
            <w:hideMark/>
          </w:tcPr>
          <w:p w14:paraId="29928EF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08(6.33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684011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</w:tr>
      <w:tr w:rsidR="00930438" w:rsidRPr="008D40B6" w14:paraId="11E857FB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8DE700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tatins and fibrates</w:t>
            </w:r>
          </w:p>
        </w:tc>
        <w:tc>
          <w:tcPr>
            <w:tcW w:w="885" w:type="pct"/>
            <w:vAlign w:val="center"/>
            <w:hideMark/>
          </w:tcPr>
          <w:p w14:paraId="487D3C5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95(17.52%)</w:t>
            </w:r>
          </w:p>
        </w:tc>
        <w:tc>
          <w:tcPr>
            <w:tcW w:w="949" w:type="pct"/>
            <w:vAlign w:val="center"/>
            <w:hideMark/>
          </w:tcPr>
          <w:p w14:paraId="078100D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097(26.3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B092DA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1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A28ACA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3(11.02%)</w:t>
            </w:r>
          </w:p>
        </w:tc>
        <w:tc>
          <w:tcPr>
            <w:tcW w:w="949" w:type="pct"/>
            <w:vAlign w:val="center"/>
            <w:hideMark/>
          </w:tcPr>
          <w:p w14:paraId="7573F51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434(11.6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C8EEB5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09FE0572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1984022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CEI/ARB</w:t>
            </w:r>
          </w:p>
        </w:tc>
        <w:tc>
          <w:tcPr>
            <w:tcW w:w="885" w:type="pct"/>
            <w:vAlign w:val="center"/>
            <w:hideMark/>
          </w:tcPr>
          <w:p w14:paraId="7852DD4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20(19.76%)</w:t>
            </w:r>
          </w:p>
        </w:tc>
        <w:tc>
          <w:tcPr>
            <w:tcW w:w="949" w:type="pct"/>
            <w:vAlign w:val="center"/>
            <w:hideMark/>
          </w:tcPr>
          <w:p w14:paraId="1DFF70C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2200(21.2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B95DAC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EF7F53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3(41.56%)</w:t>
            </w:r>
          </w:p>
        </w:tc>
        <w:tc>
          <w:tcPr>
            <w:tcW w:w="949" w:type="pct"/>
            <w:vAlign w:val="center"/>
            <w:hideMark/>
          </w:tcPr>
          <w:p w14:paraId="39880E4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275(40.1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398DA5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5BDF72E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12389D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ntihypertensive drugs</w:t>
            </w:r>
          </w:p>
        </w:tc>
        <w:tc>
          <w:tcPr>
            <w:tcW w:w="885" w:type="pct"/>
            <w:vAlign w:val="center"/>
            <w:hideMark/>
          </w:tcPr>
          <w:p w14:paraId="7B6C6D2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(0.80%)</w:t>
            </w:r>
          </w:p>
        </w:tc>
        <w:tc>
          <w:tcPr>
            <w:tcW w:w="949" w:type="pct"/>
            <w:vAlign w:val="center"/>
            <w:hideMark/>
          </w:tcPr>
          <w:p w14:paraId="09A5304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09(1.7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13A51B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55E84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(3.85%)</w:t>
            </w:r>
          </w:p>
        </w:tc>
        <w:tc>
          <w:tcPr>
            <w:tcW w:w="949" w:type="pct"/>
            <w:vAlign w:val="center"/>
            <w:hideMark/>
          </w:tcPr>
          <w:p w14:paraId="261758F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98(3.1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8BDFEA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</w:tr>
      <w:tr w:rsidR="00930438" w:rsidRPr="008D40B6" w14:paraId="348755FD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64916F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nticoagulants</w:t>
            </w:r>
          </w:p>
        </w:tc>
        <w:tc>
          <w:tcPr>
            <w:tcW w:w="885" w:type="pct"/>
            <w:vAlign w:val="center"/>
            <w:hideMark/>
          </w:tcPr>
          <w:p w14:paraId="5D03AB6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07(27.58%)</w:t>
            </w:r>
          </w:p>
        </w:tc>
        <w:tc>
          <w:tcPr>
            <w:tcW w:w="949" w:type="pct"/>
            <w:vAlign w:val="center"/>
            <w:hideMark/>
          </w:tcPr>
          <w:p w14:paraId="70D41AF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7071(29.7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41B293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108A7F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85(64.40%)</w:t>
            </w:r>
          </w:p>
        </w:tc>
        <w:tc>
          <w:tcPr>
            <w:tcW w:w="949" w:type="pct"/>
            <w:vAlign w:val="center"/>
            <w:hideMark/>
          </w:tcPr>
          <w:p w14:paraId="7421E85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2593(59.4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3DBDBA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</w:t>
            </w:r>
          </w:p>
        </w:tc>
      </w:tr>
      <w:tr w:rsidR="00930438" w:rsidRPr="008D40B6" w14:paraId="231A9F4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6FA921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ntiplatelets</w:t>
            </w:r>
          </w:p>
        </w:tc>
        <w:tc>
          <w:tcPr>
            <w:tcW w:w="885" w:type="pct"/>
            <w:vAlign w:val="center"/>
            <w:hideMark/>
          </w:tcPr>
          <w:p w14:paraId="15C36BA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13(19.13%)</w:t>
            </w:r>
          </w:p>
        </w:tc>
        <w:tc>
          <w:tcPr>
            <w:tcW w:w="949" w:type="pct"/>
            <w:vAlign w:val="center"/>
            <w:hideMark/>
          </w:tcPr>
          <w:p w14:paraId="0504A8D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941(15.57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ECE70D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0CC949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0(38.51%)</w:t>
            </w:r>
          </w:p>
        </w:tc>
        <w:tc>
          <w:tcPr>
            <w:tcW w:w="949" w:type="pct"/>
            <w:vAlign w:val="center"/>
            <w:hideMark/>
          </w:tcPr>
          <w:p w14:paraId="736C670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962(28.8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0BA389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1*</w:t>
            </w:r>
          </w:p>
        </w:tc>
      </w:tr>
      <w:tr w:rsidR="00930438" w:rsidRPr="008D40B6" w14:paraId="679B0A97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F5C274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ipid-lowering drugs</w:t>
            </w:r>
          </w:p>
        </w:tc>
        <w:tc>
          <w:tcPr>
            <w:tcW w:w="885" w:type="pct"/>
            <w:vAlign w:val="center"/>
            <w:hideMark/>
          </w:tcPr>
          <w:p w14:paraId="1D5B9E2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20(19.76%)</w:t>
            </w:r>
          </w:p>
        </w:tc>
        <w:tc>
          <w:tcPr>
            <w:tcW w:w="949" w:type="pct"/>
            <w:vAlign w:val="center"/>
            <w:hideMark/>
          </w:tcPr>
          <w:p w14:paraId="5ECEB2A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779(18.7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AA7A56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C803A6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50(33.20%)</w:t>
            </w:r>
          </w:p>
        </w:tc>
        <w:tc>
          <w:tcPr>
            <w:tcW w:w="949" w:type="pct"/>
            <w:vAlign w:val="center"/>
            <w:hideMark/>
          </w:tcPr>
          <w:p w14:paraId="6E4C614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625(35.8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33D741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</w:tr>
      <w:tr w:rsidR="00930438" w:rsidRPr="008D40B6" w14:paraId="4F2DEBAE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1F22F3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Nitrates</w:t>
            </w:r>
          </w:p>
        </w:tc>
        <w:tc>
          <w:tcPr>
            <w:tcW w:w="885" w:type="pct"/>
            <w:vAlign w:val="center"/>
            <w:hideMark/>
          </w:tcPr>
          <w:p w14:paraId="0309C16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9(8.89%)</w:t>
            </w:r>
          </w:p>
        </w:tc>
        <w:tc>
          <w:tcPr>
            <w:tcW w:w="949" w:type="pct"/>
            <w:vAlign w:val="center"/>
            <w:hideMark/>
          </w:tcPr>
          <w:p w14:paraId="284D21E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40(7.21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21B399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97D6B6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0(13.28%)</w:t>
            </w:r>
          </w:p>
        </w:tc>
        <w:tc>
          <w:tcPr>
            <w:tcW w:w="949" w:type="pct"/>
            <w:vAlign w:val="center"/>
            <w:hideMark/>
          </w:tcPr>
          <w:p w14:paraId="3B8E8A4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112(13.4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65B147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&lt;0.01</w:t>
            </w:r>
          </w:p>
        </w:tc>
      </w:tr>
      <w:tr w:rsidR="00930438" w:rsidRPr="008D40B6" w14:paraId="1CFF882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FB75E1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Non-steroidal anti-inflammatory drugs</w:t>
            </w:r>
          </w:p>
        </w:tc>
        <w:tc>
          <w:tcPr>
            <w:tcW w:w="885" w:type="pct"/>
            <w:vAlign w:val="center"/>
            <w:hideMark/>
          </w:tcPr>
          <w:p w14:paraId="28A2213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10(18.86%)</w:t>
            </w:r>
          </w:p>
        </w:tc>
        <w:tc>
          <w:tcPr>
            <w:tcW w:w="949" w:type="pct"/>
            <w:vAlign w:val="center"/>
            <w:hideMark/>
          </w:tcPr>
          <w:p w14:paraId="6EE18BB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586(14.96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DBA60B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21D605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89(38.37%)</w:t>
            </w:r>
          </w:p>
        </w:tc>
        <w:tc>
          <w:tcPr>
            <w:tcW w:w="949" w:type="pct"/>
            <w:vAlign w:val="center"/>
            <w:hideMark/>
          </w:tcPr>
          <w:p w14:paraId="4C04C55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661(28.04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E1454A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2*</w:t>
            </w:r>
          </w:p>
        </w:tc>
      </w:tr>
      <w:tr w:rsidR="00930438" w:rsidRPr="008D40B6" w14:paraId="622D089D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1216BD6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Diuretics</w:t>
            </w:r>
          </w:p>
        </w:tc>
        <w:tc>
          <w:tcPr>
            <w:tcW w:w="885" w:type="pct"/>
            <w:vAlign w:val="center"/>
            <w:hideMark/>
          </w:tcPr>
          <w:p w14:paraId="0D6CB04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0(20.66%)</w:t>
            </w:r>
          </w:p>
        </w:tc>
        <w:tc>
          <w:tcPr>
            <w:tcW w:w="949" w:type="pct"/>
            <w:vAlign w:val="center"/>
            <w:hideMark/>
          </w:tcPr>
          <w:p w14:paraId="1DB2319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237(16.09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825130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157844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20(29.21%)</w:t>
            </w:r>
          </w:p>
        </w:tc>
        <w:tc>
          <w:tcPr>
            <w:tcW w:w="949" w:type="pct"/>
            <w:vAlign w:val="center"/>
            <w:hideMark/>
          </w:tcPr>
          <w:p w14:paraId="3579787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637(27.98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010738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36CA28AD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4B0519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lastRenderedPageBreak/>
              <w:t>Beta-blockers</w:t>
            </w:r>
          </w:p>
        </w:tc>
        <w:tc>
          <w:tcPr>
            <w:tcW w:w="885" w:type="pct"/>
            <w:vAlign w:val="center"/>
            <w:hideMark/>
          </w:tcPr>
          <w:p w14:paraId="2B35FC0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67(15.00%)</w:t>
            </w:r>
          </w:p>
        </w:tc>
        <w:tc>
          <w:tcPr>
            <w:tcW w:w="949" w:type="pct"/>
            <w:vAlign w:val="center"/>
            <w:hideMark/>
          </w:tcPr>
          <w:p w14:paraId="5113203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126(12.41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5C7BF3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B00582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81(24.03%)</w:t>
            </w:r>
          </w:p>
        </w:tc>
        <w:tc>
          <w:tcPr>
            <w:tcW w:w="949" w:type="pct"/>
            <w:vAlign w:val="center"/>
            <w:hideMark/>
          </w:tcPr>
          <w:p w14:paraId="1742DDE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863(23.31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B48E6C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41AA36C2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4873A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alcium channel blockers</w:t>
            </w:r>
          </w:p>
        </w:tc>
        <w:tc>
          <w:tcPr>
            <w:tcW w:w="885" w:type="pct"/>
            <w:vAlign w:val="center"/>
            <w:hideMark/>
          </w:tcPr>
          <w:p w14:paraId="52D4AAC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61(23.45%)</w:t>
            </w:r>
          </w:p>
        </w:tc>
        <w:tc>
          <w:tcPr>
            <w:tcW w:w="949" w:type="pct"/>
            <w:vAlign w:val="center"/>
            <w:hideMark/>
          </w:tcPr>
          <w:p w14:paraId="43A8C2C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2345(21.50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C460DE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68F880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28(43.55%)</w:t>
            </w:r>
          </w:p>
        </w:tc>
        <w:tc>
          <w:tcPr>
            <w:tcW w:w="949" w:type="pct"/>
            <w:vAlign w:val="center"/>
            <w:hideMark/>
          </w:tcPr>
          <w:p w14:paraId="2B61F76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845(39.05%)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85C8D6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</w:tr>
      <w:tr w:rsidR="008D40B6" w:rsidRPr="008D40B6" w14:paraId="48ADCEE7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A03981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alculated biomarkers</w:t>
            </w:r>
          </w:p>
        </w:tc>
        <w:tc>
          <w:tcPr>
            <w:tcW w:w="885" w:type="pct"/>
            <w:vAlign w:val="center"/>
            <w:hideMark/>
          </w:tcPr>
          <w:p w14:paraId="36EEFF4D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09C50F5B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7EADC7D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8199DB9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49C494C7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58C7694" w14:textId="77777777" w:rsidR="002D338E" w:rsidRPr="002D338E" w:rsidRDefault="002D338E" w:rsidP="002D338E"/>
        </w:tc>
      </w:tr>
      <w:tr w:rsidR="00930438" w:rsidRPr="008D40B6" w14:paraId="1F11F62A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EE7442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Neutrophil-to-lymphocyte ratio</w:t>
            </w:r>
          </w:p>
        </w:tc>
        <w:tc>
          <w:tcPr>
            <w:tcW w:w="885" w:type="pct"/>
            <w:vAlign w:val="center"/>
            <w:hideMark/>
          </w:tcPr>
          <w:p w14:paraId="192EEDB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3(5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20</w:t>
            </w:r>
          </w:p>
        </w:tc>
        <w:tc>
          <w:tcPr>
            <w:tcW w:w="949" w:type="pct"/>
            <w:vAlign w:val="center"/>
            <w:hideMark/>
          </w:tcPr>
          <w:p w14:paraId="3861E23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.6(4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31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E2F367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44828D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.4(3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0</w:t>
            </w:r>
          </w:p>
        </w:tc>
        <w:tc>
          <w:tcPr>
            <w:tcW w:w="949" w:type="pct"/>
            <w:vAlign w:val="center"/>
            <w:hideMark/>
          </w:tcPr>
          <w:p w14:paraId="2F53F59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.2(4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90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3012C6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</w:tr>
      <w:tr w:rsidR="00930438" w:rsidRPr="008D40B6" w14:paraId="53AD32F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F1D755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latelet-to-lymphocyte ratio</w:t>
            </w:r>
          </w:p>
        </w:tc>
        <w:tc>
          <w:tcPr>
            <w:tcW w:w="885" w:type="pct"/>
            <w:vAlign w:val="center"/>
            <w:hideMark/>
          </w:tcPr>
          <w:p w14:paraId="782A3F8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54.9(102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20</w:t>
            </w:r>
          </w:p>
        </w:tc>
        <w:tc>
          <w:tcPr>
            <w:tcW w:w="949" w:type="pct"/>
            <w:vAlign w:val="center"/>
            <w:hideMark/>
          </w:tcPr>
          <w:p w14:paraId="07D4D4A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46.5(155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316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AEDADD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B33791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5.9(69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0</w:t>
            </w:r>
          </w:p>
        </w:tc>
        <w:tc>
          <w:tcPr>
            <w:tcW w:w="949" w:type="pct"/>
            <w:vAlign w:val="center"/>
            <w:hideMark/>
          </w:tcPr>
          <w:p w14:paraId="60B9024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8.6(140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89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498597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</w:tr>
      <w:tr w:rsidR="00930438" w:rsidRPr="008D40B6" w14:paraId="34B5713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689674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rognostic nutritional index</w:t>
            </w:r>
          </w:p>
        </w:tc>
        <w:tc>
          <w:tcPr>
            <w:tcW w:w="885" w:type="pct"/>
            <w:vAlign w:val="center"/>
            <w:hideMark/>
          </w:tcPr>
          <w:p w14:paraId="504AF89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0.1(5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26</w:t>
            </w:r>
          </w:p>
        </w:tc>
        <w:tc>
          <w:tcPr>
            <w:tcW w:w="949" w:type="pct"/>
            <w:vAlign w:val="center"/>
            <w:hideMark/>
          </w:tcPr>
          <w:p w14:paraId="672E7EE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0.9(6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77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DC6846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3D18D1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.6(3.8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69</w:t>
            </w:r>
          </w:p>
        </w:tc>
        <w:tc>
          <w:tcPr>
            <w:tcW w:w="949" w:type="pct"/>
            <w:vAlign w:val="center"/>
            <w:hideMark/>
          </w:tcPr>
          <w:p w14:paraId="591EEEB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.59(6.0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624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2B7EAC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&lt;0.01</w:t>
            </w:r>
          </w:p>
        </w:tc>
      </w:tr>
      <w:tr w:rsidR="008D40B6" w:rsidRPr="008D40B6" w14:paraId="50AFEAFE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FC4031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Complete blood counts</w:t>
            </w:r>
          </w:p>
        </w:tc>
        <w:tc>
          <w:tcPr>
            <w:tcW w:w="885" w:type="pct"/>
            <w:vAlign w:val="center"/>
            <w:hideMark/>
          </w:tcPr>
          <w:p w14:paraId="0DB6B211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34D9F890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921839B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5C29C3E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15F09C37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AA5AB78" w14:textId="77777777" w:rsidR="002D338E" w:rsidRPr="002D338E" w:rsidRDefault="002D338E" w:rsidP="002D338E"/>
        </w:tc>
      </w:tr>
      <w:tr w:rsidR="00930438" w:rsidRPr="008D40B6" w14:paraId="141B5BEA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7D6E84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Mean corpuscular volume, </w:t>
            </w:r>
            <w:proofErr w:type="spellStart"/>
            <w:r w:rsidRPr="002D338E">
              <w:rPr>
                <w:color w:val="000000"/>
              </w:rPr>
              <w:t>fL</w:t>
            </w:r>
            <w:proofErr w:type="spellEnd"/>
          </w:p>
        </w:tc>
        <w:tc>
          <w:tcPr>
            <w:tcW w:w="885" w:type="pct"/>
            <w:vAlign w:val="center"/>
            <w:hideMark/>
          </w:tcPr>
          <w:p w14:paraId="5A9A4CC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7.7(7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33</w:t>
            </w:r>
          </w:p>
        </w:tc>
        <w:tc>
          <w:tcPr>
            <w:tcW w:w="949" w:type="pct"/>
            <w:vAlign w:val="center"/>
            <w:hideMark/>
          </w:tcPr>
          <w:p w14:paraId="6C81403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7.2(7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897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58985D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7DFD5A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6.8(5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28</w:t>
            </w:r>
          </w:p>
        </w:tc>
        <w:tc>
          <w:tcPr>
            <w:tcW w:w="949" w:type="pct"/>
            <w:vAlign w:val="center"/>
            <w:hideMark/>
          </w:tcPr>
          <w:p w14:paraId="6113637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6.7(7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63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FDCC91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</w:tr>
      <w:tr w:rsidR="00930438" w:rsidRPr="008D40B6" w14:paraId="0AA2395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8A1CA5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Eosinophil, x10^9/L</w:t>
            </w:r>
          </w:p>
        </w:tc>
        <w:tc>
          <w:tcPr>
            <w:tcW w:w="885" w:type="pct"/>
            <w:vAlign w:val="center"/>
            <w:hideMark/>
          </w:tcPr>
          <w:p w14:paraId="71DC5D7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(0.2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21</w:t>
            </w:r>
          </w:p>
        </w:tc>
        <w:tc>
          <w:tcPr>
            <w:tcW w:w="949" w:type="pct"/>
            <w:vAlign w:val="center"/>
            <w:hideMark/>
          </w:tcPr>
          <w:p w14:paraId="2DFBAE9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2(0.2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29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B65045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D6517C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(0.2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1</w:t>
            </w:r>
          </w:p>
        </w:tc>
        <w:tc>
          <w:tcPr>
            <w:tcW w:w="949" w:type="pct"/>
            <w:vAlign w:val="center"/>
            <w:hideMark/>
          </w:tcPr>
          <w:p w14:paraId="0A4E561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3(0.2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89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A4A2CB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</w:tr>
      <w:tr w:rsidR="00930438" w:rsidRPr="008D40B6" w14:paraId="62119F4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C7E250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ymphocyte, x10^9/L</w:t>
            </w:r>
          </w:p>
        </w:tc>
        <w:tc>
          <w:tcPr>
            <w:tcW w:w="885" w:type="pct"/>
            <w:vAlign w:val="center"/>
            <w:hideMark/>
          </w:tcPr>
          <w:p w14:paraId="5E60663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9(0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21</w:t>
            </w:r>
          </w:p>
        </w:tc>
        <w:tc>
          <w:tcPr>
            <w:tcW w:w="949" w:type="pct"/>
            <w:vAlign w:val="center"/>
            <w:hideMark/>
          </w:tcPr>
          <w:p w14:paraId="333F68C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0(0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32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2A2CD9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AB50D8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0(0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1</w:t>
            </w:r>
          </w:p>
        </w:tc>
        <w:tc>
          <w:tcPr>
            <w:tcW w:w="949" w:type="pct"/>
            <w:vAlign w:val="center"/>
            <w:hideMark/>
          </w:tcPr>
          <w:p w14:paraId="6ED4529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1(0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90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2729D8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</w:tr>
      <w:tr w:rsidR="00930438" w:rsidRPr="008D40B6" w14:paraId="5E34E7F7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5917535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Neutrophil, x10^9/L</w:t>
            </w:r>
          </w:p>
        </w:tc>
        <w:tc>
          <w:tcPr>
            <w:tcW w:w="885" w:type="pct"/>
            <w:vAlign w:val="center"/>
            <w:hideMark/>
          </w:tcPr>
          <w:p w14:paraId="6EE4D21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.7(3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21</w:t>
            </w:r>
          </w:p>
        </w:tc>
        <w:tc>
          <w:tcPr>
            <w:tcW w:w="949" w:type="pct"/>
            <w:vAlign w:val="center"/>
            <w:hideMark/>
          </w:tcPr>
          <w:p w14:paraId="5B5CEA5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.3(2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32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696DCC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49FA71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.28(2.4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1</w:t>
            </w:r>
          </w:p>
        </w:tc>
        <w:tc>
          <w:tcPr>
            <w:tcW w:w="949" w:type="pct"/>
            <w:vAlign w:val="center"/>
            <w:hideMark/>
          </w:tcPr>
          <w:p w14:paraId="6BD9E21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5.29(2.8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90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0C26F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</w:tr>
      <w:tr w:rsidR="00930438" w:rsidRPr="008D40B6" w14:paraId="305AEC65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EB3C66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White cell count, x10^9/L</w:t>
            </w:r>
          </w:p>
        </w:tc>
        <w:tc>
          <w:tcPr>
            <w:tcW w:w="885" w:type="pct"/>
            <w:vAlign w:val="center"/>
            <w:hideMark/>
          </w:tcPr>
          <w:p w14:paraId="41CEFE7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3(3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33</w:t>
            </w:r>
          </w:p>
        </w:tc>
        <w:tc>
          <w:tcPr>
            <w:tcW w:w="949" w:type="pct"/>
            <w:vAlign w:val="center"/>
            <w:hideMark/>
          </w:tcPr>
          <w:p w14:paraId="3D04D2A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0(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898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D13209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1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61D5663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.8(2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28</w:t>
            </w:r>
          </w:p>
        </w:tc>
        <w:tc>
          <w:tcPr>
            <w:tcW w:w="949" w:type="pct"/>
            <w:vAlign w:val="center"/>
            <w:hideMark/>
          </w:tcPr>
          <w:p w14:paraId="52BE480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1(3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64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8DE39C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</w:tr>
      <w:tr w:rsidR="00930438" w:rsidRPr="008D40B6" w14:paraId="0EEB01CB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B2BB08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Mean cell haemoglobin, </w:t>
            </w:r>
            <w:proofErr w:type="spellStart"/>
            <w:r w:rsidRPr="002D338E">
              <w:rPr>
                <w:color w:val="000000"/>
              </w:rPr>
              <w:t>pg</w:t>
            </w:r>
            <w:proofErr w:type="spellEnd"/>
          </w:p>
        </w:tc>
        <w:tc>
          <w:tcPr>
            <w:tcW w:w="885" w:type="pct"/>
            <w:vAlign w:val="center"/>
            <w:hideMark/>
          </w:tcPr>
          <w:p w14:paraId="461F78E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.6(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33</w:t>
            </w:r>
          </w:p>
        </w:tc>
        <w:tc>
          <w:tcPr>
            <w:tcW w:w="949" w:type="pct"/>
            <w:vAlign w:val="center"/>
            <w:hideMark/>
          </w:tcPr>
          <w:p w14:paraId="406E955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.4(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897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D64908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60AA93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.4(2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28</w:t>
            </w:r>
          </w:p>
        </w:tc>
        <w:tc>
          <w:tcPr>
            <w:tcW w:w="949" w:type="pct"/>
            <w:vAlign w:val="center"/>
            <w:hideMark/>
          </w:tcPr>
          <w:p w14:paraId="220BB3E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.2(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63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6023D0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7</w:t>
            </w:r>
          </w:p>
        </w:tc>
      </w:tr>
      <w:tr w:rsidR="00930438" w:rsidRPr="008D40B6" w14:paraId="3C7A1E9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8B0859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latelet, x10^9/L</w:t>
            </w:r>
          </w:p>
        </w:tc>
        <w:tc>
          <w:tcPr>
            <w:tcW w:w="885" w:type="pct"/>
            <w:vAlign w:val="center"/>
            <w:hideMark/>
          </w:tcPr>
          <w:p w14:paraId="5701B83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1.8(73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33</w:t>
            </w:r>
          </w:p>
        </w:tc>
        <w:tc>
          <w:tcPr>
            <w:tcW w:w="949" w:type="pct"/>
            <w:vAlign w:val="center"/>
            <w:hideMark/>
          </w:tcPr>
          <w:p w14:paraId="7804DEF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9.2(72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8978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DEA5A0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28DD16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9.2(72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28</w:t>
            </w:r>
          </w:p>
        </w:tc>
        <w:tc>
          <w:tcPr>
            <w:tcW w:w="949" w:type="pct"/>
            <w:vAlign w:val="center"/>
            <w:hideMark/>
          </w:tcPr>
          <w:p w14:paraId="25A85D0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5.7(72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647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70596E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</w:tr>
      <w:tr w:rsidR="00930438" w:rsidRPr="008D40B6" w14:paraId="52FAF81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3F3589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Red cell count, x10^12/L</w:t>
            </w:r>
          </w:p>
        </w:tc>
        <w:tc>
          <w:tcPr>
            <w:tcW w:w="885" w:type="pct"/>
            <w:vAlign w:val="center"/>
            <w:hideMark/>
          </w:tcPr>
          <w:p w14:paraId="1999C63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3(0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33</w:t>
            </w:r>
          </w:p>
        </w:tc>
        <w:tc>
          <w:tcPr>
            <w:tcW w:w="949" w:type="pct"/>
            <w:vAlign w:val="center"/>
            <w:hideMark/>
          </w:tcPr>
          <w:p w14:paraId="3B55D20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5(0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897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667D45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6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84956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5(0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28</w:t>
            </w:r>
          </w:p>
        </w:tc>
        <w:tc>
          <w:tcPr>
            <w:tcW w:w="949" w:type="pct"/>
            <w:vAlign w:val="center"/>
            <w:hideMark/>
          </w:tcPr>
          <w:p w14:paraId="7080EC9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7(0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063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D01392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9*</w:t>
            </w:r>
          </w:p>
        </w:tc>
      </w:tr>
      <w:tr w:rsidR="008D40B6" w:rsidRPr="008D40B6" w14:paraId="72F90379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10B8F0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iver and renal functions</w:t>
            </w:r>
          </w:p>
        </w:tc>
        <w:tc>
          <w:tcPr>
            <w:tcW w:w="885" w:type="pct"/>
            <w:vAlign w:val="center"/>
            <w:hideMark/>
          </w:tcPr>
          <w:p w14:paraId="337AB3C5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054F5733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FD0FB35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F4200E0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422860A6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210A0E4" w14:textId="77777777" w:rsidR="002D338E" w:rsidRPr="002D338E" w:rsidRDefault="002D338E" w:rsidP="002D338E"/>
        </w:tc>
      </w:tr>
      <w:tr w:rsidR="00930438" w:rsidRPr="008D40B6" w14:paraId="3A7133A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56071F1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otassium, mmol/L</w:t>
            </w:r>
          </w:p>
        </w:tc>
        <w:tc>
          <w:tcPr>
            <w:tcW w:w="885" w:type="pct"/>
            <w:vAlign w:val="center"/>
            <w:hideMark/>
          </w:tcPr>
          <w:p w14:paraId="6A4058A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3(0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63</w:t>
            </w:r>
          </w:p>
        </w:tc>
        <w:tc>
          <w:tcPr>
            <w:tcW w:w="949" w:type="pct"/>
            <w:vAlign w:val="center"/>
            <w:hideMark/>
          </w:tcPr>
          <w:p w14:paraId="4195A0F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4(0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743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44DC4B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68103F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2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62</w:t>
            </w:r>
          </w:p>
        </w:tc>
        <w:tc>
          <w:tcPr>
            <w:tcW w:w="949" w:type="pct"/>
            <w:vAlign w:val="center"/>
            <w:hideMark/>
          </w:tcPr>
          <w:p w14:paraId="2E81DFE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3(0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113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776FA6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</w:tr>
      <w:tr w:rsidR="00930438" w:rsidRPr="008D40B6" w14:paraId="1FDD855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3D89A7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lbumin, g/L</w:t>
            </w:r>
          </w:p>
        </w:tc>
        <w:tc>
          <w:tcPr>
            <w:tcW w:w="885" w:type="pct"/>
            <w:vAlign w:val="center"/>
            <w:hideMark/>
          </w:tcPr>
          <w:p w14:paraId="47AB860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0.4(4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18</w:t>
            </w:r>
          </w:p>
        </w:tc>
        <w:tc>
          <w:tcPr>
            <w:tcW w:w="949" w:type="pct"/>
            <w:vAlign w:val="center"/>
            <w:hideMark/>
          </w:tcPr>
          <w:p w14:paraId="1A4275F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.6(4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218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2B55FE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7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32BDC9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1.7(3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68</w:t>
            </w:r>
          </w:p>
        </w:tc>
        <w:tc>
          <w:tcPr>
            <w:tcW w:w="949" w:type="pct"/>
            <w:vAlign w:val="center"/>
            <w:hideMark/>
          </w:tcPr>
          <w:p w14:paraId="44BB040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2.1(3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591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59713C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</w:t>
            </w:r>
          </w:p>
        </w:tc>
      </w:tr>
      <w:tr w:rsidR="00930438" w:rsidRPr="008D40B6" w14:paraId="5DE06632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105042B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odium, mmol/L</w:t>
            </w:r>
          </w:p>
        </w:tc>
        <w:tc>
          <w:tcPr>
            <w:tcW w:w="885" w:type="pct"/>
            <w:vAlign w:val="center"/>
            <w:hideMark/>
          </w:tcPr>
          <w:p w14:paraId="721CAC4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9.2(3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63</w:t>
            </w:r>
          </w:p>
        </w:tc>
        <w:tc>
          <w:tcPr>
            <w:tcW w:w="949" w:type="pct"/>
            <w:vAlign w:val="center"/>
            <w:hideMark/>
          </w:tcPr>
          <w:p w14:paraId="510A811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9.3(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7456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1B07A3C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F22E14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8.4(3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62</w:t>
            </w:r>
          </w:p>
        </w:tc>
        <w:tc>
          <w:tcPr>
            <w:tcW w:w="949" w:type="pct"/>
            <w:vAlign w:val="center"/>
            <w:hideMark/>
          </w:tcPr>
          <w:p w14:paraId="4828844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39.3(2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116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566A54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7*</w:t>
            </w:r>
          </w:p>
        </w:tc>
      </w:tr>
      <w:tr w:rsidR="00930438" w:rsidRPr="008D40B6" w14:paraId="002FDC56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4BD633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Urea, mmol/L</w:t>
            </w:r>
          </w:p>
        </w:tc>
        <w:tc>
          <w:tcPr>
            <w:tcW w:w="885" w:type="pct"/>
            <w:vAlign w:val="center"/>
            <w:hideMark/>
          </w:tcPr>
          <w:p w14:paraId="7094AAD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.2(4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63</w:t>
            </w:r>
          </w:p>
        </w:tc>
        <w:tc>
          <w:tcPr>
            <w:tcW w:w="949" w:type="pct"/>
            <w:vAlign w:val="center"/>
            <w:hideMark/>
          </w:tcPr>
          <w:p w14:paraId="126A12B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.7(3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744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A5C6A1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65FDBD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.6(4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76</w:t>
            </w:r>
          </w:p>
        </w:tc>
        <w:tc>
          <w:tcPr>
            <w:tcW w:w="949" w:type="pct"/>
            <w:vAlign w:val="center"/>
            <w:hideMark/>
          </w:tcPr>
          <w:p w14:paraId="7682746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6.2(2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115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5B808A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1</w:t>
            </w:r>
          </w:p>
        </w:tc>
      </w:tr>
      <w:tr w:rsidR="00930438" w:rsidRPr="008D40B6" w14:paraId="7E003954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7248C8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Protein, g/L</w:t>
            </w:r>
          </w:p>
        </w:tc>
        <w:tc>
          <w:tcPr>
            <w:tcW w:w="885" w:type="pct"/>
            <w:vAlign w:val="center"/>
            <w:hideMark/>
          </w:tcPr>
          <w:p w14:paraId="60302D9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3.5(6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781</w:t>
            </w:r>
          </w:p>
        </w:tc>
        <w:tc>
          <w:tcPr>
            <w:tcW w:w="949" w:type="pct"/>
            <w:vAlign w:val="center"/>
            <w:hideMark/>
          </w:tcPr>
          <w:p w14:paraId="3351456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3.8(5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402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FE07AE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1D8AF4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5.4(7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54</w:t>
            </w:r>
          </w:p>
        </w:tc>
        <w:tc>
          <w:tcPr>
            <w:tcW w:w="949" w:type="pct"/>
            <w:vAlign w:val="center"/>
            <w:hideMark/>
          </w:tcPr>
          <w:p w14:paraId="20C87D0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4.3(5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466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671275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8</w:t>
            </w:r>
          </w:p>
        </w:tc>
      </w:tr>
      <w:tr w:rsidR="00930438" w:rsidRPr="008D40B6" w14:paraId="4DE281F6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9A4593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Creatinine, </w:t>
            </w:r>
            <w:proofErr w:type="spellStart"/>
            <w:r w:rsidRPr="002D338E">
              <w:rPr>
                <w:color w:val="000000"/>
              </w:rPr>
              <w:t>umol</w:t>
            </w:r>
            <w:proofErr w:type="spellEnd"/>
            <w:r w:rsidRPr="002D338E">
              <w:rPr>
                <w:color w:val="000000"/>
              </w:rPr>
              <w:t>/L</w:t>
            </w:r>
          </w:p>
        </w:tc>
        <w:tc>
          <w:tcPr>
            <w:tcW w:w="885" w:type="pct"/>
            <w:vAlign w:val="center"/>
            <w:hideMark/>
          </w:tcPr>
          <w:p w14:paraId="60FF0C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4.6(92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64</w:t>
            </w:r>
          </w:p>
        </w:tc>
        <w:tc>
          <w:tcPr>
            <w:tcW w:w="949" w:type="pct"/>
            <w:vAlign w:val="center"/>
            <w:hideMark/>
          </w:tcPr>
          <w:p w14:paraId="33882C8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7.0(79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75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A21449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3950E68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5.8(65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76</w:t>
            </w:r>
          </w:p>
        </w:tc>
        <w:tc>
          <w:tcPr>
            <w:tcW w:w="949" w:type="pct"/>
            <w:vAlign w:val="center"/>
            <w:hideMark/>
          </w:tcPr>
          <w:p w14:paraId="6FA910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7.7(53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1207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3F94BE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4</w:t>
            </w:r>
          </w:p>
        </w:tc>
      </w:tr>
      <w:tr w:rsidR="00930438" w:rsidRPr="008D40B6" w14:paraId="7AC6D024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5A0A36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lkaline phosphatase, U/L</w:t>
            </w:r>
          </w:p>
        </w:tc>
        <w:tc>
          <w:tcPr>
            <w:tcW w:w="885" w:type="pct"/>
            <w:vAlign w:val="center"/>
            <w:hideMark/>
          </w:tcPr>
          <w:p w14:paraId="7EAA0CA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2.0(29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21</w:t>
            </w:r>
          </w:p>
        </w:tc>
        <w:tc>
          <w:tcPr>
            <w:tcW w:w="949" w:type="pct"/>
            <w:vAlign w:val="center"/>
            <w:hideMark/>
          </w:tcPr>
          <w:p w14:paraId="5CB5034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7.1(33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33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74C21C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EB968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1.5(27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68</w:t>
            </w:r>
          </w:p>
        </w:tc>
        <w:tc>
          <w:tcPr>
            <w:tcW w:w="949" w:type="pct"/>
            <w:vAlign w:val="center"/>
            <w:hideMark/>
          </w:tcPr>
          <w:p w14:paraId="19F9241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6.5(30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597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5E9F0C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7</w:t>
            </w:r>
          </w:p>
        </w:tc>
      </w:tr>
      <w:tr w:rsidR="00930438" w:rsidRPr="008D40B6" w14:paraId="50C3C676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382BEAB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spartate transaminase, U/L</w:t>
            </w:r>
          </w:p>
        </w:tc>
        <w:tc>
          <w:tcPr>
            <w:tcW w:w="885" w:type="pct"/>
            <w:vAlign w:val="center"/>
            <w:hideMark/>
          </w:tcPr>
          <w:p w14:paraId="07D84F3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4.5(29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57</w:t>
            </w:r>
          </w:p>
        </w:tc>
        <w:tc>
          <w:tcPr>
            <w:tcW w:w="949" w:type="pct"/>
            <w:vAlign w:val="center"/>
            <w:hideMark/>
          </w:tcPr>
          <w:p w14:paraId="1063B79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8.3(55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440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C85ED3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8E987D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7.0(3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36</w:t>
            </w:r>
          </w:p>
        </w:tc>
        <w:tc>
          <w:tcPr>
            <w:tcW w:w="949" w:type="pct"/>
            <w:vAlign w:val="center"/>
            <w:hideMark/>
          </w:tcPr>
          <w:p w14:paraId="520DBD9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9.5(33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093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42F2C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</w:tr>
      <w:tr w:rsidR="00930438" w:rsidRPr="008D40B6" w14:paraId="7511F53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01A18F2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Alanine transaminase, U/L</w:t>
            </w:r>
          </w:p>
        </w:tc>
        <w:tc>
          <w:tcPr>
            <w:tcW w:w="885" w:type="pct"/>
            <w:vAlign w:val="center"/>
            <w:hideMark/>
          </w:tcPr>
          <w:p w14:paraId="2DFCE54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3.1(17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58</w:t>
            </w:r>
          </w:p>
        </w:tc>
        <w:tc>
          <w:tcPr>
            <w:tcW w:w="949" w:type="pct"/>
            <w:vAlign w:val="center"/>
            <w:hideMark/>
          </w:tcPr>
          <w:p w14:paraId="59F43A58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8.9(34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0926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96F22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1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79489E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.8(22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34</w:t>
            </w:r>
          </w:p>
        </w:tc>
        <w:tc>
          <w:tcPr>
            <w:tcW w:w="949" w:type="pct"/>
            <w:vAlign w:val="center"/>
            <w:hideMark/>
          </w:tcPr>
          <w:p w14:paraId="687A085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31.5(28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159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C9F447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1</w:t>
            </w:r>
          </w:p>
        </w:tc>
      </w:tr>
      <w:tr w:rsidR="00930438" w:rsidRPr="008D40B6" w14:paraId="2D784F2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CF978C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Bilirubin, </w:t>
            </w:r>
            <w:proofErr w:type="spellStart"/>
            <w:r w:rsidRPr="002D338E">
              <w:rPr>
                <w:color w:val="000000"/>
              </w:rPr>
              <w:t>umol</w:t>
            </w:r>
            <w:proofErr w:type="spellEnd"/>
            <w:r w:rsidRPr="002D338E">
              <w:rPr>
                <w:color w:val="000000"/>
              </w:rPr>
              <w:t>/L</w:t>
            </w:r>
          </w:p>
        </w:tc>
        <w:tc>
          <w:tcPr>
            <w:tcW w:w="885" w:type="pct"/>
            <w:vAlign w:val="center"/>
            <w:hideMark/>
          </w:tcPr>
          <w:p w14:paraId="199C3C4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.8(5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17</w:t>
            </w:r>
          </w:p>
        </w:tc>
        <w:tc>
          <w:tcPr>
            <w:tcW w:w="949" w:type="pct"/>
            <w:vAlign w:val="center"/>
            <w:hideMark/>
          </w:tcPr>
          <w:p w14:paraId="19C1F1B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.3(7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147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0621B7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5*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EC3BFD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.7(4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68</w:t>
            </w:r>
          </w:p>
        </w:tc>
        <w:tc>
          <w:tcPr>
            <w:tcW w:w="949" w:type="pct"/>
            <w:vAlign w:val="center"/>
            <w:hideMark/>
          </w:tcPr>
          <w:p w14:paraId="06A2F29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1.3(6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586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4409A9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9*</w:t>
            </w:r>
          </w:p>
        </w:tc>
      </w:tr>
      <w:tr w:rsidR="008D40B6" w:rsidRPr="008D40B6" w14:paraId="02C54451" w14:textId="77777777" w:rsidTr="00930438">
        <w:trPr>
          <w:trHeight w:val="380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B80738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ipid and glucose profiles</w:t>
            </w:r>
          </w:p>
        </w:tc>
        <w:tc>
          <w:tcPr>
            <w:tcW w:w="885" w:type="pct"/>
            <w:vAlign w:val="center"/>
            <w:hideMark/>
          </w:tcPr>
          <w:p w14:paraId="09DC5038" w14:textId="77777777" w:rsidR="002D338E" w:rsidRPr="002D338E" w:rsidRDefault="002D338E" w:rsidP="002D338E">
            <w:pPr>
              <w:rPr>
                <w:color w:val="000000"/>
              </w:rPr>
            </w:pPr>
          </w:p>
        </w:tc>
        <w:tc>
          <w:tcPr>
            <w:tcW w:w="949" w:type="pct"/>
            <w:vAlign w:val="center"/>
            <w:hideMark/>
          </w:tcPr>
          <w:p w14:paraId="63FE2FE9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2980E6FF" w14:textId="77777777" w:rsidR="002D338E" w:rsidRPr="002D338E" w:rsidRDefault="002D338E" w:rsidP="002D338E"/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12A86F3" w14:textId="77777777" w:rsidR="002D338E" w:rsidRPr="002D338E" w:rsidRDefault="002D338E" w:rsidP="002D338E"/>
        </w:tc>
        <w:tc>
          <w:tcPr>
            <w:tcW w:w="949" w:type="pct"/>
            <w:vAlign w:val="center"/>
            <w:hideMark/>
          </w:tcPr>
          <w:p w14:paraId="6787E899" w14:textId="77777777" w:rsidR="002D338E" w:rsidRPr="002D338E" w:rsidRDefault="002D338E" w:rsidP="002D338E"/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3F32AFE" w14:textId="77777777" w:rsidR="002D338E" w:rsidRPr="002D338E" w:rsidRDefault="002D338E" w:rsidP="002D338E"/>
        </w:tc>
      </w:tr>
      <w:tr w:rsidR="00930438" w:rsidRPr="008D40B6" w14:paraId="723127C9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4DA9C6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Triglyceride, mmol/L</w:t>
            </w:r>
          </w:p>
        </w:tc>
        <w:tc>
          <w:tcPr>
            <w:tcW w:w="885" w:type="pct"/>
            <w:vAlign w:val="center"/>
            <w:hideMark/>
          </w:tcPr>
          <w:p w14:paraId="31B0335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8(1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44</w:t>
            </w:r>
          </w:p>
        </w:tc>
        <w:tc>
          <w:tcPr>
            <w:tcW w:w="949" w:type="pct"/>
            <w:vAlign w:val="center"/>
            <w:hideMark/>
          </w:tcPr>
          <w:p w14:paraId="4FAE08A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7(1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468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28F31D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8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A787F1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9(1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16</w:t>
            </w:r>
          </w:p>
        </w:tc>
        <w:tc>
          <w:tcPr>
            <w:tcW w:w="949" w:type="pct"/>
            <w:vAlign w:val="center"/>
            <w:hideMark/>
          </w:tcPr>
          <w:p w14:paraId="6BAF873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8(1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955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7E3333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4</w:t>
            </w:r>
          </w:p>
        </w:tc>
      </w:tr>
      <w:tr w:rsidR="00930438" w:rsidRPr="008D40B6" w14:paraId="57243D3C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62D0438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lastRenderedPageBreak/>
              <w:t>SD of triglyceride</w:t>
            </w:r>
          </w:p>
        </w:tc>
        <w:tc>
          <w:tcPr>
            <w:tcW w:w="885" w:type="pct"/>
            <w:vAlign w:val="center"/>
            <w:hideMark/>
          </w:tcPr>
          <w:p w14:paraId="6ABC6A0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2(0.8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24</w:t>
            </w:r>
          </w:p>
        </w:tc>
        <w:tc>
          <w:tcPr>
            <w:tcW w:w="949" w:type="pct"/>
            <w:vAlign w:val="center"/>
            <w:hideMark/>
          </w:tcPr>
          <w:p w14:paraId="593CD81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7(0.9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2877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E3B287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0E8B96C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7(1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1</w:t>
            </w:r>
          </w:p>
        </w:tc>
        <w:tc>
          <w:tcPr>
            <w:tcW w:w="949" w:type="pct"/>
            <w:vAlign w:val="center"/>
            <w:hideMark/>
          </w:tcPr>
          <w:p w14:paraId="1C24F3D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(1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746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0AB4FE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8</w:t>
            </w:r>
          </w:p>
        </w:tc>
      </w:tr>
      <w:tr w:rsidR="00930438" w:rsidRPr="008D40B6" w14:paraId="459ACD51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44E001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Low-density lipoprotein, mmol/L</w:t>
            </w:r>
          </w:p>
        </w:tc>
        <w:tc>
          <w:tcPr>
            <w:tcW w:w="885" w:type="pct"/>
            <w:vAlign w:val="center"/>
            <w:hideMark/>
          </w:tcPr>
          <w:p w14:paraId="5F671FC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36(0.8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31</w:t>
            </w:r>
          </w:p>
        </w:tc>
        <w:tc>
          <w:tcPr>
            <w:tcW w:w="949" w:type="pct"/>
            <w:vAlign w:val="center"/>
            <w:hideMark/>
          </w:tcPr>
          <w:p w14:paraId="123B7E9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38(0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397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F75655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2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5BE853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45(0.8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13</w:t>
            </w:r>
          </w:p>
        </w:tc>
        <w:tc>
          <w:tcPr>
            <w:tcW w:w="949" w:type="pct"/>
            <w:vAlign w:val="center"/>
            <w:hideMark/>
          </w:tcPr>
          <w:p w14:paraId="19086B9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4(0.8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902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313471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6</w:t>
            </w:r>
          </w:p>
        </w:tc>
      </w:tr>
      <w:tr w:rsidR="00930438" w:rsidRPr="008D40B6" w14:paraId="23CB2323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5EC36A6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D of low-density lipoprotein</w:t>
            </w:r>
          </w:p>
        </w:tc>
        <w:tc>
          <w:tcPr>
            <w:tcW w:w="885" w:type="pct"/>
            <w:vAlign w:val="center"/>
            <w:hideMark/>
          </w:tcPr>
          <w:p w14:paraId="09D6B4D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3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16</w:t>
            </w:r>
          </w:p>
        </w:tc>
        <w:tc>
          <w:tcPr>
            <w:tcW w:w="949" w:type="pct"/>
            <w:vAlign w:val="center"/>
            <w:hideMark/>
          </w:tcPr>
          <w:p w14:paraId="0CE3418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6(0.3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228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5562AE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7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55B84BE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4</w:t>
            </w:r>
          </w:p>
        </w:tc>
        <w:tc>
          <w:tcPr>
            <w:tcW w:w="949" w:type="pct"/>
            <w:vAlign w:val="center"/>
            <w:hideMark/>
          </w:tcPr>
          <w:p w14:paraId="1A4516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(0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97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7863C7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7*</w:t>
            </w:r>
          </w:p>
        </w:tc>
      </w:tr>
      <w:tr w:rsidR="00930438" w:rsidRPr="008D40B6" w14:paraId="23B3312B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430FB12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High-density lipoprotein, mmol/L</w:t>
            </w:r>
          </w:p>
        </w:tc>
        <w:tc>
          <w:tcPr>
            <w:tcW w:w="885" w:type="pct"/>
            <w:vAlign w:val="center"/>
            <w:hideMark/>
          </w:tcPr>
          <w:p w14:paraId="4C0B40C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23(0.3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42</w:t>
            </w:r>
          </w:p>
        </w:tc>
        <w:tc>
          <w:tcPr>
            <w:tcW w:w="949" w:type="pct"/>
            <w:vAlign w:val="center"/>
            <w:hideMark/>
          </w:tcPr>
          <w:p w14:paraId="66C069C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2(0.3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4623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EA6070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26953D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3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14</w:t>
            </w:r>
          </w:p>
        </w:tc>
        <w:tc>
          <w:tcPr>
            <w:tcW w:w="949" w:type="pct"/>
            <w:vAlign w:val="center"/>
            <w:hideMark/>
          </w:tcPr>
          <w:p w14:paraId="5DC1478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2(0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950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AE1CE4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3*</w:t>
            </w:r>
          </w:p>
        </w:tc>
      </w:tr>
      <w:tr w:rsidR="00930438" w:rsidRPr="008D40B6" w14:paraId="7757D5F4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C71FB0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D of high-density lipoprotein</w:t>
            </w:r>
          </w:p>
        </w:tc>
        <w:tc>
          <w:tcPr>
            <w:tcW w:w="885" w:type="pct"/>
            <w:vAlign w:val="center"/>
            <w:hideMark/>
          </w:tcPr>
          <w:p w14:paraId="2BB78B5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(0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15</w:t>
            </w:r>
          </w:p>
        </w:tc>
        <w:tc>
          <w:tcPr>
            <w:tcW w:w="949" w:type="pct"/>
            <w:vAlign w:val="center"/>
            <w:hideMark/>
          </w:tcPr>
          <w:p w14:paraId="3B6A507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(0.0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2010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89EC637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E27210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2(0.0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1</w:t>
            </w:r>
          </w:p>
        </w:tc>
        <w:tc>
          <w:tcPr>
            <w:tcW w:w="949" w:type="pct"/>
            <w:vAlign w:val="center"/>
            <w:hideMark/>
          </w:tcPr>
          <w:p w14:paraId="3E2A8C2A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(0.0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674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1500EE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8*</w:t>
            </w:r>
          </w:p>
        </w:tc>
      </w:tr>
      <w:tr w:rsidR="00930438" w:rsidRPr="008D40B6" w14:paraId="569A4834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FB7FA6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Total cholesterol, mmol/L</w:t>
            </w:r>
          </w:p>
        </w:tc>
        <w:tc>
          <w:tcPr>
            <w:tcW w:w="885" w:type="pct"/>
            <w:vAlign w:val="center"/>
            <w:hideMark/>
          </w:tcPr>
          <w:p w14:paraId="500D7A0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4(1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45</w:t>
            </w:r>
          </w:p>
        </w:tc>
        <w:tc>
          <w:tcPr>
            <w:tcW w:w="949" w:type="pct"/>
            <w:vAlign w:val="center"/>
            <w:hideMark/>
          </w:tcPr>
          <w:p w14:paraId="300E9B0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3(1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472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3B5E68DC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7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2FE9896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5(1.1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16</w:t>
            </w:r>
          </w:p>
        </w:tc>
        <w:tc>
          <w:tcPr>
            <w:tcW w:w="949" w:type="pct"/>
            <w:vAlign w:val="center"/>
            <w:hideMark/>
          </w:tcPr>
          <w:p w14:paraId="2D49FBB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4.4(1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9576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A4A11D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7</w:t>
            </w:r>
          </w:p>
        </w:tc>
      </w:tr>
      <w:tr w:rsidR="00930438" w:rsidRPr="008D40B6" w14:paraId="2FF3965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7D0E57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D of total cholesterol</w:t>
            </w:r>
          </w:p>
        </w:tc>
        <w:tc>
          <w:tcPr>
            <w:tcW w:w="885" w:type="pct"/>
            <w:vAlign w:val="center"/>
            <w:hideMark/>
          </w:tcPr>
          <w:p w14:paraId="23FF88E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25</w:t>
            </w:r>
          </w:p>
        </w:tc>
        <w:tc>
          <w:tcPr>
            <w:tcW w:w="949" w:type="pct"/>
            <w:vAlign w:val="center"/>
            <w:hideMark/>
          </w:tcPr>
          <w:p w14:paraId="1D34DA9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289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FB3B62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7C60502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5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64</w:t>
            </w:r>
          </w:p>
        </w:tc>
        <w:tc>
          <w:tcPr>
            <w:tcW w:w="949" w:type="pct"/>
            <w:vAlign w:val="center"/>
            <w:hideMark/>
          </w:tcPr>
          <w:p w14:paraId="15EF114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(0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748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0F75A97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1*</w:t>
            </w:r>
          </w:p>
        </w:tc>
      </w:tr>
      <w:tr w:rsidR="00930438" w:rsidRPr="008D40B6" w14:paraId="5CC13693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EDC8751" w14:textId="77777777" w:rsidR="002D338E" w:rsidRPr="002D338E" w:rsidRDefault="002D338E" w:rsidP="002D338E">
            <w:pPr>
              <w:rPr>
                <w:color w:val="000000"/>
              </w:rPr>
            </w:pPr>
            <w:proofErr w:type="spellStart"/>
            <w:r w:rsidRPr="002D338E">
              <w:rPr>
                <w:color w:val="000000"/>
              </w:rPr>
              <w:t>Hemoglobin</w:t>
            </w:r>
            <w:proofErr w:type="spellEnd"/>
            <w:r w:rsidRPr="002D338E">
              <w:rPr>
                <w:color w:val="000000"/>
              </w:rPr>
              <w:t xml:space="preserve"> A1C, %</w:t>
            </w:r>
          </w:p>
        </w:tc>
        <w:tc>
          <w:tcPr>
            <w:tcW w:w="885" w:type="pct"/>
            <w:vAlign w:val="center"/>
            <w:hideMark/>
          </w:tcPr>
          <w:p w14:paraId="5D3FE8D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7.98(1.6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920</w:t>
            </w:r>
          </w:p>
        </w:tc>
        <w:tc>
          <w:tcPr>
            <w:tcW w:w="949" w:type="pct"/>
            <w:vAlign w:val="center"/>
            <w:hideMark/>
          </w:tcPr>
          <w:p w14:paraId="77D5808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02(1.5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6664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4B1EE13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03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907401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7(2.3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651</w:t>
            </w:r>
          </w:p>
        </w:tc>
        <w:tc>
          <w:tcPr>
            <w:tcW w:w="949" w:type="pct"/>
            <w:vAlign w:val="center"/>
            <w:hideMark/>
          </w:tcPr>
          <w:p w14:paraId="3633AA5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2(1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0667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71ADDF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6*</w:t>
            </w:r>
          </w:p>
        </w:tc>
      </w:tr>
      <w:tr w:rsidR="00930438" w:rsidRPr="008D40B6" w14:paraId="69EF91AF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7B577EF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 xml:space="preserve">SD of </w:t>
            </w:r>
            <w:proofErr w:type="spellStart"/>
            <w:r w:rsidRPr="002D338E">
              <w:rPr>
                <w:color w:val="000000"/>
              </w:rPr>
              <w:t>hemoglobin</w:t>
            </w:r>
            <w:proofErr w:type="spellEnd"/>
            <w:r w:rsidRPr="002D338E">
              <w:rPr>
                <w:color w:val="000000"/>
              </w:rPr>
              <w:t xml:space="preserve"> A1C</w:t>
            </w:r>
          </w:p>
        </w:tc>
        <w:tc>
          <w:tcPr>
            <w:tcW w:w="885" w:type="pct"/>
            <w:vAlign w:val="center"/>
            <w:hideMark/>
          </w:tcPr>
          <w:p w14:paraId="66ADBFB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7(0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92</w:t>
            </w:r>
          </w:p>
        </w:tc>
        <w:tc>
          <w:tcPr>
            <w:tcW w:w="949" w:type="pct"/>
            <w:vAlign w:val="center"/>
            <w:hideMark/>
          </w:tcPr>
          <w:p w14:paraId="32A09324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6(0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2775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5539A6B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1FBE989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.0(1.0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58</w:t>
            </w:r>
          </w:p>
        </w:tc>
        <w:tc>
          <w:tcPr>
            <w:tcW w:w="949" w:type="pct"/>
            <w:vAlign w:val="center"/>
            <w:hideMark/>
          </w:tcPr>
          <w:p w14:paraId="6DF1DE2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6(0.8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3291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72E5836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46*</w:t>
            </w:r>
          </w:p>
        </w:tc>
      </w:tr>
      <w:tr w:rsidR="00930438" w:rsidRPr="008D40B6" w14:paraId="35CCCC30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</w:tcBorders>
            <w:vAlign w:val="center"/>
            <w:hideMark/>
          </w:tcPr>
          <w:p w14:paraId="26B4E37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Fasting glucose, mmol/L.1</w:t>
            </w:r>
          </w:p>
        </w:tc>
        <w:tc>
          <w:tcPr>
            <w:tcW w:w="885" w:type="pct"/>
            <w:vAlign w:val="center"/>
            <w:hideMark/>
          </w:tcPr>
          <w:p w14:paraId="0487B7A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.5(4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834</w:t>
            </w:r>
          </w:p>
        </w:tc>
        <w:tc>
          <w:tcPr>
            <w:tcW w:w="949" w:type="pct"/>
            <w:vAlign w:val="center"/>
            <w:hideMark/>
          </w:tcPr>
          <w:p w14:paraId="659D76EE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8.9(3.9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42172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64E86C90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5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  <w:hideMark/>
          </w:tcPr>
          <w:p w14:paraId="4399C3ED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10.1(5.5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73</w:t>
            </w:r>
          </w:p>
        </w:tc>
        <w:tc>
          <w:tcPr>
            <w:tcW w:w="949" w:type="pct"/>
            <w:vAlign w:val="center"/>
            <w:hideMark/>
          </w:tcPr>
          <w:p w14:paraId="7CFE3F5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9.1(4.4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7559</w:t>
            </w:r>
          </w:p>
        </w:tc>
        <w:tc>
          <w:tcPr>
            <w:tcW w:w="181" w:type="pct"/>
            <w:tcBorders>
              <w:right w:val="single" w:sz="4" w:space="0" w:color="auto"/>
            </w:tcBorders>
            <w:vAlign w:val="center"/>
            <w:hideMark/>
          </w:tcPr>
          <w:p w14:paraId="40D13AE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19</w:t>
            </w:r>
          </w:p>
        </w:tc>
      </w:tr>
      <w:tr w:rsidR="00930438" w:rsidRPr="008D40B6" w14:paraId="6C21D8F2" w14:textId="77777777" w:rsidTr="00930438">
        <w:trPr>
          <w:trHeight w:val="285"/>
        </w:trPr>
        <w:tc>
          <w:tcPr>
            <w:tcW w:w="100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C23059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SD of fasting glucose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  <w:hideMark/>
          </w:tcPr>
          <w:p w14:paraId="10C570D2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7(2.6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548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  <w:hideMark/>
          </w:tcPr>
          <w:p w14:paraId="0185DB65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0(2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26158</w:t>
            </w:r>
          </w:p>
        </w:tc>
        <w:tc>
          <w:tcPr>
            <w:tcW w:w="18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6086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29*</w:t>
            </w:r>
          </w:p>
        </w:tc>
        <w:tc>
          <w:tcPr>
            <w:tcW w:w="847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09BC4F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7(2.7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396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  <w:hideMark/>
          </w:tcPr>
          <w:p w14:paraId="338A20EB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2.0(2.2</w:t>
            </w:r>
            <w:proofErr w:type="gramStart"/>
            <w:r w:rsidRPr="002D338E">
              <w:rPr>
                <w:color w:val="000000"/>
              </w:rPr>
              <w:t>);n</w:t>
            </w:r>
            <w:proofErr w:type="gramEnd"/>
            <w:r w:rsidRPr="002D338E">
              <w:rPr>
                <w:color w:val="000000"/>
              </w:rPr>
              <w:t>=19598</w:t>
            </w:r>
          </w:p>
        </w:tc>
        <w:tc>
          <w:tcPr>
            <w:tcW w:w="18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9D21" w14:textId="77777777" w:rsidR="002D338E" w:rsidRPr="002D338E" w:rsidRDefault="002D338E" w:rsidP="002D338E">
            <w:pPr>
              <w:rPr>
                <w:color w:val="000000"/>
              </w:rPr>
            </w:pPr>
            <w:r w:rsidRPr="002D338E">
              <w:rPr>
                <w:color w:val="000000"/>
              </w:rPr>
              <w:t>0.3*</w:t>
            </w:r>
          </w:p>
        </w:tc>
      </w:tr>
    </w:tbl>
    <w:p w14:paraId="02DFA687" w14:textId="260397F3" w:rsidR="00E7248C" w:rsidRDefault="00E7248C" w:rsidP="002D3658">
      <w:pPr>
        <w:rPr>
          <w:b/>
          <w:bCs/>
        </w:rPr>
      </w:pPr>
    </w:p>
    <w:p w14:paraId="26D6469A" w14:textId="77777777" w:rsidR="00E7248C" w:rsidRDefault="00E7248C" w:rsidP="002D3658">
      <w:pPr>
        <w:rPr>
          <w:b/>
          <w:bCs/>
        </w:rPr>
        <w:sectPr w:rsidR="00E7248C" w:rsidSect="004E2E91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55F51AC" w14:textId="6F2C8EAF" w:rsidR="00E7248C" w:rsidRPr="0089508B" w:rsidRDefault="00E7248C" w:rsidP="00E7248C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89508B">
        <w:rPr>
          <w:b/>
        </w:rPr>
        <w:t xml:space="preserve">Table </w:t>
      </w:r>
      <w:r>
        <w:rPr>
          <w:b/>
        </w:rPr>
        <w:t>3</w:t>
      </w:r>
      <w:r w:rsidRPr="0089508B">
        <w:rPr>
          <w:b/>
        </w:rPr>
        <w:t>. Univariate Cox regression models to predict new onset depression, new onset anxiety disorder, and mortality risk in patients with type-2 diabetes mellitus in the matched and unmatched cohorts.</w:t>
      </w:r>
    </w:p>
    <w:p w14:paraId="34CCF127" w14:textId="77777777" w:rsidR="00E7248C" w:rsidRPr="0089508B" w:rsidRDefault="00E7248C" w:rsidP="00E7248C">
      <w:r w:rsidRPr="0089508B">
        <w:t xml:space="preserve">* </w:t>
      </w:r>
      <w:proofErr w:type="gramStart"/>
      <w:r w:rsidRPr="0089508B">
        <w:t>for</w:t>
      </w:r>
      <w:proofErr w:type="gramEnd"/>
      <w:r w:rsidRPr="0089508B">
        <w:t xml:space="preserve"> p≤ 0.05, ** for p ≤ 0.01, *** for p ≤ 0.001; HR: hazard ratio; CI: confidence interval; SD: standard deviation; SGLT2I: sodium glucose cotransporter-2 inhibitor; DPP4I: dipeptidyl peptidase-4 inhibitor.</w:t>
      </w:r>
    </w:p>
    <w:tbl>
      <w:tblPr>
        <w:tblW w:w="499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3709"/>
        <w:gridCol w:w="3846"/>
      </w:tblGrid>
      <w:tr w:rsidR="00E7248C" w:rsidRPr="0089508B" w14:paraId="1BBC41B8" w14:textId="77777777" w:rsidTr="00A54C6C">
        <w:trPr>
          <w:trHeight w:val="285"/>
        </w:trPr>
        <w:tc>
          <w:tcPr>
            <w:tcW w:w="138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4C2B74" w14:textId="77777777" w:rsidR="00E7248C" w:rsidRPr="0089508B" w:rsidRDefault="00E7248C" w:rsidP="00A54C6C">
            <w:pPr>
              <w:rPr>
                <w:b/>
                <w:bCs/>
                <w:color w:val="000000"/>
              </w:rPr>
            </w:pPr>
            <w:r w:rsidRPr="00585D1E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C327" w14:textId="77777777" w:rsidR="00E7248C" w:rsidRPr="0089508B" w:rsidRDefault="00E7248C" w:rsidP="00A54C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 Matching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A89FC" w14:textId="77777777" w:rsidR="00E7248C" w:rsidRPr="0089508B" w:rsidRDefault="00E7248C" w:rsidP="00A54C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ter Matching</w:t>
            </w:r>
          </w:p>
        </w:tc>
      </w:tr>
      <w:tr w:rsidR="00E7248C" w:rsidRPr="0089508B" w14:paraId="0CA7A9A5" w14:textId="77777777" w:rsidTr="00A54C6C">
        <w:trPr>
          <w:trHeight w:val="285"/>
        </w:trPr>
        <w:tc>
          <w:tcPr>
            <w:tcW w:w="138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31FA06" w14:textId="77777777" w:rsidR="00E7248C" w:rsidRPr="00585D1E" w:rsidRDefault="00E7248C" w:rsidP="00A54C6C">
            <w:pPr>
              <w:rPr>
                <w:b/>
                <w:bCs/>
                <w:color w:val="000000"/>
              </w:rPr>
            </w:pP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18B47" w14:textId="77777777" w:rsidR="00E7248C" w:rsidRPr="00585D1E" w:rsidRDefault="00E7248C" w:rsidP="00A54C6C">
            <w:pPr>
              <w:rPr>
                <w:b/>
                <w:bCs/>
                <w:color w:val="000000"/>
              </w:rPr>
            </w:pPr>
            <w:r w:rsidRPr="00585D1E">
              <w:rPr>
                <w:b/>
                <w:bCs/>
                <w:color w:val="000000"/>
              </w:rPr>
              <w:t>Depression HR [95% CI</w:t>
            </w:r>
            <w:proofErr w:type="gramStart"/>
            <w:r w:rsidRPr="00585D1E">
              <w:rPr>
                <w:b/>
                <w:bCs/>
                <w:color w:val="000000"/>
              </w:rPr>
              <w:t>];P</w:t>
            </w:r>
            <w:proofErr w:type="gramEnd"/>
            <w:r w:rsidRPr="00585D1E"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E721" w14:textId="77777777" w:rsidR="00E7248C" w:rsidRPr="00585D1E" w:rsidRDefault="00E7248C" w:rsidP="00A54C6C">
            <w:pPr>
              <w:rPr>
                <w:b/>
                <w:bCs/>
                <w:color w:val="000000"/>
              </w:rPr>
            </w:pPr>
            <w:r w:rsidRPr="00585D1E">
              <w:rPr>
                <w:b/>
                <w:bCs/>
                <w:color w:val="000000"/>
              </w:rPr>
              <w:t>Depression HR [95% CI</w:t>
            </w:r>
            <w:proofErr w:type="gramStart"/>
            <w:r w:rsidRPr="00585D1E">
              <w:rPr>
                <w:b/>
                <w:bCs/>
                <w:color w:val="000000"/>
              </w:rPr>
              <w:t>];P</w:t>
            </w:r>
            <w:proofErr w:type="gramEnd"/>
            <w:r w:rsidRPr="00585D1E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E7248C" w:rsidRPr="00585D1E" w14:paraId="05BBCCD6" w14:textId="77777777" w:rsidTr="00A54C6C">
        <w:trPr>
          <w:trHeight w:val="380"/>
        </w:trPr>
        <w:tc>
          <w:tcPr>
            <w:tcW w:w="1380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723CB74" w14:textId="77777777" w:rsidR="00E7248C" w:rsidRPr="00C87526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C87526">
              <w:rPr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1777" w:type="pct"/>
            <w:tcBorders>
              <w:top w:val="single" w:sz="4" w:space="0" w:color="auto"/>
            </w:tcBorders>
            <w:vAlign w:val="center"/>
            <w:hideMark/>
          </w:tcPr>
          <w:p w14:paraId="5340D092" w14:textId="77777777" w:rsidR="00E7248C" w:rsidRPr="00585D1E" w:rsidRDefault="00E7248C" w:rsidP="00A54C6C"/>
        </w:tc>
        <w:tc>
          <w:tcPr>
            <w:tcW w:w="184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88E4A0D" w14:textId="77777777" w:rsidR="00E7248C" w:rsidRPr="00585D1E" w:rsidRDefault="00E7248C" w:rsidP="00A54C6C"/>
        </w:tc>
      </w:tr>
      <w:tr w:rsidR="00E7248C" w:rsidRPr="0089508B" w14:paraId="64E9F39C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0ADE7D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Male gender</w:t>
            </w:r>
          </w:p>
        </w:tc>
        <w:tc>
          <w:tcPr>
            <w:tcW w:w="1777" w:type="pct"/>
            <w:vAlign w:val="center"/>
            <w:hideMark/>
          </w:tcPr>
          <w:p w14:paraId="7AA2E7A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[Reference]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569D203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[Reference]</w:t>
            </w:r>
          </w:p>
        </w:tc>
      </w:tr>
      <w:tr w:rsidR="00E7248C" w:rsidRPr="0089508B" w14:paraId="48BB177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E339DC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Female gender</w:t>
            </w:r>
          </w:p>
        </w:tc>
        <w:tc>
          <w:tcPr>
            <w:tcW w:w="1777" w:type="pct"/>
            <w:vAlign w:val="center"/>
            <w:hideMark/>
          </w:tcPr>
          <w:p w14:paraId="1D37FF8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63[2.32-2.</w:t>
            </w:r>
            <w:proofErr w:type="gramStart"/>
            <w:r w:rsidRPr="00585D1E">
              <w:rPr>
                <w:color w:val="000000"/>
              </w:rPr>
              <w:t>98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851E49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80[2.41-3.</w:t>
            </w:r>
            <w:proofErr w:type="gramStart"/>
            <w:r w:rsidRPr="00585D1E">
              <w:rPr>
                <w:color w:val="000000"/>
              </w:rPr>
              <w:t>2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281D2525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C8053A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Baseline age, years</w:t>
            </w:r>
          </w:p>
        </w:tc>
        <w:tc>
          <w:tcPr>
            <w:tcW w:w="1777" w:type="pct"/>
            <w:vAlign w:val="center"/>
            <w:hideMark/>
          </w:tcPr>
          <w:p w14:paraId="7215E73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5[1.04-1.</w:t>
            </w:r>
            <w:proofErr w:type="gramStart"/>
            <w:r w:rsidRPr="00585D1E">
              <w:rPr>
                <w:color w:val="000000"/>
              </w:rPr>
              <w:t>05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D53EFA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1[1.00-1.02];0.0010**</w:t>
            </w:r>
          </w:p>
        </w:tc>
      </w:tr>
      <w:tr w:rsidR="00E7248C" w:rsidRPr="00585D1E" w14:paraId="034EC435" w14:textId="77777777" w:rsidTr="00A54C6C">
        <w:trPr>
          <w:trHeight w:val="380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0126C99F" w14:textId="77777777" w:rsidR="00E7248C" w:rsidRPr="007449C4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7449C4">
              <w:rPr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1777" w:type="pct"/>
            <w:vAlign w:val="center"/>
            <w:hideMark/>
          </w:tcPr>
          <w:p w14:paraId="48118FAF" w14:textId="77777777" w:rsidR="00E7248C" w:rsidRPr="00585D1E" w:rsidRDefault="00E7248C" w:rsidP="00A54C6C"/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4C20BE2" w14:textId="77777777" w:rsidR="00E7248C" w:rsidRPr="00585D1E" w:rsidRDefault="00E7248C" w:rsidP="00A54C6C"/>
        </w:tc>
      </w:tr>
      <w:tr w:rsidR="00E7248C" w:rsidRPr="0089508B" w14:paraId="067CE103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FC9D65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Charlson comorbidity index</w:t>
            </w:r>
          </w:p>
        </w:tc>
        <w:tc>
          <w:tcPr>
            <w:tcW w:w="1777" w:type="pct"/>
            <w:vAlign w:val="center"/>
            <w:hideMark/>
          </w:tcPr>
          <w:p w14:paraId="7D3053B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3[1.29-1.</w:t>
            </w:r>
            <w:proofErr w:type="gramStart"/>
            <w:r w:rsidRPr="00585D1E">
              <w:rPr>
                <w:color w:val="000000"/>
              </w:rPr>
              <w:t>37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209A14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9[1.04-1.15];0.0012**</w:t>
            </w:r>
          </w:p>
        </w:tc>
      </w:tr>
      <w:tr w:rsidR="00E7248C" w:rsidRPr="0089508B" w14:paraId="2F9742A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FD0D6C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eart failure</w:t>
            </w:r>
          </w:p>
        </w:tc>
        <w:tc>
          <w:tcPr>
            <w:tcW w:w="1777" w:type="pct"/>
            <w:vAlign w:val="center"/>
            <w:hideMark/>
          </w:tcPr>
          <w:p w14:paraId="09CB797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03[1.59-2.</w:t>
            </w:r>
            <w:proofErr w:type="gramStart"/>
            <w:r w:rsidRPr="00585D1E">
              <w:rPr>
                <w:color w:val="000000"/>
              </w:rPr>
              <w:t>60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5DFF8B7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0.62-1.59];0.9833</w:t>
            </w:r>
          </w:p>
        </w:tc>
      </w:tr>
      <w:tr w:rsidR="00E7248C" w:rsidRPr="0089508B" w14:paraId="72BA585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8E3FCD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ypertension</w:t>
            </w:r>
          </w:p>
        </w:tc>
        <w:tc>
          <w:tcPr>
            <w:tcW w:w="1777" w:type="pct"/>
            <w:vAlign w:val="center"/>
            <w:hideMark/>
          </w:tcPr>
          <w:p w14:paraId="3D68BD7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98[1.76-2.</w:t>
            </w:r>
            <w:proofErr w:type="gramStart"/>
            <w:r w:rsidRPr="00585D1E">
              <w:rPr>
                <w:color w:val="000000"/>
              </w:rPr>
              <w:t>2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6388E5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56[1.34-1.</w:t>
            </w:r>
            <w:proofErr w:type="gramStart"/>
            <w:r w:rsidRPr="00585D1E">
              <w:rPr>
                <w:color w:val="000000"/>
              </w:rPr>
              <w:t>82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7CE60FB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1DC7B7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ypoglyc</w:t>
            </w:r>
            <w:r>
              <w:rPr>
                <w:color w:val="000000"/>
              </w:rPr>
              <w:t>a</w:t>
            </w:r>
            <w:r w:rsidRPr="00585D1E">
              <w:rPr>
                <w:color w:val="000000"/>
              </w:rPr>
              <w:t>emia</w:t>
            </w:r>
          </w:p>
        </w:tc>
        <w:tc>
          <w:tcPr>
            <w:tcW w:w="1777" w:type="pct"/>
            <w:vAlign w:val="center"/>
            <w:hideMark/>
          </w:tcPr>
          <w:p w14:paraId="327A61E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91[1.94-4.</w:t>
            </w:r>
            <w:proofErr w:type="gramStart"/>
            <w:r w:rsidRPr="00585D1E">
              <w:rPr>
                <w:color w:val="000000"/>
              </w:rPr>
              <w:t>35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C0B69C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4.27[2.03-8.98];0.0001***</w:t>
            </w:r>
          </w:p>
        </w:tc>
      </w:tr>
      <w:tr w:rsidR="00E7248C" w:rsidRPr="0089508B" w14:paraId="013D9C76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0F50B0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yperlipidaemia</w:t>
            </w:r>
          </w:p>
        </w:tc>
        <w:tc>
          <w:tcPr>
            <w:tcW w:w="1777" w:type="pct"/>
            <w:vAlign w:val="center"/>
            <w:hideMark/>
          </w:tcPr>
          <w:p w14:paraId="73B53D5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44[1.06-1.96];0.0198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AFF5A7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0[0.84-1.72];0.3216</w:t>
            </w:r>
          </w:p>
        </w:tc>
      </w:tr>
      <w:tr w:rsidR="00E7248C" w:rsidRPr="0089508B" w14:paraId="29A98043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3A8149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Ischemic heart disease</w:t>
            </w:r>
          </w:p>
        </w:tc>
        <w:tc>
          <w:tcPr>
            <w:tcW w:w="1777" w:type="pct"/>
            <w:vAlign w:val="center"/>
            <w:hideMark/>
          </w:tcPr>
          <w:p w14:paraId="5229ACE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9[1.08-1.55];0.0048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3DB286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2[0.82-1.28];0.8256</w:t>
            </w:r>
          </w:p>
        </w:tc>
      </w:tr>
      <w:tr w:rsidR="00E7248C" w:rsidRPr="0089508B" w14:paraId="733C45B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6AA4E7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Liver diseases</w:t>
            </w:r>
          </w:p>
        </w:tc>
        <w:tc>
          <w:tcPr>
            <w:tcW w:w="1777" w:type="pct"/>
            <w:vAlign w:val="center"/>
            <w:hideMark/>
          </w:tcPr>
          <w:p w14:paraId="2E906FE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44[1.11-1.87];0.0063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62136B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6[0.92-1.72];0.1497</w:t>
            </w:r>
          </w:p>
        </w:tc>
      </w:tr>
      <w:tr w:rsidR="00E7248C" w:rsidRPr="0089508B" w14:paraId="3CF1BDC7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A4AA16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utoimmune disease</w:t>
            </w:r>
          </w:p>
        </w:tc>
        <w:tc>
          <w:tcPr>
            <w:tcW w:w="1777" w:type="pct"/>
            <w:vAlign w:val="center"/>
            <w:hideMark/>
          </w:tcPr>
          <w:p w14:paraId="4C1E708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17[1.45-3.26];0.0002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6D0379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8[0.74-2.57];0.3136</w:t>
            </w:r>
          </w:p>
        </w:tc>
      </w:tr>
      <w:tr w:rsidR="00E7248C" w:rsidRPr="0089508B" w14:paraId="2F7953FE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10A42E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Gastrointestinal disease</w:t>
            </w:r>
          </w:p>
        </w:tc>
        <w:tc>
          <w:tcPr>
            <w:tcW w:w="1777" w:type="pct"/>
            <w:vAlign w:val="center"/>
            <w:hideMark/>
          </w:tcPr>
          <w:p w14:paraId="21B64A7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20[1.68-2.</w:t>
            </w:r>
            <w:proofErr w:type="gramStart"/>
            <w:r w:rsidRPr="00585D1E">
              <w:rPr>
                <w:color w:val="000000"/>
              </w:rPr>
              <w:t>90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952FB2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7[0.86-2.18];0.1917</w:t>
            </w:r>
          </w:p>
        </w:tc>
      </w:tr>
      <w:tr w:rsidR="00E7248C" w:rsidRPr="0089508B" w14:paraId="032D82E3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C980EC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cute myocardial infarction</w:t>
            </w:r>
          </w:p>
        </w:tc>
        <w:tc>
          <w:tcPr>
            <w:tcW w:w="1777" w:type="pct"/>
            <w:vAlign w:val="center"/>
            <w:hideMark/>
          </w:tcPr>
          <w:p w14:paraId="507C3B3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9[0.76-1.54];0.6457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8F8930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3[0.54-1.28];0.4038</w:t>
            </w:r>
          </w:p>
        </w:tc>
      </w:tr>
      <w:tr w:rsidR="00E7248C" w:rsidRPr="0089508B" w14:paraId="7FBDB386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0402DDF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Peripheral vascular disease</w:t>
            </w:r>
          </w:p>
        </w:tc>
        <w:tc>
          <w:tcPr>
            <w:tcW w:w="1777" w:type="pct"/>
            <w:vAlign w:val="center"/>
            <w:hideMark/>
          </w:tcPr>
          <w:p w14:paraId="7D08FEC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5[0.67-2.33];0.483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5D22164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0[0.26-2.47];0.6923</w:t>
            </w:r>
          </w:p>
        </w:tc>
      </w:tr>
      <w:tr w:rsidR="00E7248C" w:rsidRPr="0089508B" w14:paraId="6CB8053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B9D270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Chronic obstructive pulmonary disease</w:t>
            </w:r>
          </w:p>
        </w:tc>
        <w:tc>
          <w:tcPr>
            <w:tcW w:w="1777" w:type="pct"/>
            <w:vAlign w:val="center"/>
            <w:hideMark/>
          </w:tcPr>
          <w:p w14:paraId="46EFCB8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17[1.47-3.20];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85EED0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70[1.59-4.58];0.0002***</w:t>
            </w:r>
          </w:p>
        </w:tc>
      </w:tr>
      <w:tr w:rsidR="00E7248C" w:rsidRPr="0089508B" w14:paraId="2E209495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AAD5A4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Renal diseases</w:t>
            </w:r>
          </w:p>
        </w:tc>
        <w:tc>
          <w:tcPr>
            <w:tcW w:w="1777" w:type="pct"/>
            <w:vAlign w:val="center"/>
            <w:hideMark/>
          </w:tcPr>
          <w:p w14:paraId="176C8E3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08[1.52-2.</w:t>
            </w:r>
            <w:proofErr w:type="gramStart"/>
            <w:r w:rsidRPr="00585D1E">
              <w:rPr>
                <w:color w:val="000000"/>
              </w:rPr>
              <w:t>8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A99821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76[0.24-2.36];0.6340</w:t>
            </w:r>
          </w:p>
        </w:tc>
      </w:tr>
      <w:tr w:rsidR="00E7248C" w:rsidRPr="0089508B" w14:paraId="66C1825D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2F0E50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leep disorders</w:t>
            </w:r>
          </w:p>
        </w:tc>
        <w:tc>
          <w:tcPr>
            <w:tcW w:w="1777" w:type="pct"/>
            <w:vAlign w:val="center"/>
            <w:hideMark/>
          </w:tcPr>
          <w:p w14:paraId="5E8E3F2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0[0.79-1.53];0.5715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219118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2[0.57-1.18];0.2822</w:t>
            </w:r>
          </w:p>
        </w:tc>
      </w:tr>
      <w:tr w:rsidR="00E7248C" w:rsidRPr="0089508B" w14:paraId="5CC7B30D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8B3175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troke/transient ischemic attack</w:t>
            </w:r>
          </w:p>
        </w:tc>
        <w:tc>
          <w:tcPr>
            <w:tcW w:w="1777" w:type="pct"/>
            <w:vAlign w:val="center"/>
            <w:hideMark/>
          </w:tcPr>
          <w:p w14:paraId="7992E0C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97[1.53-2.</w:t>
            </w:r>
            <w:proofErr w:type="gramStart"/>
            <w:r w:rsidRPr="00585D1E">
              <w:rPr>
                <w:color w:val="000000"/>
              </w:rPr>
              <w:t>53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2C64EB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5[0.82-1.89];0.2950</w:t>
            </w:r>
          </w:p>
        </w:tc>
      </w:tr>
      <w:tr w:rsidR="00E7248C" w:rsidRPr="0089508B" w14:paraId="7BDB6040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42CE65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trial fibrillation</w:t>
            </w:r>
          </w:p>
        </w:tc>
        <w:tc>
          <w:tcPr>
            <w:tcW w:w="1777" w:type="pct"/>
            <w:vAlign w:val="center"/>
            <w:hideMark/>
          </w:tcPr>
          <w:p w14:paraId="798E8C8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99[1.51-2.</w:t>
            </w:r>
            <w:proofErr w:type="gramStart"/>
            <w:r w:rsidRPr="00585D1E">
              <w:rPr>
                <w:color w:val="000000"/>
              </w:rPr>
              <w:t>62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CB1CB9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5[0.80-1.96];0.3174</w:t>
            </w:r>
          </w:p>
        </w:tc>
      </w:tr>
      <w:tr w:rsidR="00E7248C" w:rsidRPr="0089508B" w14:paraId="67DF584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A086AB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n</w:t>
            </w:r>
            <w:r>
              <w:rPr>
                <w:color w:val="000000"/>
              </w:rPr>
              <w:t>a</w:t>
            </w:r>
            <w:r w:rsidRPr="00585D1E">
              <w:rPr>
                <w:color w:val="000000"/>
              </w:rPr>
              <w:t>emia</w:t>
            </w:r>
          </w:p>
        </w:tc>
        <w:tc>
          <w:tcPr>
            <w:tcW w:w="1777" w:type="pct"/>
            <w:vAlign w:val="center"/>
            <w:hideMark/>
          </w:tcPr>
          <w:p w14:paraId="1FF2C4E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69[2.21-3.</w:t>
            </w:r>
            <w:proofErr w:type="gramStart"/>
            <w:r w:rsidRPr="00585D1E">
              <w:rPr>
                <w:color w:val="000000"/>
              </w:rPr>
              <w:t>28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F77896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10[1.48-2.</w:t>
            </w:r>
            <w:proofErr w:type="gramStart"/>
            <w:r w:rsidRPr="00585D1E">
              <w:rPr>
                <w:color w:val="000000"/>
              </w:rPr>
              <w:t>98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5A2D9105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E4ACBD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Cancer</w:t>
            </w:r>
          </w:p>
        </w:tc>
        <w:tc>
          <w:tcPr>
            <w:tcW w:w="1777" w:type="pct"/>
            <w:vAlign w:val="center"/>
            <w:hideMark/>
          </w:tcPr>
          <w:p w14:paraId="167C24A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8[0.93-1.78];0.1290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3979B4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1[0.46-1.42];0.4575</w:t>
            </w:r>
          </w:p>
        </w:tc>
      </w:tr>
      <w:tr w:rsidR="00E7248C" w:rsidRPr="00585D1E" w14:paraId="37398F18" w14:textId="77777777" w:rsidTr="00A54C6C">
        <w:trPr>
          <w:trHeight w:val="380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1214190" w14:textId="77777777" w:rsidR="00E7248C" w:rsidRPr="007449C4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7449C4">
              <w:rPr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1777" w:type="pct"/>
            <w:vAlign w:val="center"/>
            <w:hideMark/>
          </w:tcPr>
          <w:p w14:paraId="13DCF580" w14:textId="77777777" w:rsidR="00E7248C" w:rsidRPr="00585D1E" w:rsidRDefault="00E7248C" w:rsidP="00A54C6C"/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EC2EE38" w14:textId="77777777" w:rsidR="00E7248C" w:rsidRPr="00585D1E" w:rsidRDefault="00E7248C" w:rsidP="00A54C6C"/>
        </w:tc>
      </w:tr>
      <w:tr w:rsidR="00E7248C" w:rsidRPr="0089508B" w14:paraId="224EE27E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63360C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 xml:space="preserve">SGLT2I </w:t>
            </w:r>
            <w:proofErr w:type="spellStart"/>
            <w:r w:rsidRPr="00585D1E">
              <w:rPr>
                <w:color w:val="000000"/>
              </w:rPr>
              <w:t>v.s</w:t>
            </w:r>
            <w:proofErr w:type="spellEnd"/>
            <w:r w:rsidRPr="00585D1E">
              <w:rPr>
                <w:color w:val="000000"/>
              </w:rPr>
              <w:t>. DPP4I</w:t>
            </w:r>
          </w:p>
        </w:tc>
        <w:tc>
          <w:tcPr>
            <w:tcW w:w="1777" w:type="pct"/>
            <w:vAlign w:val="center"/>
            <w:hideMark/>
          </w:tcPr>
          <w:p w14:paraId="6C13F8E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42[0.36-0.</w:t>
            </w:r>
            <w:proofErr w:type="gramStart"/>
            <w:r w:rsidRPr="00585D1E">
              <w:rPr>
                <w:color w:val="000000"/>
              </w:rPr>
              <w:t>49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5540642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35[0.30-0.</w:t>
            </w:r>
            <w:proofErr w:type="gramStart"/>
            <w:r w:rsidRPr="00585D1E">
              <w:rPr>
                <w:color w:val="000000"/>
              </w:rPr>
              <w:t>41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19B43F94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753C9B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Metformin</w:t>
            </w:r>
          </w:p>
        </w:tc>
        <w:tc>
          <w:tcPr>
            <w:tcW w:w="1777" w:type="pct"/>
            <w:vAlign w:val="center"/>
            <w:hideMark/>
          </w:tcPr>
          <w:p w14:paraId="746DAE4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60[0.51-0.</w:t>
            </w:r>
            <w:proofErr w:type="gramStart"/>
            <w:r w:rsidRPr="00585D1E">
              <w:rPr>
                <w:color w:val="000000"/>
              </w:rPr>
              <w:t>71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EC3698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2[0.90-1.66];0.1999</w:t>
            </w:r>
          </w:p>
        </w:tc>
      </w:tr>
      <w:tr w:rsidR="00E7248C" w:rsidRPr="0089508B" w14:paraId="74C16E3F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2F7DAF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ulphonylurea</w:t>
            </w:r>
          </w:p>
        </w:tc>
        <w:tc>
          <w:tcPr>
            <w:tcW w:w="1777" w:type="pct"/>
            <w:vAlign w:val="center"/>
            <w:hideMark/>
          </w:tcPr>
          <w:p w14:paraId="6997490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8[0.94-1.25];0.280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BD8BC6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46[1.23-1.</w:t>
            </w:r>
            <w:proofErr w:type="gramStart"/>
            <w:r w:rsidRPr="00585D1E">
              <w:rPr>
                <w:color w:val="000000"/>
              </w:rPr>
              <w:t>7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53F2CE4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BAF603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Insulin</w:t>
            </w:r>
          </w:p>
        </w:tc>
        <w:tc>
          <w:tcPr>
            <w:tcW w:w="1777" w:type="pct"/>
            <w:vAlign w:val="center"/>
            <w:hideMark/>
          </w:tcPr>
          <w:p w14:paraId="520A3B0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2.61[2.29-2.</w:t>
            </w:r>
            <w:proofErr w:type="gramStart"/>
            <w:r w:rsidRPr="00585D1E">
              <w:rPr>
                <w:color w:val="000000"/>
              </w:rPr>
              <w:t>98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D864AD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40[1.21-1.</w:t>
            </w:r>
            <w:proofErr w:type="gramStart"/>
            <w:r w:rsidRPr="00585D1E">
              <w:rPr>
                <w:color w:val="000000"/>
              </w:rPr>
              <w:t>63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1F62A6B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4E0A3C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carbose</w:t>
            </w:r>
          </w:p>
        </w:tc>
        <w:tc>
          <w:tcPr>
            <w:tcW w:w="1777" w:type="pct"/>
            <w:vAlign w:val="center"/>
            <w:hideMark/>
          </w:tcPr>
          <w:p w14:paraId="58F8F52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1[0.78-1.59];0.5511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1E1681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8[0.59-1.31];0.5305</w:t>
            </w:r>
          </w:p>
        </w:tc>
      </w:tr>
      <w:tr w:rsidR="00E7248C" w:rsidRPr="0089508B" w14:paraId="18AACB6B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6A2F0C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Thiazolidinedione</w:t>
            </w:r>
          </w:p>
        </w:tc>
        <w:tc>
          <w:tcPr>
            <w:tcW w:w="1777" w:type="pct"/>
            <w:vAlign w:val="center"/>
            <w:hideMark/>
          </w:tcPr>
          <w:p w14:paraId="53FBFFD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0[0.68-0.94];0.0074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593F85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3[1.05-1.44];0.0101*</w:t>
            </w:r>
          </w:p>
        </w:tc>
      </w:tr>
      <w:tr w:rsidR="00E7248C" w:rsidRPr="0089508B" w14:paraId="4D9B313E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B4A88F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Glucagon-like peptide-1 receptor agonists</w:t>
            </w:r>
          </w:p>
        </w:tc>
        <w:tc>
          <w:tcPr>
            <w:tcW w:w="1777" w:type="pct"/>
            <w:vAlign w:val="center"/>
            <w:hideMark/>
          </w:tcPr>
          <w:p w14:paraId="2575FF7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64[0.41-1.00];0.0516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AD662D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48[0.32-0.73];0.0005***</w:t>
            </w:r>
          </w:p>
        </w:tc>
      </w:tr>
      <w:tr w:rsidR="00E7248C" w:rsidRPr="0089508B" w14:paraId="6DC1B2B5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5BCEE8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tatins and fibrates</w:t>
            </w:r>
          </w:p>
        </w:tc>
        <w:tc>
          <w:tcPr>
            <w:tcW w:w="1777" w:type="pct"/>
            <w:vAlign w:val="center"/>
            <w:hideMark/>
          </w:tcPr>
          <w:p w14:paraId="4C17135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59[0.51-0.</w:t>
            </w:r>
            <w:proofErr w:type="gramStart"/>
            <w:r w:rsidRPr="00585D1E">
              <w:rPr>
                <w:color w:val="000000"/>
              </w:rPr>
              <w:t>69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C4F000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3[0.74-1.17];0.5584</w:t>
            </w:r>
          </w:p>
        </w:tc>
      </w:tr>
      <w:tr w:rsidR="00E7248C" w:rsidRPr="0089508B" w14:paraId="0E5E6BD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AF1CE9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CEI/ARB</w:t>
            </w:r>
          </w:p>
        </w:tc>
        <w:tc>
          <w:tcPr>
            <w:tcW w:w="1777" w:type="pct"/>
            <w:vAlign w:val="center"/>
            <w:hideMark/>
          </w:tcPr>
          <w:p w14:paraId="698FC5B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1[0.79-1.06];0.2301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BA1845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7[0.92-1.23];0.3845</w:t>
            </w:r>
          </w:p>
        </w:tc>
      </w:tr>
      <w:tr w:rsidR="00E7248C" w:rsidRPr="0089508B" w14:paraId="2D78FAE4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75C3BC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lastRenderedPageBreak/>
              <w:t>Antihypertensive drugs</w:t>
            </w:r>
          </w:p>
        </w:tc>
        <w:tc>
          <w:tcPr>
            <w:tcW w:w="1777" w:type="pct"/>
            <w:vAlign w:val="center"/>
            <w:hideMark/>
          </w:tcPr>
          <w:p w14:paraId="086EE46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45[0.23-0.87];0.0176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13C9DA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3[0.85-1.78];0.2813</w:t>
            </w:r>
          </w:p>
        </w:tc>
      </w:tr>
      <w:tr w:rsidR="00E7248C" w:rsidRPr="0089508B" w14:paraId="09016D71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53DD3E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nticoagulants</w:t>
            </w:r>
          </w:p>
        </w:tc>
        <w:tc>
          <w:tcPr>
            <w:tcW w:w="1777" w:type="pct"/>
            <w:vAlign w:val="center"/>
            <w:hideMark/>
          </w:tcPr>
          <w:p w14:paraId="7FF6D49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0[0.79-1.03];0.124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B460A2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4[1.07-1.44];0.0046**</w:t>
            </w:r>
          </w:p>
        </w:tc>
      </w:tr>
      <w:tr w:rsidR="00E7248C" w:rsidRPr="0089508B" w14:paraId="0C7D9048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6D03CA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ntiplatelets</w:t>
            </w:r>
          </w:p>
        </w:tc>
        <w:tc>
          <w:tcPr>
            <w:tcW w:w="1777" w:type="pct"/>
            <w:vAlign w:val="center"/>
            <w:hideMark/>
          </w:tcPr>
          <w:p w14:paraId="4DB399C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9[1.11-1.49];0.0009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E1F293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55[1.34-1.</w:t>
            </w:r>
            <w:proofErr w:type="gramStart"/>
            <w:r w:rsidRPr="00585D1E">
              <w:rPr>
                <w:color w:val="000000"/>
              </w:rPr>
              <w:t>80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471B2A87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814D78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Lipid-lowering drugs</w:t>
            </w:r>
          </w:p>
        </w:tc>
        <w:tc>
          <w:tcPr>
            <w:tcW w:w="1777" w:type="pct"/>
            <w:vAlign w:val="center"/>
            <w:hideMark/>
          </w:tcPr>
          <w:p w14:paraId="629D007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7[0.92-1.24];0.3941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C2734A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9[0.77-1.04];0.1351</w:t>
            </w:r>
          </w:p>
        </w:tc>
      </w:tr>
      <w:tr w:rsidR="00E7248C" w:rsidRPr="0089508B" w14:paraId="2634F34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83B6AA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Nitrates</w:t>
            </w:r>
          </w:p>
        </w:tc>
        <w:tc>
          <w:tcPr>
            <w:tcW w:w="1777" w:type="pct"/>
            <w:vAlign w:val="center"/>
            <w:hideMark/>
          </w:tcPr>
          <w:p w14:paraId="1A77CBA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7[1.03-1.56];0.0246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0CBD19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0.81-1.23];0.9640</w:t>
            </w:r>
          </w:p>
        </w:tc>
      </w:tr>
      <w:tr w:rsidR="00E7248C" w:rsidRPr="0089508B" w14:paraId="41CBF3BD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866186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Non-steroidal anti-inflammatory drugs</w:t>
            </w:r>
          </w:p>
        </w:tc>
        <w:tc>
          <w:tcPr>
            <w:tcW w:w="1777" w:type="pct"/>
            <w:vAlign w:val="center"/>
            <w:hideMark/>
          </w:tcPr>
          <w:p w14:paraId="5FC3077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3[1.14-1.54];0.0002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580137F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60[1.38-1.</w:t>
            </w:r>
            <w:proofErr w:type="gramStart"/>
            <w:r w:rsidRPr="00585D1E">
              <w:rPr>
                <w:color w:val="000000"/>
              </w:rPr>
              <w:t>86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3C2A92FB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85275A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Diuretics</w:t>
            </w:r>
          </w:p>
        </w:tc>
        <w:tc>
          <w:tcPr>
            <w:tcW w:w="1777" w:type="pct"/>
            <w:vAlign w:val="center"/>
            <w:hideMark/>
          </w:tcPr>
          <w:p w14:paraId="1E79236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8[1.19-1.</w:t>
            </w:r>
            <w:proofErr w:type="gramStart"/>
            <w:r w:rsidRPr="00585D1E">
              <w:rPr>
                <w:color w:val="000000"/>
              </w:rPr>
              <w:t>59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850BB3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8[0.92-1.26];0.3501</w:t>
            </w:r>
          </w:p>
        </w:tc>
      </w:tr>
      <w:tr w:rsidR="00E7248C" w:rsidRPr="0089508B" w14:paraId="7B1EBDAC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8557FE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Beta-blockers</w:t>
            </w:r>
          </w:p>
        </w:tc>
        <w:tc>
          <w:tcPr>
            <w:tcW w:w="1777" w:type="pct"/>
            <w:vAlign w:val="center"/>
            <w:hideMark/>
          </w:tcPr>
          <w:p w14:paraId="131876C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5[1.06-1.47];0.0081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C92143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5[0.89-1.24];0.5708</w:t>
            </w:r>
          </w:p>
        </w:tc>
      </w:tr>
      <w:tr w:rsidR="00E7248C" w:rsidRPr="0089508B" w14:paraId="3ED97B0D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55F700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Calcium channel blockers</w:t>
            </w:r>
          </w:p>
        </w:tc>
        <w:tc>
          <w:tcPr>
            <w:tcW w:w="1777" w:type="pct"/>
            <w:vAlign w:val="center"/>
            <w:hideMark/>
          </w:tcPr>
          <w:p w14:paraId="195AE3F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2[0.98-1.29];0.1081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EE83F8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21[1.05-1.40];0.0099**</w:t>
            </w:r>
          </w:p>
        </w:tc>
      </w:tr>
      <w:tr w:rsidR="00E7248C" w:rsidRPr="00585D1E" w14:paraId="1D8A0776" w14:textId="77777777" w:rsidTr="00A54C6C">
        <w:trPr>
          <w:trHeight w:val="380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852823B" w14:textId="77777777" w:rsidR="00E7248C" w:rsidRPr="007449C4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7449C4">
              <w:rPr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1777" w:type="pct"/>
            <w:vAlign w:val="center"/>
            <w:hideMark/>
          </w:tcPr>
          <w:p w14:paraId="505AE979" w14:textId="77777777" w:rsidR="00E7248C" w:rsidRPr="00585D1E" w:rsidRDefault="00E7248C" w:rsidP="00A54C6C"/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4ABBB134" w14:textId="77777777" w:rsidR="00E7248C" w:rsidRPr="00585D1E" w:rsidRDefault="00E7248C" w:rsidP="00A54C6C"/>
        </w:tc>
      </w:tr>
      <w:tr w:rsidR="00E7248C" w:rsidRPr="0089508B" w14:paraId="5D48DE60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34CFF1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 xml:space="preserve">Mean corpuscular volume, </w:t>
            </w:r>
            <w:proofErr w:type="spellStart"/>
            <w:r w:rsidRPr="00585D1E">
              <w:rPr>
                <w:color w:val="000000"/>
              </w:rPr>
              <w:t>fL</w:t>
            </w:r>
            <w:proofErr w:type="spellEnd"/>
          </w:p>
        </w:tc>
        <w:tc>
          <w:tcPr>
            <w:tcW w:w="1777" w:type="pct"/>
            <w:vAlign w:val="center"/>
            <w:hideMark/>
          </w:tcPr>
          <w:p w14:paraId="4BE35BF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1[1.00-1.02];0.072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C4CE70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0.99-1.01];0.8268</w:t>
            </w:r>
          </w:p>
        </w:tc>
      </w:tr>
      <w:tr w:rsidR="00E7248C" w:rsidRPr="0089508B" w14:paraId="314D349B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F87DE1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Eosinophil, x10^9/L</w:t>
            </w:r>
          </w:p>
        </w:tc>
        <w:tc>
          <w:tcPr>
            <w:tcW w:w="1777" w:type="pct"/>
            <w:vAlign w:val="center"/>
            <w:hideMark/>
          </w:tcPr>
          <w:p w14:paraId="2A5F202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66[0.43-1.00];0.0500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E62045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60[0.36-0.99];0.0459*</w:t>
            </w:r>
          </w:p>
        </w:tc>
      </w:tr>
      <w:tr w:rsidR="00E7248C" w:rsidRPr="0089508B" w14:paraId="4BC05E2F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9E7DE3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Lymphocyte, x10^9/L</w:t>
            </w:r>
          </w:p>
        </w:tc>
        <w:tc>
          <w:tcPr>
            <w:tcW w:w="1777" w:type="pct"/>
            <w:vAlign w:val="center"/>
            <w:hideMark/>
          </w:tcPr>
          <w:p w14:paraId="4F45083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7[0.78-0.96];0.0063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659528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82[0.73-0.93];0.0018**</w:t>
            </w:r>
          </w:p>
        </w:tc>
      </w:tr>
      <w:tr w:rsidR="00E7248C" w:rsidRPr="0089508B" w14:paraId="255B8B2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DEA1A0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Neutrophil, x10^9/L</w:t>
            </w:r>
          </w:p>
        </w:tc>
        <w:tc>
          <w:tcPr>
            <w:tcW w:w="1777" w:type="pct"/>
            <w:vAlign w:val="center"/>
            <w:hideMark/>
          </w:tcPr>
          <w:p w14:paraId="08F62A8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4[1.02-1.06];0.0002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6CB6E8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0.97-1.03];0.9911</w:t>
            </w:r>
          </w:p>
        </w:tc>
      </w:tr>
      <w:tr w:rsidR="00E7248C" w:rsidRPr="0089508B" w14:paraId="00DFBB1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3F54E4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White cell count, x10^9/L</w:t>
            </w:r>
          </w:p>
        </w:tc>
        <w:tc>
          <w:tcPr>
            <w:tcW w:w="1777" w:type="pct"/>
            <w:vAlign w:val="center"/>
            <w:hideMark/>
          </w:tcPr>
          <w:p w14:paraId="34C8B2B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2[1.01-1.03];0.0009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27DD84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7[0.94-1.01];0.0959</w:t>
            </w:r>
          </w:p>
        </w:tc>
      </w:tr>
      <w:tr w:rsidR="00E7248C" w:rsidRPr="0089508B" w14:paraId="7BB10B68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21864C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 xml:space="preserve">Mean cell haemoglobin, </w:t>
            </w:r>
            <w:proofErr w:type="spellStart"/>
            <w:r w:rsidRPr="00585D1E">
              <w:rPr>
                <w:color w:val="000000"/>
              </w:rPr>
              <w:t>pg</w:t>
            </w:r>
            <w:proofErr w:type="spellEnd"/>
          </w:p>
        </w:tc>
        <w:tc>
          <w:tcPr>
            <w:tcW w:w="1777" w:type="pct"/>
            <w:vAlign w:val="center"/>
            <w:hideMark/>
          </w:tcPr>
          <w:p w14:paraId="1CDDF0F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3[1.00-1.05];0.0542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972298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2[1.00-1.06];0.1026</w:t>
            </w:r>
          </w:p>
        </w:tc>
      </w:tr>
      <w:tr w:rsidR="00E7248C" w:rsidRPr="0089508B" w14:paraId="6FC1F98F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520F7CA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Platelet, x10^9/L</w:t>
            </w:r>
          </w:p>
        </w:tc>
        <w:tc>
          <w:tcPr>
            <w:tcW w:w="1777" w:type="pct"/>
            <w:vAlign w:val="center"/>
            <w:hideMark/>
          </w:tcPr>
          <w:p w14:paraId="372E934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0[0.999-1.001];0.4266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0D5A906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99[0.997-1.000];0.0342*</w:t>
            </w:r>
          </w:p>
        </w:tc>
      </w:tr>
      <w:tr w:rsidR="00E7248C" w:rsidRPr="0089508B" w14:paraId="6E014C6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F8FCD7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Red cell count, x10^12/L</w:t>
            </w:r>
          </w:p>
        </w:tc>
        <w:tc>
          <w:tcPr>
            <w:tcW w:w="1777" w:type="pct"/>
            <w:vAlign w:val="center"/>
            <w:hideMark/>
          </w:tcPr>
          <w:p w14:paraId="4ACB665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58[0.52-0.</w:t>
            </w:r>
            <w:proofErr w:type="gramStart"/>
            <w:r w:rsidRPr="00585D1E">
              <w:rPr>
                <w:color w:val="000000"/>
              </w:rPr>
              <w:t>6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822E6E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64[0.56-0.</w:t>
            </w:r>
            <w:proofErr w:type="gramStart"/>
            <w:r w:rsidRPr="00585D1E">
              <w:rPr>
                <w:color w:val="000000"/>
              </w:rPr>
              <w:t>73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585D1E" w14:paraId="01136F58" w14:textId="77777777" w:rsidTr="00A54C6C">
        <w:trPr>
          <w:trHeight w:val="380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42DD5B58" w14:textId="77777777" w:rsidR="00E7248C" w:rsidRPr="007449C4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7449C4">
              <w:rPr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1777" w:type="pct"/>
            <w:vAlign w:val="center"/>
            <w:hideMark/>
          </w:tcPr>
          <w:p w14:paraId="41061AE8" w14:textId="77777777" w:rsidR="00E7248C" w:rsidRPr="00585D1E" w:rsidRDefault="00E7248C" w:rsidP="00A54C6C"/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2430B41" w14:textId="77777777" w:rsidR="00E7248C" w:rsidRPr="00585D1E" w:rsidRDefault="00E7248C" w:rsidP="00A54C6C"/>
        </w:tc>
      </w:tr>
      <w:tr w:rsidR="00E7248C" w:rsidRPr="0089508B" w14:paraId="491B7500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1A3355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Potassium, mmol/L</w:t>
            </w:r>
          </w:p>
        </w:tc>
        <w:tc>
          <w:tcPr>
            <w:tcW w:w="1777" w:type="pct"/>
            <w:vAlign w:val="center"/>
            <w:hideMark/>
          </w:tcPr>
          <w:p w14:paraId="4D41670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71[0.62-0.</w:t>
            </w:r>
            <w:proofErr w:type="gramStart"/>
            <w:r w:rsidRPr="00585D1E">
              <w:rPr>
                <w:color w:val="000000"/>
              </w:rPr>
              <w:t>81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11A4D7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72[0.61-0.86];0.0002***</w:t>
            </w:r>
          </w:p>
        </w:tc>
      </w:tr>
      <w:tr w:rsidR="00E7248C" w:rsidRPr="0089508B" w14:paraId="1453AD99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D644A8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lbumin, g/L</w:t>
            </w:r>
          </w:p>
        </w:tc>
        <w:tc>
          <w:tcPr>
            <w:tcW w:w="1777" w:type="pct"/>
            <w:vAlign w:val="center"/>
            <w:hideMark/>
          </w:tcPr>
          <w:p w14:paraId="4B8B17F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3[0.92-0.</w:t>
            </w:r>
            <w:proofErr w:type="gramStart"/>
            <w:r w:rsidRPr="00585D1E">
              <w:rPr>
                <w:color w:val="000000"/>
              </w:rPr>
              <w:t>95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2236E8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7[0.95-0.99];0.0029**</w:t>
            </w:r>
          </w:p>
        </w:tc>
      </w:tr>
      <w:tr w:rsidR="00E7248C" w:rsidRPr="0089508B" w14:paraId="4A5AB8CE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93792C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odium, mmol/L</w:t>
            </w:r>
          </w:p>
        </w:tc>
        <w:tc>
          <w:tcPr>
            <w:tcW w:w="1777" w:type="pct"/>
            <w:vAlign w:val="center"/>
            <w:hideMark/>
          </w:tcPr>
          <w:p w14:paraId="1406F87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9[0.97-1.01];0.2544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A75F59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1[0.89-0.</w:t>
            </w:r>
            <w:proofErr w:type="gramStart"/>
            <w:r w:rsidRPr="00585D1E">
              <w:rPr>
                <w:color w:val="000000"/>
              </w:rPr>
              <w:t>93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4ADCBA43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5709DB7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Urea, mmol/L</w:t>
            </w:r>
          </w:p>
        </w:tc>
        <w:tc>
          <w:tcPr>
            <w:tcW w:w="1777" w:type="pct"/>
            <w:vAlign w:val="center"/>
            <w:hideMark/>
          </w:tcPr>
          <w:p w14:paraId="1C5F380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3[1.02-1.</w:t>
            </w:r>
            <w:proofErr w:type="gramStart"/>
            <w:r w:rsidRPr="00585D1E">
              <w:rPr>
                <w:color w:val="000000"/>
              </w:rPr>
              <w:t>05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0BF4D6A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4[1.02-1.</w:t>
            </w:r>
            <w:proofErr w:type="gramStart"/>
            <w:r w:rsidRPr="00585D1E">
              <w:rPr>
                <w:color w:val="000000"/>
              </w:rPr>
              <w:t>06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68F8F737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0E2692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Protein, g/L</w:t>
            </w:r>
          </w:p>
        </w:tc>
        <w:tc>
          <w:tcPr>
            <w:tcW w:w="1777" w:type="pct"/>
            <w:vAlign w:val="center"/>
            <w:hideMark/>
          </w:tcPr>
          <w:p w14:paraId="58E86AE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9[0.98-1.00];0.083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759540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4[1.02-1.</w:t>
            </w:r>
            <w:proofErr w:type="gramStart"/>
            <w:r w:rsidRPr="00585D1E">
              <w:rPr>
                <w:color w:val="000000"/>
              </w:rPr>
              <w:t>06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0F548890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230EA0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 xml:space="preserve">Creatinine, </w:t>
            </w:r>
            <w:proofErr w:type="spellStart"/>
            <w:r w:rsidRPr="00585D1E">
              <w:rPr>
                <w:color w:val="000000"/>
              </w:rPr>
              <w:t>umol</w:t>
            </w:r>
            <w:proofErr w:type="spellEnd"/>
            <w:r w:rsidRPr="00585D1E">
              <w:rPr>
                <w:color w:val="000000"/>
              </w:rPr>
              <w:t>/L</w:t>
            </w:r>
          </w:p>
        </w:tc>
        <w:tc>
          <w:tcPr>
            <w:tcW w:w="1777" w:type="pct"/>
            <w:vAlign w:val="center"/>
            <w:hideMark/>
          </w:tcPr>
          <w:p w14:paraId="198FABD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1[1.000-1.002];0.0005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7C157D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2[1.001-1.002];0.0001***</w:t>
            </w:r>
          </w:p>
        </w:tc>
      </w:tr>
      <w:tr w:rsidR="00E7248C" w:rsidRPr="0089508B" w14:paraId="78FBACDE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907B68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lkaline phosphatase, U/L</w:t>
            </w:r>
          </w:p>
        </w:tc>
        <w:tc>
          <w:tcPr>
            <w:tcW w:w="1777" w:type="pct"/>
            <w:vAlign w:val="center"/>
            <w:hideMark/>
          </w:tcPr>
          <w:p w14:paraId="77F25E6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3[1.002-1.</w:t>
            </w:r>
            <w:proofErr w:type="gramStart"/>
            <w:r w:rsidRPr="00585D1E">
              <w:rPr>
                <w:color w:val="000000"/>
              </w:rPr>
              <w:t>00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81CEEA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1.00-1.</w:t>
            </w:r>
            <w:proofErr w:type="gramStart"/>
            <w:r w:rsidRPr="00585D1E">
              <w:rPr>
                <w:color w:val="000000"/>
              </w:rPr>
              <w:t>01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6C81655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A23AFB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spartate transaminase, U/L</w:t>
            </w:r>
          </w:p>
        </w:tc>
        <w:tc>
          <w:tcPr>
            <w:tcW w:w="1777" w:type="pct"/>
            <w:vAlign w:val="center"/>
            <w:hideMark/>
          </w:tcPr>
          <w:p w14:paraId="7617FAA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9[0.99-1.00];0.0678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0F6F0D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[0.99-1.00];0.1654</w:t>
            </w:r>
          </w:p>
        </w:tc>
      </w:tr>
      <w:tr w:rsidR="00E7248C" w:rsidRPr="0089508B" w14:paraId="295498E1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B1A2F52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Alanine transaminase, U/L</w:t>
            </w:r>
          </w:p>
        </w:tc>
        <w:tc>
          <w:tcPr>
            <w:tcW w:w="1777" w:type="pct"/>
            <w:vAlign w:val="center"/>
            <w:hideMark/>
          </w:tcPr>
          <w:p w14:paraId="76963FE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8[0.98-0.</w:t>
            </w:r>
            <w:proofErr w:type="gramStart"/>
            <w:r w:rsidRPr="00585D1E">
              <w:rPr>
                <w:color w:val="000000"/>
              </w:rPr>
              <w:t>99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D1F001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00[0.997-1.004];0.8147</w:t>
            </w:r>
          </w:p>
        </w:tc>
      </w:tr>
      <w:tr w:rsidR="00E7248C" w:rsidRPr="0089508B" w14:paraId="29214010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D79ADB5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 xml:space="preserve">Bilirubin, </w:t>
            </w:r>
            <w:proofErr w:type="spellStart"/>
            <w:r w:rsidRPr="00585D1E">
              <w:rPr>
                <w:color w:val="000000"/>
              </w:rPr>
              <w:t>umol</w:t>
            </w:r>
            <w:proofErr w:type="spellEnd"/>
            <w:r w:rsidRPr="00585D1E">
              <w:rPr>
                <w:color w:val="000000"/>
              </w:rPr>
              <w:t>/L</w:t>
            </w:r>
          </w:p>
        </w:tc>
        <w:tc>
          <w:tcPr>
            <w:tcW w:w="1777" w:type="pct"/>
            <w:vAlign w:val="center"/>
            <w:hideMark/>
          </w:tcPr>
          <w:p w14:paraId="3009B48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4[0.93-0.</w:t>
            </w:r>
            <w:proofErr w:type="gramStart"/>
            <w:r w:rsidRPr="00585D1E">
              <w:rPr>
                <w:color w:val="000000"/>
              </w:rPr>
              <w:t>96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F6036B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4[0.92-0.</w:t>
            </w:r>
            <w:proofErr w:type="gramStart"/>
            <w:r w:rsidRPr="00585D1E">
              <w:rPr>
                <w:color w:val="000000"/>
              </w:rPr>
              <w:t>96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585D1E" w14:paraId="1560DAE5" w14:textId="77777777" w:rsidTr="00A54C6C">
        <w:trPr>
          <w:trHeight w:val="380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7BA37742" w14:textId="77777777" w:rsidR="00E7248C" w:rsidRPr="007449C4" w:rsidRDefault="00E7248C" w:rsidP="00A54C6C">
            <w:pPr>
              <w:rPr>
                <w:b/>
                <w:bCs/>
                <w:i/>
                <w:iCs/>
                <w:color w:val="000000"/>
              </w:rPr>
            </w:pPr>
            <w:r w:rsidRPr="007449C4">
              <w:rPr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1777" w:type="pct"/>
            <w:vAlign w:val="center"/>
            <w:hideMark/>
          </w:tcPr>
          <w:p w14:paraId="492309D3" w14:textId="77777777" w:rsidR="00E7248C" w:rsidRPr="00585D1E" w:rsidRDefault="00E7248C" w:rsidP="00A54C6C"/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603CBE64" w14:textId="77777777" w:rsidR="00E7248C" w:rsidRPr="00585D1E" w:rsidRDefault="00E7248C" w:rsidP="00A54C6C"/>
        </w:tc>
      </w:tr>
      <w:tr w:rsidR="00E7248C" w:rsidRPr="0089508B" w14:paraId="3F2F0D88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3FBA517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Triglyceride, mmol/L</w:t>
            </w:r>
          </w:p>
        </w:tc>
        <w:tc>
          <w:tcPr>
            <w:tcW w:w="1777" w:type="pct"/>
            <w:vAlign w:val="center"/>
            <w:hideMark/>
          </w:tcPr>
          <w:p w14:paraId="69D5217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4[1.01-1.06];0.0081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072CCF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2[0.98-1.06];0.3398</w:t>
            </w:r>
          </w:p>
        </w:tc>
      </w:tr>
      <w:tr w:rsidR="00E7248C" w:rsidRPr="0089508B" w14:paraId="3B8140FB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0B26EB6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Low-density lipoprotein, mmol/L</w:t>
            </w:r>
          </w:p>
        </w:tc>
        <w:tc>
          <w:tcPr>
            <w:tcW w:w="1777" w:type="pct"/>
            <w:vAlign w:val="center"/>
            <w:hideMark/>
          </w:tcPr>
          <w:p w14:paraId="6F21B5D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7[0.89-1.06];0.5632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7B49063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8[0.98-1.18];0.1187</w:t>
            </w:r>
          </w:p>
        </w:tc>
      </w:tr>
      <w:tr w:rsidR="00E7248C" w:rsidRPr="0089508B" w14:paraId="70B51A37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8A6A98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igh-density lipoprotein, mmol/L</w:t>
            </w:r>
          </w:p>
        </w:tc>
        <w:tc>
          <w:tcPr>
            <w:tcW w:w="1777" w:type="pct"/>
            <w:vAlign w:val="center"/>
            <w:hideMark/>
          </w:tcPr>
          <w:p w14:paraId="5CC2CA21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1[1.08-1.59];0.0059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7D13A4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75[1.49-2.</w:t>
            </w:r>
            <w:proofErr w:type="gramStart"/>
            <w:r w:rsidRPr="00585D1E">
              <w:rPr>
                <w:color w:val="000000"/>
              </w:rPr>
              <w:t>05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025BBE81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6EBBB62D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Total cholesterol, mmol/L</w:t>
            </w:r>
          </w:p>
        </w:tc>
        <w:tc>
          <w:tcPr>
            <w:tcW w:w="1777" w:type="pct"/>
            <w:vAlign w:val="center"/>
            <w:hideMark/>
          </w:tcPr>
          <w:p w14:paraId="3248C27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7[1.01-1.14];0.0338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2C598BF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6[1.08-1.</w:t>
            </w:r>
            <w:proofErr w:type="gramStart"/>
            <w:r w:rsidRPr="00585D1E">
              <w:rPr>
                <w:color w:val="000000"/>
              </w:rPr>
              <w:t>23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3507A778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14A815AF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D of total cholesterol</w:t>
            </w:r>
          </w:p>
        </w:tc>
        <w:tc>
          <w:tcPr>
            <w:tcW w:w="1777" w:type="pct"/>
            <w:vAlign w:val="center"/>
            <w:hideMark/>
          </w:tcPr>
          <w:p w14:paraId="0F54A49C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30[1.09-1.56];0.0044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D3BAA79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44[1.22-1.</w:t>
            </w:r>
            <w:proofErr w:type="gramStart"/>
            <w:r w:rsidRPr="00585D1E">
              <w:rPr>
                <w:color w:val="000000"/>
              </w:rPr>
              <w:t>69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1148B94A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01B0735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H</w:t>
            </w:r>
            <w:r>
              <w:rPr>
                <w:color w:val="000000"/>
              </w:rPr>
              <w:t>a</w:t>
            </w:r>
            <w:r w:rsidRPr="00585D1E">
              <w:rPr>
                <w:color w:val="000000"/>
              </w:rPr>
              <w:t>emoglobin A1C, %</w:t>
            </w:r>
          </w:p>
        </w:tc>
        <w:tc>
          <w:tcPr>
            <w:tcW w:w="1777" w:type="pct"/>
            <w:vAlign w:val="center"/>
            <w:hideMark/>
          </w:tcPr>
          <w:p w14:paraId="6944EAA0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0.98[0.94-1.02];0.3687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13E9F42A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2[1.09-1.</w:t>
            </w:r>
            <w:proofErr w:type="gramStart"/>
            <w:r w:rsidRPr="00585D1E">
              <w:rPr>
                <w:color w:val="000000"/>
              </w:rPr>
              <w:t>1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16B80841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</w:tcBorders>
            <w:vAlign w:val="center"/>
            <w:hideMark/>
          </w:tcPr>
          <w:p w14:paraId="2DF9110B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Fasting glucose, mmol/L.1</w:t>
            </w:r>
          </w:p>
        </w:tc>
        <w:tc>
          <w:tcPr>
            <w:tcW w:w="1777" w:type="pct"/>
            <w:vAlign w:val="center"/>
            <w:hideMark/>
          </w:tcPr>
          <w:p w14:paraId="470F9F93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3[1.02-1.</w:t>
            </w:r>
            <w:proofErr w:type="gramStart"/>
            <w:r w:rsidRPr="00585D1E">
              <w:rPr>
                <w:color w:val="000000"/>
              </w:rPr>
              <w:t>0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right w:val="single" w:sz="4" w:space="0" w:color="auto"/>
            </w:tcBorders>
            <w:vAlign w:val="center"/>
            <w:hideMark/>
          </w:tcPr>
          <w:p w14:paraId="3D69964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03[1.02-1.</w:t>
            </w:r>
            <w:proofErr w:type="gramStart"/>
            <w:r w:rsidRPr="00585D1E">
              <w:rPr>
                <w:color w:val="000000"/>
              </w:rPr>
              <w:t>0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  <w:tr w:rsidR="00E7248C" w:rsidRPr="0089508B" w14:paraId="129DEDE2" w14:textId="77777777" w:rsidTr="00A54C6C">
        <w:trPr>
          <w:trHeight w:val="285"/>
        </w:trPr>
        <w:tc>
          <w:tcPr>
            <w:tcW w:w="1380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2157E4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SD of fasting glucose</w:t>
            </w:r>
          </w:p>
        </w:tc>
        <w:tc>
          <w:tcPr>
            <w:tcW w:w="1777" w:type="pct"/>
            <w:tcBorders>
              <w:bottom w:val="single" w:sz="4" w:space="0" w:color="auto"/>
            </w:tcBorders>
            <w:vAlign w:val="center"/>
            <w:hideMark/>
          </w:tcPr>
          <w:p w14:paraId="73359B18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0[1.07-1.</w:t>
            </w:r>
            <w:proofErr w:type="gramStart"/>
            <w:r w:rsidRPr="00585D1E">
              <w:rPr>
                <w:color w:val="000000"/>
              </w:rPr>
              <w:t>12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  <w:tc>
          <w:tcPr>
            <w:tcW w:w="184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DCAE" w14:textId="77777777" w:rsidR="00E7248C" w:rsidRPr="00585D1E" w:rsidRDefault="00E7248C" w:rsidP="00A54C6C">
            <w:pPr>
              <w:rPr>
                <w:color w:val="000000"/>
              </w:rPr>
            </w:pPr>
            <w:r w:rsidRPr="00585D1E">
              <w:rPr>
                <w:color w:val="000000"/>
              </w:rPr>
              <w:t>1.10[1.07-1.</w:t>
            </w:r>
            <w:proofErr w:type="gramStart"/>
            <w:r w:rsidRPr="00585D1E">
              <w:rPr>
                <w:color w:val="000000"/>
              </w:rPr>
              <w:t>14];&lt;</w:t>
            </w:r>
            <w:proofErr w:type="gramEnd"/>
            <w:r w:rsidRPr="00585D1E">
              <w:rPr>
                <w:color w:val="000000"/>
              </w:rPr>
              <w:t>0.0001***</w:t>
            </w:r>
          </w:p>
        </w:tc>
      </w:tr>
    </w:tbl>
    <w:p w14:paraId="1F05C58B" w14:textId="68509E0A" w:rsidR="00E7248C" w:rsidRPr="00E7248C" w:rsidRDefault="00E7248C" w:rsidP="00E7248C">
      <w:pPr>
        <w:tabs>
          <w:tab w:val="left" w:pos="4140"/>
        </w:tabs>
      </w:pPr>
    </w:p>
    <w:sectPr w:rsidR="00E7248C" w:rsidRPr="00E7248C" w:rsidSect="00E7248C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D0C76"/>
    <w:multiLevelType w:val="hybridMultilevel"/>
    <w:tmpl w:val="98987310"/>
    <w:lvl w:ilvl="0" w:tplc="CAC0A97C">
      <w:start w:val="1"/>
      <w:numFmt w:val="decimal"/>
      <w:lvlText w:val="%1."/>
      <w:lvlJc w:val="left"/>
      <w:pPr>
        <w:ind w:left="360" w:hanging="360"/>
      </w:pPr>
      <w:rPr>
        <w:rFonts w:ascii="Helvetica Neue" w:eastAsiaTheme="minorEastAsia" w:hAnsi="Helvetica Neue" w:cs="Helvetica Neu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211B6D"/>
    <w:multiLevelType w:val="hybridMultilevel"/>
    <w:tmpl w:val="4F4CA870"/>
    <w:lvl w:ilvl="0" w:tplc="6D7837C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500" w:hanging="360"/>
      </w:pPr>
    </w:lvl>
    <w:lvl w:ilvl="2" w:tplc="3C09001B" w:tentative="1">
      <w:start w:val="1"/>
      <w:numFmt w:val="lowerRoman"/>
      <w:lvlText w:val="%3."/>
      <w:lvlJc w:val="right"/>
      <w:pPr>
        <w:ind w:left="2220" w:hanging="180"/>
      </w:pPr>
    </w:lvl>
    <w:lvl w:ilvl="3" w:tplc="3C09000F" w:tentative="1">
      <w:start w:val="1"/>
      <w:numFmt w:val="decimal"/>
      <w:lvlText w:val="%4."/>
      <w:lvlJc w:val="left"/>
      <w:pPr>
        <w:ind w:left="2940" w:hanging="360"/>
      </w:pPr>
    </w:lvl>
    <w:lvl w:ilvl="4" w:tplc="3C090019" w:tentative="1">
      <w:start w:val="1"/>
      <w:numFmt w:val="lowerLetter"/>
      <w:lvlText w:val="%5."/>
      <w:lvlJc w:val="left"/>
      <w:pPr>
        <w:ind w:left="3660" w:hanging="360"/>
      </w:pPr>
    </w:lvl>
    <w:lvl w:ilvl="5" w:tplc="3C09001B" w:tentative="1">
      <w:start w:val="1"/>
      <w:numFmt w:val="lowerRoman"/>
      <w:lvlText w:val="%6."/>
      <w:lvlJc w:val="right"/>
      <w:pPr>
        <w:ind w:left="4380" w:hanging="180"/>
      </w:pPr>
    </w:lvl>
    <w:lvl w:ilvl="6" w:tplc="3C09000F" w:tentative="1">
      <w:start w:val="1"/>
      <w:numFmt w:val="decimal"/>
      <w:lvlText w:val="%7."/>
      <w:lvlJc w:val="left"/>
      <w:pPr>
        <w:ind w:left="5100" w:hanging="360"/>
      </w:pPr>
    </w:lvl>
    <w:lvl w:ilvl="7" w:tplc="3C090019" w:tentative="1">
      <w:start w:val="1"/>
      <w:numFmt w:val="lowerLetter"/>
      <w:lvlText w:val="%8."/>
      <w:lvlJc w:val="left"/>
      <w:pPr>
        <w:ind w:left="5820" w:hanging="360"/>
      </w:pPr>
    </w:lvl>
    <w:lvl w:ilvl="8" w:tplc="3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94E28C3"/>
    <w:multiLevelType w:val="multilevel"/>
    <w:tmpl w:val="E1925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562456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52432EC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174418974">
    <w:abstractNumId w:val="0"/>
  </w:num>
  <w:num w:numId="2" w16cid:durableId="1383401670">
    <w:abstractNumId w:val="1"/>
  </w:num>
  <w:num w:numId="3" w16cid:durableId="1921913999">
    <w:abstractNumId w:val="4"/>
  </w:num>
  <w:num w:numId="4" w16cid:durableId="1457330840">
    <w:abstractNumId w:val="3"/>
  </w:num>
  <w:num w:numId="5" w16cid:durableId="1862355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2tDQxMzcBMc0NlHSUglOLizPz80AKjGsB6JHYrywAAAA="/>
  </w:docVars>
  <w:rsids>
    <w:rsidRoot w:val="00471F23"/>
    <w:rsid w:val="00012CE9"/>
    <w:rsid w:val="00051B6B"/>
    <w:rsid w:val="00056BD1"/>
    <w:rsid w:val="00057FE1"/>
    <w:rsid w:val="00081D2A"/>
    <w:rsid w:val="000B18F9"/>
    <w:rsid w:val="000D5583"/>
    <w:rsid w:val="00103E2E"/>
    <w:rsid w:val="00105171"/>
    <w:rsid w:val="0011372F"/>
    <w:rsid w:val="00135CC1"/>
    <w:rsid w:val="0013746B"/>
    <w:rsid w:val="00186FE9"/>
    <w:rsid w:val="001A071E"/>
    <w:rsid w:val="001D615E"/>
    <w:rsid w:val="00205F3E"/>
    <w:rsid w:val="00211519"/>
    <w:rsid w:val="00225740"/>
    <w:rsid w:val="00230D41"/>
    <w:rsid w:val="002534CD"/>
    <w:rsid w:val="00263E84"/>
    <w:rsid w:val="002750E1"/>
    <w:rsid w:val="00283D0A"/>
    <w:rsid w:val="002B254B"/>
    <w:rsid w:val="002C1D69"/>
    <w:rsid w:val="002D338E"/>
    <w:rsid w:val="002D3658"/>
    <w:rsid w:val="002D3EEA"/>
    <w:rsid w:val="003132C6"/>
    <w:rsid w:val="003239A5"/>
    <w:rsid w:val="0035718E"/>
    <w:rsid w:val="003A1930"/>
    <w:rsid w:val="003C13C6"/>
    <w:rsid w:val="003F22DA"/>
    <w:rsid w:val="00401C45"/>
    <w:rsid w:val="004310A6"/>
    <w:rsid w:val="004324C5"/>
    <w:rsid w:val="00436FAA"/>
    <w:rsid w:val="00441635"/>
    <w:rsid w:val="004542E2"/>
    <w:rsid w:val="004624F6"/>
    <w:rsid w:val="00465A70"/>
    <w:rsid w:val="00471F23"/>
    <w:rsid w:val="00474CFA"/>
    <w:rsid w:val="004B7717"/>
    <w:rsid w:val="004E2E91"/>
    <w:rsid w:val="00514CF9"/>
    <w:rsid w:val="005216B4"/>
    <w:rsid w:val="00591D17"/>
    <w:rsid w:val="005A44EB"/>
    <w:rsid w:val="005E2CED"/>
    <w:rsid w:val="00613C49"/>
    <w:rsid w:val="00654C64"/>
    <w:rsid w:val="006A23A5"/>
    <w:rsid w:val="006B4929"/>
    <w:rsid w:val="006D6308"/>
    <w:rsid w:val="006E55AF"/>
    <w:rsid w:val="006F0AB7"/>
    <w:rsid w:val="006F481C"/>
    <w:rsid w:val="00701B47"/>
    <w:rsid w:val="00742AE1"/>
    <w:rsid w:val="007714E6"/>
    <w:rsid w:val="00772DF7"/>
    <w:rsid w:val="007A1BBE"/>
    <w:rsid w:val="007A7443"/>
    <w:rsid w:val="007E30BE"/>
    <w:rsid w:val="007E36D9"/>
    <w:rsid w:val="007F6C41"/>
    <w:rsid w:val="00806BC2"/>
    <w:rsid w:val="00827E3C"/>
    <w:rsid w:val="00844BDE"/>
    <w:rsid w:val="00873627"/>
    <w:rsid w:val="00875608"/>
    <w:rsid w:val="008772B1"/>
    <w:rsid w:val="00893CDE"/>
    <w:rsid w:val="008B2B6A"/>
    <w:rsid w:val="008B7B77"/>
    <w:rsid w:val="008C4977"/>
    <w:rsid w:val="008C79B6"/>
    <w:rsid w:val="008D40B6"/>
    <w:rsid w:val="008D5B14"/>
    <w:rsid w:val="009055AE"/>
    <w:rsid w:val="00930438"/>
    <w:rsid w:val="0094745D"/>
    <w:rsid w:val="009640EC"/>
    <w:rsid w:val="009D6C23"/>
    <w:rsid w:val="009D76A5"/>
    <w:rsid w:val="009E3028"/>
    <w:rsid w:val="009F275F"/>
    <w:rsid w:val="00A101C3"/>
    <w:rsid w:val="00A30D68"/>
    <w:rsid w:val="00A43386"/>
    <w:rsid w:val="00A51468"/>
    <w:rsid w:val="00A54483"/>
    <w:rsid w:val="00A5626B"/>
    <w:rsid w:val="00A62ABA"/>
    <w:rsid w:val="00A77091"/>
    <w:rsid w:val="00A81126"/>
    <w:rsid w:val="00AE01DB"/>
    <w:rsid w:val="00AE5501"/>
    <w:rsid w:val="00B72CE6"/>
    <w:rsid w:val="00B73FE4"/>
    <w:rsid w:val="00B810D3"/>
    <w:rsid w:val="00BA5AB7"/>
    <w:rsid w:val="00BA70ED"/>
    <w:rsid w:val="00BB77D1"/>
    <w:rsid w:val="00C06AEA"/>
    <w:rsid w:val="00C070EE"/>
    <w:rsid w:val="00C211E6"/>
    <w:rsid w:val="00C26002"/>
    <w:rsid w:val="00C31885"/>
    <w:rsid w:val="00C511B8"/>
    <w:rsid w:val="00CB2273"/>
    <w:rsid w:val="00CB6EE1"/>
    <w:rsid w:val="00CE5E2B"/>
    <w:rsid w:val="00D278E1"/>
    <w:rsid w:val="00D64ADA"/>
    <w:rsid w:val="00D66619"/>
    <w:rsid w:val="00D73C68"/>
    <w:rsid w:val="00DA45B6"/>
    <w:rsid w:val="00DA4BE5"/>
    <w:rsid w:val="00DE188E"/>
    <w:rsid w:val="00DE475F"/>
    <w:rsid w:val="00DF7248"/>
    <w:rsid w:val="00E53853"/>
    <w:rsid w:val="00E7248C"/>
    <w:rsid w:val="00EB2AB8"/>
    <w:rsid w:val="00EE68D7"/>
    <w:rsid w:val="00EF2434"/>
    <w:rsid w:val="00F1085A"/>
    <w:rsid w:val="00F15898"/>
    <w:rsid w:val="00F32083"/>
    <w:rsid w:val="00F642A0"/>
    <w:rsid w:val="00F653E4"/>
    <w:rsid w:val="00FA0F2C"/>
    <w:rsid w:val="00FA7A09"/>
    <w:rsid w:val="00FB4957"/>
    <w:rsid w:val="00FC020C"/>
    <w:rsid w:val="00FC2B0F"/>
    <w:rsid w:val="00FC6F90"/>
    <w:rsid w:val="00FF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A056C"/>
  <w15:chartTrackingRefBased/>
  <w15:docId w15:val="{8D7547D9-1FDE-0C4B-ACAF-3F26CCE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91"/>
    <w:rPr>
      <w:rFonts w:ascii="Times New Roman" w:eastAsia="Times New Roman" w:hAnsi="Times New Roman" w:cs="Times New Roman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1C3"/>
    <w:pPr>
      <w:keepNext/>
      <w:keepLines/>
      <w:spacing w:before="480" w:after="120"/>
      <w:outlineLvl w:val="0"/>
    </w:pPr>
    <w:rPr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1C3"/>
    <w:pPr>
      <w:keepNext/>
      <w:keepLines/>
      <w:spacing w:before="360" w:after="80"/>
      <w:outlineLvl w:val="1"/>
    </w:pPr>
    <w:rPr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1C3"/>
    <w:pPr>
      <w:keepNext/>
      <w:keepLines/>
      <w:spacing w:before="280" w:after="80"/>
      <w:outlineLvl w:val="2"/>
    </w:pPr>
    <w:rPr>
      <w:b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1C3"/>
    <w:pPr>
      <w:keepNext/>
      <w:keepLines/>
      <w:spacing w:before="240" w:after="40"/>
      <w:outlineLvl w:val="3"/>
    </w:pPr>
    <w:rPr>
      <w:b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1C3"/>
    <w:pPr>
      <w:keepNext/>
      <w:keepLines/>
      <w:spacing w:before="220" w:after="40"/>
      <w:outlineLvl w:val="4"/>
    </w:pPr>
    <w:rPr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1C3"/>
    <w:pPr>
      <w:keepNext/>
      <w:keepLines/>
      <w:spacing w:before="200" w:after="40"/>
      <w:outlineLvl w:val="5"/>
    </w:pPr>
    <w:rPr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1C3"/>
    <w:rPr>
      <w:rFonts w:ascii="SimSun" w:eastAsia="SimSun" w:hAnsi="SimSun" w:cs="SimSun"/>
      <w:b/>
      <w:kern w:val="0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1C3"/>
    <w:rPr>
      <w:rFonts w:ascii="SimSun" w:eastAsia="SimSun" w:hAnsi="SimSun" w:cs="SimSun"/>
      <w:b/>
      <w:kern w:val="0"/>
      <w:sz w:val="36"/>
      <w:szCs w:val="36"/>
      <w:lang w:eastAsia="zh-TW"/>
    </w:rPr>
  </w:style>
  <w:style w:type="table" w:styleId="TableGrid">
    <w:name w:val="Table Grid"/>
    <w:basedOn w:val="TableNormal"/>
    <w:uiPriority w:val="39"/>
    <w:rsid w:val="0035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4F6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4624F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624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4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4F6"/>
    <w:rPr>
      <w:rFonts w:ascii="SimSun" w:eastAsia="SimSun" w:hAnsi="SimSun" w:cs="SimSu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624F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4F6"/>
    <w:rPr>
      <w:rFonts w:ascii="SimSun" w:eastAsia="SimSun" w:hAnsi="SimSun" w:cs="SimSu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4624F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24F6"/>
    <w:rPr>
      <w:rFonts w:ascii="SimSun" w:eastAsia="SimSun" w:hAnsi="SimSun" w:cs="SimSun"/>
      <w:noProof/>
      <w:kern w:val="0"/>
      <w:sz w:val="24"/>
    </w:rPr>
  </w:style>
  <w:style w:type="paragraph" w:customStyle="1" w:styleId="msonormal0">
    <w:name w:val="msonormal"/>
    <w:basedOn w:val="Normal"/>
    <w:rsid w:val="00DA45B6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DA45B6"/>
    <w:pPr>
      <w:spacing w:before="100" w:beforeAutospacing="1" w:after="100" w:afterAutospacing="1"/>
      <w:textAlignment w:val="center"/>
    </w:pPr>
    <w:rPr>
      <w:rFonts w:ascii="Calibri" w:hAnsi="Calibri" w:cs="Calibri"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1C3"/>
    <w:rPr>
      <w:rFonts w:ascii="SimSun" w:eastAsia="SimSun" w:hAnsi="SimSun" w:cs="SimSun"/>
      <w:b/>
      <w:kern w:val="0"/>
      <w:sz w:val="28"/>
      <w:szCs w:val="28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1C3"/>
    <w:rPr>
      <w:rFonts w:ascii="SimSun" w:eastAsia="SimSun" w:hAnsi="SimSun" w:cs="SimSun"/>
      <w:b/>
      <w:kern w:val="0"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1C3"/>
    <w:rPr>
      <w:rFonts w:ascii="SimSun" w:eastAsia="SimSun" w:hAnsi="SimSun" w:cs="SimSun"/>
      <w:b/>
      <w:kern w:val="0"/>
      <w:sz w:val="22"/>
      <w:szCs w:val="22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1C3"/>
    <w:rPr>
      <w:rFonts w:ascii="SimSun" w:eastAsia="SimSun" w:hAnsi="SimSun" w:cs="SimSun"/>
      <w:b/>
      <w:kern w:val="0"/>
      <w:sz w:val="20"/>
      <w:szCs w:val="20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A101C3"/>
    <w:pPr>
      <w:keepNext/>
      <w:keepLines/>
      <w:spacing w:before="480" w:after="120"/>
    </w:pPr>
    <w:rPr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A101C3"/>
    <w:rPr>
      <w:rFonts w:ascii="SimSun" w:eastAsia="SimSun" w:hAnsi="SimSun" w:cs="SimSun"/>
      <w:b/>
      <w:kern w:val="0"/>
      <w:sz w:val="72"/>
      <w:szCs w:val="72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101C3"/>
    <w:rPr>
      <w:rFonts w:ascii="SimSun" w:eastAsia="SimSun" w:hAnsi="SimSun" w:cs="SimSun"/>
      <w:kern w:val="0"/>
      <w:sz w:val="24"/>
      <w:lang w:eastAsia="zh-TW"/>
    </w:rPr>
  </w:style>
  <w:style w:type="paragraph" w:styleId="CommentText">
    <w:name w:val="annotation text"/>
    <w:basedOn w:val="Normal"/>
    <w:link w:val="CommentTextChar"/>
    <w:uiPriority w:val="99"/>
    <w:unhideWhenUsed/>
    <w:rsid w:val="00A101C3"/>
    <w:rPr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1C3"/>
    <w:rPr>
      <w:rFonts w:ascii="SimSun" w:eastAsia="SimSun" w:hAnsi="SimSun" w:cs="SimSun"/>
      <w:b/>
      <w:bCs/>
      <w:kern w:val="0"/>
      <w:sz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1C3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1C3"/>
    <w:rPr>
      <w:rFonts w:ascii="SimSun" w:eastAsia="SimSun" w:hAnsi="SimSun" w:cs="SimSun"/>
      <w:kern w:val="0"/>
      <w:sz w:val="20"/>
      <w:szCs w:val="20"/>
      <w:lang w:eastAsia="zh-TW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01C3"/>
    <w:rPr>
      <w:sz w:val="20"/>
      <w:szCs w:val="20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1C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A101C3"/>
    <w:rPr>
      <w:rFonts w:ascii="Georgia" w:eastAsia="Georgia" w:hAnsi="Georgia" w:cs="Georgia"/>
      <w:i/>
      <w:color w:val="666666"/>
      <w:kern w:val="0"/>
      <w:sz w:val="48"/>
      <w:szCs w:val="48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A101C3"/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A101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1C3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A101C3"/>
    <w:pPr>
      <w:tabs>
        <w:tab w:val="center" w:pos="4513"/>
        <w:tab w:val="right" w:pos="902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653731-31C0-FD47-AFD6-3B686ACA6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8</Pages>
  <Words>2380</Words>
  <Characters>1357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Jonathan Mui</cp:lastModifiedBy>
  <cp:revision>125</cp:revision>
  <dcterms:created xsi:type="dcterms:W3CDTF">2020-11-23T01:44:00Z</dcterms:created>
  <dcterms:modified xsi:type="dcterms:W3CDTF">2023-03-08T07:46:00Z</dcterms:modified>
</cp:coreProperties>
</file>